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7F3DC" w14:textId="77777777" w:rsidR="008D7322" w:rsidRPr="00C541C0" w:rsidRDefault="008D7322" w:rsidP="008D732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541C0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14:paraId="7EE8FE5B" w14:textId="77777777" w:rsidR="00196222" w:rsidRDefault="00196222" w:rsidP="00FB08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D4C065" w14:textId="6E7C3A4D" w:rsidR="000F7D57" w:rsidRPr="00BB5F91" w:rsidRDefault="00124F80" w:rsidP="00FB08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 w:rsidR="00367A38" w:rsidRPr="00BB5F9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B65A6D" w:rsidRPr="00BB5F91">
        <w:rPr>
          <w:rFonts w:ascii="Times New Roman" w:hAnsi="Times New Roman" w:cs="Times New Roman"/>
          <w:b/>
          <w:sz w:val="24"/>
          <w:szCs w:val="24"/>
        </w:rPr>
        <w:t xml:space="preserve">changes in </w:t>
      </w:r>
      <w:r w:rsidR="00850975" w:rsidRPr="00BB5F91">
        <w:rPr>
          <w:rFonts w:ascii="Times New Roman" w:hAnsi="Times New Roman" w:cs="Times New Roman"/>
          <w:b/>
          <w:sz w:val="24"/>
          <w:szCs w:val="24"/>
        </w:rPr>
        <w:t xml:space="preserve">lipid </w:t>
      </w:r>
      <w:r w:rsidR="00B65A6D" w:rsidRPr="00BB5F91">
        <w:rPr>
          <w:rFonts w:ascii="Times New Roman" w:hAnsi="Times New Roman" w:cs="Times New Roman"/>
          <w:b/>
          <w:sz w:val="24"/>
          <w:szCs w:val="24"/>
        </w:rPr>
        <w:t>level</w:t>
      </w:r>
      <w:r w:rsidR="00850975" w:rsidRPr="00BB5F91">
        <w:rPr>
          <w:rFonts w:ascii="Times New Roman" w:hAnsi="Times New Roman" w:cs="Times New Roman"/>
          <w:b/>
          <w:sz w:val="24"/>
          <w:szCs w:val="24"/>
        </w:rPr>
        <w:t>s</w:t>
      </w:r>
      <w:r w:rsidR="00B65A6D" w:rsidRPr="00BB5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7A38" w:rsidRPr="00BB5F91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B65A6D" w:rsidRPr="00BB5F91">
        <w:rPr>
          <w:rFonts w:ascii="Times New Roman" w:hAnsi="Times New Roman" w:cs="Times New Roman"/>
          <w:b/>
          <w:sz w:val="24"/>
          <w:szCs w:val="24"/>
        </w:rPr>
        <w:t>changes in vitamin D level</w:t>
      </w:r>
      <w:r w:rsidR="00850975" w:rsidRPr="00BB5F91">
        <w:rPr>
          <w:rFonts w:ascii="Times New Roman" w:hAnsi="Times New Roman" w:cs="Times New Roman"/>
          <w:b/>
          <w:sz w:val="24"/>
          <w:szCs w:val="24"/>
        </w:rPr>
        <w:t>s</w:t>
      </w:r>
      <w:r w:rsidR="00472CE7" w:rsidRPr="00BB5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138E" w:rsidRPr="00FA138E">
        <w:rPr>
          <w:rFonts w:ascii="Times New Roman" w:hAnsi="Times New Roman" w:cs="Times New Roman"/>
          <w:b/>
          <w:sz w:val="24"/>
          <w:szCs w:val="24"/>
        </w:rPr>
        <w:t>in a real-world setting</w:t>
      </w:r>
    </w:p>
    <w:p w14:paraId="59F41B94" w14:textId="350E5185" w:rsidR="008D7322" w:rsidRPr="00BB5F91" w:rsidRDefault="008D7322" w:rsidP="008D732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B5F91">
        <w:rPr>
          <w:rFonts w:ascii="Times New Roman" w:hAnsi="Times New Roman" w:cs="Times New Roman"/>
          <w:bCs/>
          <w:sz w:val="24"/>
          <w:szCs w:val="24"/>
        </w:rPr>
        <w:t>Yonghong Li</w:t>
      </w:r>
      <w:r w:rsidRPr="00C541C0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BB5F91">
        <w:rPr>
          <w:rFonts w:ascii="Times New Roman" w:hAnsi="Times New Roman" w:cs="Times New Roman"/>
          <w:bCs/>
          <w:sz w:val="24"/>
          <w:szCs w:val="24"/>
        </w:rPr>
        <w:t>, Carmen H. Tong</w:t>
      </w:r>
      <w:r w:rsidRPr="00C33F0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5F91">
        <w:rPr>
          <w:rFonts w:ascii="Times New Roman" w:hAnsi="Times New Roman" w:cs="Times New Roman"/>
          <w:bCs/>
          <w:sz w:val="24"/>
          <w:szCs w:val="24"/>
        </w:rPr>
        <w:t>, Charles M. Ro</w:t>
      </w:r>
      <w:r w:rsidR="00D24CF7">
        <w:rPr>
          <w:rFonts w:ascii="Times New Roman" w:hAnsi="Times New Roman" w:cs="Times New Roman"/>
          <w:bCs/>
          <w:sz w:val="24"/>
          <w:szCs w:val="24"/>
        </w:rPr>
        <w:t>w</w:t>
      </w:r>
      <w:r w:rsidRPr="00BB5F91">
        <w:rPr>
          <w:rFonts w:ascii="Times New Roman" w:hAnsi="Times New Roman" w:cs="Times New Roman"/>
          <w:bCs/>
          <w:sz w:val="24"/>
          <w:szCs w:val="24"/>
        </w:rPr>
        <w:t>land</w:t>
      </w:r>
      <w:r w:rsidRPr="00C33F0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5F91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Jeff Radcliff</w:t>
      </w:r>
      <w:r w:rsidRPr="00C33F0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5F91">
        <w:rPr>
          <w:rFonts w:ascii="Times New Roman" w:hAnsi="Times New Roman" w:cs="Times New Roman"/>
          <w:bCs/>
          <w:sz w:val="24"/>
          <w:szCs w:val="24"/>
        </w:rPr>
        <w:t>Lance A. Bare</w:t>
      </w:r>
      <w:r w:rsidRPr="00C33F0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5F91">
        <w:rPr>
          <w:rFonts w:ascii="Times New Roman" w:hAnsi="Times New Roman" w:cs="Times New Roman"/>
          <w:bCs/>
          <w:sz w:val="24"/>
          <w:szCs w:val="24"/>
        </w:rPr>
        <w:t>, Michael J. McPhaul</w:t>
      </w:r>
      <w:r w:rsidRPr="00C33F0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BB5F91">
        <w:rPr>
          <w:rFonts w:ascii="Times New Roman" w:hAnsi="Times New Roman" w:cs="Times New Roman"/>
          <w:bCs/>
          <w:sz w:val="24"/>
          <w:szCs w:val="24"/>
        </w:rPr>
        <w:t>, James J. Devlin</w:t>
      </w:r>
      <w:r w:rsidRPr="00C33F0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04D2D8C8" w14:textId="77777777" w:rsidR="008D7322" w:rsidRPr="00BB5F91" w:rsidRDefault="008D7322" w:rsidP="008D732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7D3263B" w14:textId="77777777" w:rsidR="008D7322" w:rsidRDefault="008D7322" w:rsidP="008D732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33F0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B5F91">
        <w:rPr>
          <w:rFonts w:ascii="Times New Roman" w:hAnsi="Times New Roman" w:cs="Times New Roman"/>
          <w:bCs/>
          <w:sz w:val="24"/>
          <w:szCs w:val="24"/>
        </w:rPr>
        <w:t>Quest Diagnostics, San Juan Capistrano, Californi</w:t>
      </w:r>
      <w:r>
        <w:rPr>
          <w:rFonts w:ascii="Times New Roman" w:hAnsi="Times New Roman" w:cs="Times New Roman"/>
          <w:bCs/>
          <w:sz w:val="24"/>
          <w:szCs w:val="24"/>
        </w:rPr>
        <w:t>a, USA</w:t>
      </w:r>
    </w:p>
    <w:p w14:paraId="6A6E7A66" w14:textId="77777777" w:rsidR="008D7322" w:rsidRPr="00BB5F91" w:rsidRDefault="008D7322" w:rsidP="008D732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B5F91">
        <w:rPr>
          <w:rFonts w:ascii="Times New Roman" w:hAnsi="Times New Roman" w:cs="Times New Roman"/>
          <w:bCs/>
          <w:sz w:val="24"/>
          <w:szCs w:val="24"/>
        </w:rPr>
        <w:t>UT Southwestern Medical Center, Dallas, Texas</w:t>
      </w:r>
      <w:r>
        <w:rPr>
          <w:rFonts w:ascii="Times New Roman" w:hAnsi="Times New Roman" w:cs="Times New Roman"/>
          <w:bCs/>
          <w:sz w:val="24"/>
          <w:szCs w:val="24"/>
        </w:rPr>
        <w:t>, USA</w:t>
      </w:r>
    </w:p>
    <w:p w14:paraId="77E5BCB6" w14:textId="425EA498" w:rsidR="000F7D57" w:rsidRDefault="000F7D5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BC9045" w14:textId="77777777" w:rsidR="009B1DCE" w:rsidRDefault="009B1DCE" w:rsidP="009B1DCE">
      <w:pPr>
        <w:rPr>
          <w:rFonts w:ascii="Times New Roman" w:hAnsi="Times New Roman" w:cs="Times New Roman"/>
          <w:b/>
          <w:sz w:val="24"/>
          <w:szCs w:val="24"/>
        </w:rPr>
      </w:pPr>
    </w:p>
    <w:p w14:paraId="2B118A4C" w14:textId="356E9D4C" w:rsidR="009B1DCE" w:rsidRPr="00BB5F91" w:rsidRDefault="009B1DCE" w:rsidP="009B1DCE">
      <w:pPr>
        <w:rPr>
          <w:rFonts w:ascii="Times New Roman" w:hAnsi="Times New Roman" w:cs="Times New Roman"/>
          <w:b/>
          <w:sz w:val="24"/>
          <w:szCs w:val="24"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622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B5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5F91">
        <w:rPr>
          <w:rFonts w:ascii="Times New Roman" w:hAnsi="Times New Roman" w:cs="Times New Roman"/>
          <w:sz w:val="24"/>
          <w:szCs w:val="24"/>
        </w:rPr>
        <w:t xml:space="preserve">Baseline characteristics according to changes in the vitamin D levels in study cohort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B5F91">
        <w:rPr>
          <w:rFonts w:ascii="Times New Roman" w:hAnsi="Times New Roman" w:cs="Times New Roman"/>
          <w:sz w:val="24"/>
          <w:szCs w:val="24"/>
        </w:rPr>
        <w:t xml:space="preserve"> (2018 vs 2017)</w:t>
      </w:r>
    </w:p>
    <w:p w14:paraId="461D2AE3" w14:textId="6F952A93" w:rsidR="009B1DCE" w:rsidRPr="00BB5F91" w:rsidRDefault="009B1DCE" w:rsidP="009B1DCE">
      <w:pPr>
        <w:rPr>
          <w:rFonts w:ascii="Times New Roman" w:hAnsi="Times New Roman" w:cs="Times New Roman"/>
          <w:b/>
          <w:sz w:val="24"/>
          <w:szCs w:val="24"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6222">
        <w:rPr>
          <w:rFonts w:ascii="Times New Roman" w:hAnsi="Times New Roman" w:cs="Times New Roman"/>
          <w:b/>
          <w:sz w:val="24"/>
          <w:szCs w:val="24"/>
        </w:rPr>
        <w:t>S</w:t>
      </w:r>
      <w:r w:rsidRPr="00BB5F91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BB5F91">
        <w:rPr>
          <w:rFonts w:ascii="Times New Roman" w:hAnsi="Times New Roman" w:cs="Times New Roman"/>
          <w:sz w:val="24"/>
          <w:szCs w:val="24"/>
        </w:rPr>
        <w:t>Baseline characteristics according to changes in the vitamin D levels in study cohort 2 (2019 vs 2018)</w:t>
      </w:r>
    </w:p>
    <w:p w14:paraId="5D1A6990" w14:textId="3786E4D7" w:rsidR="009B1DCE" w:rsidRPr="00BB5F91" w:rsidRDefault="009B1DCE" w:rsidP="009B1DCE">
      <w:pPr>
        <w:rPr>
          <w:rFonts w:ascii="Times New Roman" w:hAnsi="Times New Roman" w:cs="Times New Roman"/>
          <w:b/>
          <w:sz w:val="24"/>
          <w:szCs w:val="24"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622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B5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5F91">
        <w:rPr>
          <w:rFonts w:ascii="Times New Roman" w:hAnsi="Times New Roman" w:cs="Times New Roman"/>
          <w:sz w:val="24"/>
          <w:szCs w:val="24"/>
        </w:rPr>
        <w:t xml:space="preserve">Baseline characteristics according to changes in the vitamin D levels in study cohort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B5F91">
        <w:rPr>
          <w:rFonts w:ascii="Times New Roman" w:hAnsi="Times New Roman" w:cs="Times New Roman"/>
          <w:sz w:val="24"/>
          <w:szCs w:val="24"/>
        </w:rPr>
        <w:t xml:space="preserve"> (2020 vs 2019)</w:t>
      </w:r>
    </w:p>
    <w:p w14:paraId="3D6C7843" w14:textId="30661238" w:rsidR="00CD35F7" w:rsidRDefault="00CD35F7" w:rsidP="00CD3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 w:rsidRPr="00BB5F91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5F91">
        <w:rPr>
          <w:rFonts w:ascii="Times New Roman" w:hAnsi="Times New Roman" w:cs="Times New Roman"/>
          <w:sz w:val="24"/>
          <w:szCs w:val="24"/>
        </w:rPr>
        <w:t xml:space="preserve"> in lipid levels </w:t>
      </w:r>
      <w:r>
        <w:rPr>
          <w:rFonts w:ascii="Times New Roman" w:hAnsi="Times New Roman" w:cs="Times New Roman"/>
          <w:sz w:val="24"/>
          <w:szCs w:val="24"/>
        </w:rPr>
        <w:t xml:space="preserve">relative to the standard deviation </w:t>
      </w:r>
      <w:r w:rsidRPr="00BB5F91">
        <w:rPr>
          <w:rFonts w:ascii="Times New Roman" w:hAnsi="Times New Roman" w:cs="Times New Roman"/>
          <w:sz w:val="24"/>
          <w:szCs w:val="24"/>
        </w:rPr>
        <w:t>according to 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5F91">
        <w:rPr>
          <w:rFonts w:ascii="Times New Roman" w:hAnsi="Times New Roman" w:cs="Times New Roman"/>
          <w:sz w:val="24"/>
          <w:szCs w:val="24"/>
        </w:rPr>
        <w:t xml:space="preserve"> in vitamin D levels  </w:t>
      </w:r>
    </w:p>
    <w:p w14:paraId="5FE6C1D8" w14:textId="77777777" w:rsidR="00CD35F7" w:rsidRPr="00BB5F91" w:rsidRDefault="00CD35F7" w:rsidP="00CD35F7">
      <w:pPr>
        <w:rPr>
          <w:rFonts w:ascii="Times New Roman" w:hAnsi="Times New Roman" w:cs="Times New Roman"/>
          <w:sz w:val="24"/>
          <w:szCs w:val="24"/>
        </w:rPr>
      </w:pPr>
      <w:r w:rsidRPr="006549F1">
        <w:rPr>
          <w:rFonts w:ascii="Times New Roman" w:hAnsi="Times New Roman" w:cs="Times New Roman"/>
          <w:b/>
          <w:sz w:val="24"/>
          <w:szCs w:val="24"/>
        </w:rPr>
        <w:t>Table</w:t>
      </w:r>
      <w:r w:rsidRPr="006A2713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B5F91">
        <w:rPr>
          <w:rFonts w:ascii="Times New Roman" w:hAnsi="Times New Roman" w:cs="Times New Roman"/>
          <w:sz w:val="24"/>
          <w:szCs w:val="24"/>
        </w:rPr>
        <w:t xml:space="preserve"> 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5F91">
        <w:rPr>
          <w:rFonts w:ascii="Times New Roman" w:hAnsi="Times New Roman" w:cs="Times New Roman"/>
          <w:sz w:val="24"/>
          <w:szCs w:val="24"/>
        </w:rPr>
        <w:t xml:space="preserve"> in lipid levels according to 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5F91">
        <w:rPr>
          <w:rFonts w:ascii="Times New Roman" w:hAnsi="Times New Roman" w:cs="Times New Roman"/>
          <w:sz w:val="24"/>
          <w:szCs w:val="24"/>
        </w:rPr>
        <w:t xml:space="preserve"> in vitamin D levels</w:t>
      </w:r>
      <w:r>
        <w:rPr>
          <w:rFonts w:ascii="Times New Roman" w:hAnsi="Times New Roman" w:cs="Times New Roman"/>
          <w:sz w:val="24"/>
          <w:szCs w:val="24"/>
        </w:rPr>
        <w:t xml:space="preserve"> among individuals with baseline vitamin D levels less than 30 ng/mL</w:t>
      </w:r>
      <w:r w:rsidRPr="00BB5F9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71B0373" w14:textId="4D05E86B" w:rsidR="009B1DCE" w:rsidRPr="000E5215" w:rsidRDefault="009B1DCE" w:rsidP="009B1DCE">
      <w:pPr>
        <w:rPr>
          <w:rFonts w:ascii="Times New Roman" w:hAnsi="Times New Roman" w:cs="Times New Roman"/>
          <w:b/>
          <w:sz w:val="24"/>
        </w:rPr>
      </w:pPr>
      <w:r w:rsidRPr="000E5215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196222">
        <w:rPr>
          <w:rFonts w:ascii="Times New Roman" w:hAnsi="Times New Roman" w:cs="Times New Roman"/>
          <w:b/>
          <w:sz w:val="24"/>
        </w:rPr>
        <w:t xml:space="preserve">S1 </w:t>
      </w:r>
      <w:r w:rsidRPr="000E5215">
        <w:rPr>
          <w:rFonts w:ascii="Times New Roman" w:hAnsi="Times New Roman" w:cs="Times New Roman"/>
          <w:sz w:val="24"/>
        </w:rPr>
        <w:t>Average changes in lipid levels according to changes in vitamin D among participants with year-to-year vitamin D changes of less than 10 ng/mL</w:t>
      </w:r>
    </w:p>
    <w:p w14:paraId="49A8DEE8" w14:textId="77777777" w:rsidR="009B1DCE" w:rsidRDefault="009B1D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EBBFAA" w14:textId="76B22251" w:rsidR="006B0881" w:rsidRPr="00BB5F91" w:rsidRDefault="006B0881" w:rsidP="006B0881">
      <w:pPr>
        <w:rPr>
          <w:rFonts w:ascii="Times New Roman" w:hAnsi="Times New Roman" w:cs="Times New Roman"/>
          <w:b/>
          <w:sz w:val="24"/>
          <w:szCs w:val="24"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9622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B5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5F91">
        <w:rPr>
          <w:rFonts w:ascii="Times New Roman" w:hAnsi="Times New Roman" w:cs="Times New Roman"/>
          <w:sz w:val="24"/>
          <w:szCs w:val="24"/>
        </w:rPr>
        <w:t xml:space="preserve">Baseline characteristics according to changes in the vitamin D levels in study cohort </w:t>
      </w:r>
      <w:r w:rsidR="00B74BA7">
        <w:rPr>
          <w:rFonts w:ascii="Times New Roman" w:hAnsi="Times New Roman" w:cs="Times New Roman"/>
          <w:sz w:val="24"/>
          <w:szCs w:val="24"/>
        </w:rPr>
        <w:t>1</w:t>
      </w:r>
      <w:r w:rsidR="00B74BA7" w:rsidRPr="00BB5F91">
        <w:rPr>
          <w:rFonts w:ascii="Times New Roman" w:hAnsi="Times New Roman" w:cs="Times New Roman"/>
          <w:sz w:val="24"/>
          <w:szCs w:val="24"/>
        </w:rPr>
        <w:t xml:space="preserve"> </w:t>
      </w:r>
      <w:r w:rsidRPr="00BB5F91">
        <w:rPr>
          <w:rFonts w:ascii="Times New Roman" w:hAnsi="Times New Roman" w:cs="Times New Roman"/>
          <w:sz w:val="24"/>
          <w:szCs w:val="24"/>
        </w:rPr>
        <w:t>(2018 vs 2017)</w:t>
      </w:r>
    </w:p>
    <w:tbl>
      <w:tblPr>
        <w:tblStyle w:val="TableGrid"/>
        <w:tblW w:w="88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2028"/>
        <w:gridCol w:w="1902"/>
        <w:gridCol w:w="1011"/>
        <w:gridCol w:w="1476"/>
      </w:tblGrid>
      <w:tr w:rsidR="006B0881" w:rsidRPr="00BB5F91" w14:paraId="1BC5172E" w14:textId="77777777" w:rsidTr="006B0881">
        <w:tc>
          <w:tcPr>
            <w:tcW w:w="2421" w:type="dxa"/>
            <w:tcBorders>
              <w:top w:val="single" w:sz="4" w:space="0" w:color="auto"/>
              <w:bottom w:val="nil"/>
            </w:tcBorders>
            <w:vAlign w:val="bottom"/>
          </w:tcPr>
          <w:p w14:paraId="7224D83D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88331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7F7E">
              <w:rPr>
                <w:rFonts w:ascii="Times New Roman" w:hAnsi="Times New Roman" w:cs="Times New Roman"/>
                <w:b/>
                <w:szCs w:val="18"/>
              </w:rPr>
              <w:t>Study individuals, No. (%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14:paraId="321D98FD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bottom"/>
          </w:tcPr>
          <w:p w14:paraId="3482DF81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0881" w:rsidRPr="00BB5F91" w14:paraId="2D95BC5A" w14:textId="77777777" w:rsidTr="006B0881">
        <w:tc>
          <w:tcPr>
            <w:tcW w:w="2421" w:type="dxa"/>
            <w:tcBorders>
              <w:top w:val="nil"/>
              <w:bottom w:val="single" w:sz="4" w:space="0" w:color="auto"/>
            </w:tcBorders>
            <w:vAlign w:val="bottom"/>
          </w:tcPr>
          <w:p w14:paraId="731705D7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809E8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Vitamin D increased by ≥10 ng/mL in 2018 vs. 2017 (</w:t>
            </w:r>
            <w:r>
              <w:rPr>
                <w:rFonts w:ascii="Times New Roman" w:hAnsi="Times New Roman" w:cs="Times New Roman"/>
                <w:b/>
              </w:rPr>
              <w:t xml:space="preserve">group 1, </w:t>
            </w:r>
            <w:r w:rsidRPr="00BB5F91">
              <w:rPr>
                <w:rFonts w:ascii="Times New Roman" w:hAnsi="Times New Roman" w:cs="Times New Roman"/>
                <w:b/>
              </w:rPr>
              <w:t>n=3246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0EC69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Vitamin D decreased by ≥ 10 ng/mL in 2018 vs. 2017 (</w:t>
            </w:r>
            <w:r>
              <w:rPr>
                <w:rFonts w:ascii="Times New Roman" w:hAnsi="Times New Roman" w:cs="Times New Roman"/>
                <w:b/>
              </w:rPr>
              <w:t xml:space="preserve">group 2, </w:t>
            </w:r>
            <w:r w:rsidRPr="00BB5F91">
              <w:rPr>
                <w:rFonts w:ascii="Times New Roman" w:hAnsi="Times New Roman" w:cs="Times New Roman"/>
                <w:b/>
              </w:rPr>
              <w:t>n=2334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vAlign w:val="bottom"/>
          </w:tcPr>
          <w:p w14:paraId="696A5DE5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P value</w:t>
            </w:r>
            <w:r w:rsidRPr="001743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bottom"/>
          </w:tcPr>
          <w:p w14:paraId="30A10DA8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Standardized difference</w:t>
            </w:r>
          </w:p>
        </w:tc>
      </w:tr>
      <w:tr w:rsidR="006B0881" w:rsidRPr="00BB5F91" w14:paraId="03AA17A8" w14:textId="77777777" w:rsidTr="006B0881">
        <w:tc>
          <w:tcPr>
            <w:tcW w:w="2421" w:type="dxa"/>
            <w:tcBorders>
              <w:top w:val="single" w:sz="4" w:space="0" w:color="auto"/>
            </w:tcBorders>
          </w:tcPr>
          <w:p w14:paraId="646785C3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7283651A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35CA796D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3A1227D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7B4F1B9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1EA1D81F" w14:textId="77777777" w:rsidTr="006B0881">
        <w:tc>
          <w:tcPr>
            <w:tcW w:w="2421" w:type="dxa"/>
          </w:tcPr>
          <w:p w14:paraId="2F5A4C84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028" w:type="dxa"/>
          </w:tcPr>
          <w:p w14:paraId="36363E8B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49 (40-57)</w:t>
            </w:r>
          </w:p>
        </w:tc>
        <w:tc>
          <w:tcPr>
            <w:tcW w:w="1902" w:type="dxa"/>
          </w:tcPr>
          <w:p w14:paraId="5A0A2520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48 (38-56)</w:t>
            </w:r>
          </w:p>
        </w:tc>
        <w:tc>
          <w:tcPr>
            <w:tcW w:w="1011" w:type="dxa"/>
          </w:tcPr>
          <w:p w14:paraId="523F132B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76" w:type="dxa"/>
          </w:tcPr>
          <w:p w14:paraId="58CF2A97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6B0881" w:rsidRPr="00BB5F91" w14:paraId="6B13CE28" w14:textId="77777777" w:rsidTr="006B0881">
        <w:tc>
          <w:tcPr>
            <w:tcW w:w="2421" w:type="dxa"/>
          </w:tcPr>
          <w:p w14:paraId="41ECDB01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28" w:type="dxa"/>
          </w:tcPr>
          <w:p w14:paraId="369A829E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6091A54A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4E7EE31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4DA058C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4377649C" w14:textId="77777777" w:rsidTr="006B0881">
        <w:tc>
          <w:tcPr>
            <w:tcW w:w="2421" w:type="dxa"/>
          </w:tcPr>
          <w:p w14:paraId="71D8CFEF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028" w:type="dxa"/>
          </w:tcPr>
          <w:p w14:paraId="25AE0A53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008 (31.1)</w:t>
            </w:r>
          </w:p>
        </w:tc>
        <w:tc>
          <w:tcPr>
            <w:tcW w:w="1902" w:type="dxa"/>
          </w:tcPr>
          <w:p w14:paraId="20CEC76E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666 (28.5)</w:t>
            </w:r>
          </w:p>
        </w:tc>
        <w:tc>
          <w:tcPr>
            <w:tcW w:w="1011" w:type="dxa"/>
          </w:tcPr>
          <w:p w14:paraId="37C5800F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76" w:type="dxa"/>
          </w:tcPr>
          <w:p w14:paraId="2ECE82A9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6B0881" w:rsidRPr="00BB5F91" w14:paraId="64B297C6" w14:textId="77777777" w:rsidTr="006B0881">
        <w:tc>
          <w:tcPr>
            <w:tcW w:w="2421" w:type="dxa"/>
          </w:tcPr>
          <w:p w14:paraId="565B9EFE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028" w:type="dxa"/>
          </w:tcPr>
          <w:p w14:paraId="13EF6CD0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238 (68.9)</w:t>
            </w:r>
          </w:p>
        </w:tc>
        <w:tc>
          <w:tcPr>
            <w:tcW w:w="1902" w:type="dxa"/>
          </w:tcPr>
          <w:p w14:paraId="632E28AC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668 (71.5)</w:t>
            </w:r>
          </w:p>
        </w:tc>
        <w:tc>
          <w:tcPr>
            <w:tcW w:w="1011" w:type="dxa"/>
          </w:tcPr>
          <w:p w14:paraId="7CDB48C4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38371D5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1FF5973D" w14:textId="77777777" w:rsidTr="006B0881">
        <w:tc>
          <w:tcPr>
            <w:tcW w:w="2421" w:type="dxa"/>
          </w:tcPr>
          <w:p w14:paraId="327564E4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Race</w:t>
            </w:r>
            <w:r>
              <w:rPr>
                <w:rFonts w:ascii="Times New Roman" w:hAnsi="Times New Roman" w:cs="Times New Roman"/>
              </w:rPr>
              <w:t>/Ethnicity</w:t>
            </w:r>
          </w:p>
        </w:tc>
        <w:tc>
          <w:tcPr>
            <w:tcW w:w="2028" w:type="dxa"/>
          </w:tcPr>
          <w:p w14:paraId="5CAC5020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598AB889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39D6429A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BC5D7D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2D8E9A2E" w14:textId="77777777" w:rsidTr="006B0881">
        <w:tc>
          <w:tcPr>
            <w:tcW w:w="2421" w:type="dxa"/>
          </w:tcPr>
          <w:p w14:paraId="2BB7D40E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Asian</w:t>
            </w:r>
          </w:p>
        </w:tc>
        <w:tc>
          <w:tcPr>
            <w:tcW w:w="2028" w:type="dxa"/>
          </w:tcPr>
          <w:p w14:paraId="464EEF35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21 (16.7)</w:t>
            </w:r>
          </w:p>
        </w:tc>
        <w:tc>
          <w:tcPr>
            <w:tcW w:w="1902" w:type="dxa"/>
          </w:tcPr>
          <w:p w14:paraId="5D3BA117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63 (14.2)</w:t>
            </w:r>
          </w:p>
        </w:tc>
        <w:tc>
          <w:tcPr>
            <w:tcW w:w="1011" w:type="dxa"/>
          </w:tcPr>
          <w:p w14:paraId="539FCB37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476" w:type="dxa"/>
          </w:tcPr>
          <w:p w14:paraId="3443F158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B0881" w:rsidRPr="00BB5F91" w14:paraId="6978B969" w14:textId="77777777" w:rsidTr="006B0881">
        <w:tc>
          <w:tcPr>
            <w:tcW w:w="2421" w:type="dxa"/>
          </w:tcPr>
          <w:p w14:paraId="52BDAF0D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2028" w:type="dxa"/>
          </w:tcPr>
          <w:p w14:paraId="51F1657B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575 (22.8)</w:t>
            </w:r>
          </w:p>
        </w:tc>
        <w:tc>
          <w:tcPr>
            <w:tcW w:w="1902" w:type="dxa"/>
          </w:tcPr>
          <w:p w14:paraId="34CEFEC5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20 (22.7)</w:t>
            </w:r>
          </w:p>
        </w:tc>
        <w:tc>
          <w:tcPr>
            <w:tcW w:w="1011" w:type="dxa"/>
          </w:tcPr>
          <w:p w14:paraId="0410924D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AC9596F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5CB1A462" w14:textId="77777777" w:rsidTr="006B0881">
        <w:tc>
          <w:tcPr>
            <w:tcW w:w="2421" w:type="dxa"/>
          </w:tcPr>
          <w:p w14:paraId="576DD2ED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Hispanic</w:t>
            </w:r>
          </w:p>
        </w:tc>
        <w:tc>
          <w:tcPr>
            <w:tcW w:w="2028" w:type="dxa"/>
          </w:tcPr>
          <w:p w14:paraId="2B41A983" w14:textId="4D310773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02 (12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1110D126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37 (12.8)</w:t>
            </w:r>
          </w:p>
        </w:tc>
        <w:tc>
          <w:tcPr>
            <w:tcW w:w="1011" w:type="dxa"/>
          </w:tcPr>
          <w:p w14:paraId="4D344804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9BB978B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6AB0497A" w14:textId="77777777" w:rsidTr="006B0881">
        <w:tc>
          <w:tcPr>
            <w:tcW w:w="2421" w:type="dxa"/>
          </w:tcPr>
          <w:p w14:paraId="25FC2B3B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Other</w:t>
            </w:r>
            <w:r w:rsidRPr="00F67F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28" w:type="dxa"/>
          </w:tcPr>
          <w:p w14:paraId="561331ED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7 (0.7)</w:t>
            </w:r>
          </w:p>
        </w:tc>
        <w:tc>
          <w:tcPr>
            <w:tcW w:w="1902" w:type="dxa"/>
          </w:tcPr>
          <w:p w14:paraId="396F337B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3 (0.7)</w:t>
            </w:r>
          </w:p>
        </w:tc>
        <w:tc>
          <w:tcPr>
            <w:tcW w:w="1011" w:type="dxa"/>
          </w:tcPr>
          <w:p w14:paraId="7A16BC1D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53B9AD9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2A2D7A16" w14:textId="77777777" w:rsidTr="006B0881">
        <w:tc>
          <w:tcPr>
            <w:tcW w:w="2421" w:type="dxa"/>
          </w:tcPr>
          <w:p w14:paraId="07FFB493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2028" w:type="dxa"/>
          </w:tcPr>
          <w:p w14:paraId="77BF2A6A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208 (47.9)</w:t>
            </w:r>
          </w:p>
        </w:tc>
        <w:tc>
          <w:tcPr>
            <w:tcW w:w="1902" w:type="dxa"/>
          </w:tcPr>
          <w:p w14:paraId="7BCB1B7E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920 (49.6)</w:t>
            </w:r>
          </w:p>
        </w:tc>
        <w:tc>
          <w:tcPr>
            <w:tcW w:w="1011" w:type="dxa"/>
          </w:tcPr>
          <w:p w14:paraId="39EA9BB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863DD4B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70E1C010" w14:textId="77777777" w:rsidTr="006B0881">
        <w:tc>
          <w:tcPr>
            <w:tcW w:w="2421" w:type="dxa"/>
          </w:tcPr>
          <w:p w14:paraId="2DB170CA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028" w:type="dxa"/>
          </w:tcPr>
          <w:p w14:paraId="0B40C436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4EB40264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6ACC87B3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37EC1E8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405EE857" w14:textId="77777777" w:rsidTr="006B0881">
        <w:tc>
          <w:tcPr>
            <w:tcW w:w="2421" w:type="dxa"/>
          </w:tcPr>
          <w:p w14:paraId="1F921D66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 college degree</w:t>
            </w:r>
          </w:p>
        </w:tc>
        <w:tc>
          <w:tcPr>
            <w:tcW w:w="2028" w:type="dxa"/>
          </w:tcPr>
          <w:p w14:paraId="437EA7FF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486 (46.6)</w:t>
            </w:r>
          </w:p>
        </w:tc>
        <w:tc>
          <w:tcPr>
            <w:tcW w:w="1902" w:type="dxa"/>
          </w:tcPr>
          <w:p w14:paraId="6CFFC896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132 (49.4)</w:t>
            </w:r>
          </w:p>
        </w:tc>
        <w:tc>
          <w:tcPr>
            <w:tcW w:w="1011" w:type="dxa"/>
          </w:tcPr>
          <w:p w14:paraId="2BBF125D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76" w:type="dxa"/>
          </w:tcPr>
          <w:p w14:paraId="5C30349A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6B0881" w:rsidRPr="00BB5F91" w14:paraId="4EA22D42" w14:textId="77777777" w:rsidTr="006B0881">
        <w:tc>
          <w:tcPr>
            <w:tcW w:w="2421" w:type="dxa"/>
          </w:tcPr>
          <w:p w14:paraId="140416C4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College degree</w:t>
            </w:r>
          </w:p>
        </w:tc>
        <w:tc>
          <w:tcPr>
            <w:tcW w:w="2028" w:type="dxa"/>
          </w:tcPr>
          <w:p w14:paraId="7BEA29C7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704 (53.4)</w:t>
            </w:r>
          </w:p>
        </w:tc>
        <w:tc>
          <w:tcPr>
            <w:tcW w:w="1902" w:type="dxa"/>
          </w:tcPr>
          <w:p w14:paraId="6151A98F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158 (50.6)</w:t>
            </w:r>
          </w:p>
        </w:tc>
        <w:tc>
          <w:tcPr>
            <w:tcW w:w="1011" w:type="dxa"/>
          </w:tcPr>
          <w:p w14:paraId="14E2ACF1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71152CB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0B5A8AEF" w14:textId="77777777" w:rsidTr="006B0881">
        <w:tc>
          <w:tcPr>
            <w:tcW w:w="2421" w:type="dxa"/>
          </w:tcPr>
          <w:p w14:paraId="3EAF0BF4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Body mass index, kg/m</w:t>
            </w:r>
            <w:r w:rsidRPr="00BB5F9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28" w:type="dxa"/>
          </w:tcPr>
          <w:p w14:paraId="5C6A5459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7632C9D3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15758849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8FA09E5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70EFF079" w14:textId="77777777" w:rsidTr="006B0881">
        <w:tc>
          <w:tcPr>
            <w:tcW w:w="2421" w:type="dxa"/>
          </w:tcPr>
          <w:p w14:paraId="2B90A627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≥30</w:t>
            </w:r>
          </w:p>
        </w:tc>
        <w:tc>
          <w:tcPr>
            <w:tcW w:w="2028" w:type="dxa"/>
          </w:tcPr>
          <w:p w14:paraId="6742E9E7" w14:textId="6CF794ED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168 (36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0D14248E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757 (32.5)</w:t>
            </w:r>
          </w:p>
        </w:tc>
        <w:tc>
          <w:tcPr>
            <w:tcW w:w="1011" w:type="dxa"/>
          </w:tcPr>
          <w:p w14:paraId="58CB02B3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476" w:type="dxa"/>
          </w:tcPr>
          <w:p w14:paraId="7F335FD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6B0881" w:rsidRPr="00BB5F91" w14:paraId="19C57838" w14:textId="77777777" w:rsidTr="006B0881">
        <w:tc>
          <w:tcPr>
            <w:tcW w:w="2421" w:type="dxa"/>
          </w:tcPr>
          <w:p w14:paraId="3FE95575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&lt;30</w:t>
            </w:r>
          </w:p>
        </w:tc>
        <w:tc>
          <w:tcPr>
            <w:tcW w:w="2028" w:type="dxa"/>
          </w:tcPr>
          <w:p w14:paraId="75803AF3" w14:textId="7119333E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078 (64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53626720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575 (67.5)</w:t>
            </w:r>
          </w:p>
        </w:tc>
        <w:tc>
          <w:tcPr>
            <w:tcW w:w="1011" w:type="dxa"/>
          </w:tcPr>
          <w:p w14:paraId="011B1138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670359D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36EBC77C" w14:textId="77777777" w:rsidTr="006B0881">
        <w:tc>
          <w:tcPr>
            <w:tcW w:w="2421" w:type="dxa"/>
          </w:tcPr>
          <w:p w14:paraId="47A1B374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2028" w:type="dxa"/>
          </w:tcPr>
          <w:p w14:paraId="216E46B1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1E9AB27E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2FBE5C79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4EE597C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54D4A0D4" w14:textId="77777777" w:rsidTr="006B0881">
        <w:tc>
          <w:tcPr>
            <w:tcW w:w="2421" w:type="dxa"/>
          </w:tcPr>
          <w:p w14:paraId="0E50A6EF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028" w:type="dxa"/>
          </w:tcPr>
          <w:p w14:paraId="4720CBDB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440 (44.4)</w:t>
            </w:r>
          </w:p>
        </w:tc>
        <w:tc>
          <w:tcPr>
            <w:tcW w:w="1902" w:type="dxa"/>
          </w:tcPr>
          <w:p w14:paraId="503970C4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977 (41.9)</w:t>
            </w:r>
          </w:p>
        </w:tc>
        <w:tc>
          <w:tcPr>
            <w:tcW w:w="1011" w:type="dxa"/>
          </w:tcPr>
          <w:p w14:paraId="46A7F1BC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76" w:type="dxa"/>
          </w:tcPr>
          <w:p w14:paraId="33F18DAB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6B0881" w:rsidRPr="00BB5F91" w14:paraId="717D0D17" w14:textId="77777777" w:rsidTr="006B0881">
        <w:tc>
          <w:tcPr>
            <w:tcW w:w="2421" w:type="dxa"/>
          </w:tcPr>
          <w:p w14:paraId="7C2AB855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Elevated</w:t>
            </w:r>
          </w:p>
        </w:tc>
        <w:tc>
          <w:tcPr>
            <w:tcW w:w="2028" w:type="dxa"/>
          </w:tcPr>
          <w:p w14:paraId="0DEE947C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483 (14.9)</w:t>
            </w:r>
          </w:p>
        </w:tc>
        <w:tc>
          <w:tcPr>
            <w:tcW w:w="1902" w:type="dxa"/>
          </w:tcPr>
          <w:p w14:paraId="14C3196A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334 (14.3)</w:t>
            </w:r>
          </w:p>
        </w:tc>
        <w:tc>
          <w:tcPr>
            <w:tcW w:w="1011" w:type="dxa"/>
          </w:tcPr>
          <w:p w14:paraId="1BB2AC1C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0817548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0514776F" w14:textId="77777777" w:rsidTr="006B0881">
        <w:tc>
          <w:tcPr>
            <w:tcW w:w="2421" w:type="dxa"/>
          </w:tcPr>
          <w:p w14:paraId="656C2590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rmal</w:t>
            </w:r>
          </w:p>
        </w:tc>
        <w:tc>
          <w:tcPr>
            <w:tcW w:w="2028" w:type="dxa"/>
          </w:tcPr>
          <w:p w14:paraId="00E9E90C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323 (40.8)</w:t>
            </w:r>
          </w:p>
        </w:tc>
        <w:tc>
          <w:tcPr>
            <w:tcW w:w="1902" w:type="dxa"/>
          </w:tcPr>
          <w:p w14:paraId="289E1BC5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020 (43.8)</w:t>
            </w:r>
          </w:p>
        </w:tc>
        <w:tc>
          <w:tcPr>
            <w:tcW w:w="1011" w:type="dxa"/>
          </w:tcPr>
          <w:p w14:paraId="549C2710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59375A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54C09B9E" w14:textId="77777777" w:rsidTr="006B0881">
        <w:tc>
          <w:tcPr>
            <w:tcW w:w="2421" w:type="dxa"/>
          </w:tcPr>
          <w:p w14:paraId="7D369DE9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28" w:type="dxa"/>
          </w:tcPr>
          <w:p w14:paraId="3354E383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5AA8F9C5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1F82EAF6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C7CA486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37EC4B0D" w14:textId="77777777" w:rsidTr="006B0881">
        <w:tc>
          <w:tcPr>
            <w:tcW w:w="2421" w:type="dxa"/>
          </w:tcPr>
          <w:p w14:paraId="7C1EEEA9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028" w:type="dxa"/>
          </w:tcPr>
          <w:p w14:paraId="49B6C9AC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99 (9.2)</w:t>
            </w:r>
          </w:p>
        </w:tc>
        <w:tc>
          <w:tcPr>
            <w:tcW w:w="1902" w:type="dxa"/>
          </w:tcPr>
          <w:p w14:paraId="0463A421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55 (10.9)</w:t>
            </w:r>
          </w:p>
        </w:tc>
        <w:tc>
          <w:tcPr>
            <w:tcW w:w="1011" w:type="dxa"/>
          </w:tcPr>
          <w:p w14:paraId="7D9C34E4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585168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76" w:type="dxa"/>
          </w:tcPr>
          <w:p w14:paraId="6CA603CA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6B0881" w:rsidRPr="00BB5F91" w14:paraId="04C4FB8D" w14:textId="77777777" w:rsidTr="006B0881">
        <w:tc>
          <w:tcPr>
            <w:tcW w:w="2421" w:type="dxa"/>
          </w:tcPr>
          <w:p w14:paraId="7F08167F" w14:textId="77777777" w:rsidR="006B0881" w:rsidRPr="00BB5F91" w:rsidRDefault="006B0881" w:rsidP="006B0881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028" w:type="dxa"/>
          </w:tcPr>
          <w:p w14:paraId="7454121A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946 (90.8)</w:t>
            </w:r>
          </w:p>
        </w:tc>
        <w:tc>
          <w:tcPr>
            <w:tcW w:w="1902" w:type="dxa"/>
          </w:tcPr>
          <w:p w14:paraId="584754F9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079 (89.1)</w:t>
            </w:r>
          </w:p>
        </w:tc>
        <w:tc>
          <w:tcPr>
            <w:tcW w:w="1011" w:type="dxa"/>
          </w:tcPr>
          <w:p w14:paraId="4393B317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44A630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6CA0F548" w14:textId="77777777" w:rsidTr="006B0881">
        <w:tc>
          <w:tcPr>
            <w:tcW w:w="2421" w:type="dxa"/>
          </w:tcPr>
          <w:p w14:paraId="13F31011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Geographical location</w:t>
            </w:r>
          </w:p>
        </w:tc>
        <w:tc>
          <w:tcPr>
            <w:tcW w:w="2028" w:type="dxa"/>
          </w:tcPr>
          <w:p w14:paraId="6EBC065C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02" w:type="dxa"/>
          </w:tcPr>
          <w:p w14:paraId="3E4CDB60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1" w:type="dxa"/>
          </w:tcPr>
          <w:p w14:paraId="2588D78E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DC228B9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7D366EC5" w14:textId="77777777" w:rsidTr="006B0881">
        <w:tc>
          <w:tcPr>
            <w:tcW w:w="2421" w:type="dxa"/>
          </w:tcPr>
          <w:p w14:paraId="75EEAE35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rtheast</w:t>
            </w:r>
          </w:p>
        </w:tc>
        <w:tc>
          <w:tcPr>
            <w:tcW w:w="2028" w:type="dxa"/>
          </w:tcPr>
          <w:p w14:paraId="609E2C66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651 (20.1)</w:t>
            </w:r>
          </w:p>
        </w:tc>
        <w:tc>
          <w:tcPr>
            <w:tcW w:w="1902" w:type="dxa"/>
          </w:tcPr>
          <w:p w14:paraId="2F1A3CB7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405 (17.4)</w:t>
            </w:r>
          </w:p>
        </w:tc>
        <w:tc>
          <w:tcPr>
            <w:tcW w:w="1011" w:type="dxa"/>
          </w:tcPr>
          <w:p w14:paraId="1C981565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476" w:type="dxa"/>
          </w:tcPr>
          <w:p w14:paraId="11798029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6B0881" w:rsidRPr="00BB5F91" w14:paraId="73271F12" w14:textId="77777777" w:rsidTr="006B0881">
        <w:tc>
          <w:tcPr>
            <w:tcW w:w="2421" w:type="dxa"/>
          </w:tcPr>
          <w:p w14:paraId="2C447F84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Midwest</w:t>
            </w:r>
          </w:p>
        </w:tc>
        <w:tc>
          <w:tcPr>
            <w:tcW w:w="2028" w:type="dxa"/>
          </w:tcPr>
          <w:p w14:paraId="5ADCBFD8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560 (17.3)</w:t>
            </w:r>
          </w:p>
        </w:tc>
        <w:tc>
          <w:tcPr>
            <w:tcW w:w="1902" w:type="dxa"/>
          </w:tcPr>
          <w:p w14:paraId="61B8B9F4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460 (19.7)</w:t>
            </w:r>
          </w:p>
        </w:tc>
        <w:tc>
          <w:tcPr>
            <w:tcW w:w="1011" w:type="dxa"/>
          </w:tcPr>
          <w:p w14:paraId="06C2A27B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3DFFE2E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5951BAD7" w14:textId="77777777" w:rsidTr="006B0881">
        <w:tc>
          <w:tcPr>
            <w:tcW w:w="2421" w:type="dxa"/>
          </w:tcPr>
          <w:p w14:paraId="3EDFF930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West</w:t>
            </w:r>
          </w:p>
        </w:tc>
        <w:tc>
          <w:tcPr>
            <w:tcW w:w="2028" w:type="dxa"/>
          </w:tcPr>
          <w:p w14:paraId="316785D3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677 (20.9)</w:t>
            </w:r>
          </w:p>
        </w:tc>
        <w:tc>
          <w:tcPr>
            <w:tcW w:w="1902" w:type="dxa"/>
          </w:tcPr>
          <w:p w14:paraId="6B85ABE4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455 (19.5)</w:t>
            </w:r>
          </w:p>
        </w:tc>
        <w:tc>
          <w:tcPr>
            <w:tcW w:w="1011" w:type="dxa"/>
          </w:tcPr>
          <w:p w14:paraId="02204B88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BFE6411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3C8BF09D" w14:textId="77777777" w:rsidTr="006B0881">
        <w:tc>
          <w:tcPr>
            <w:tcW w:w="2421" w:type="dxa"/>
          </w:tcPr>
          <w:p w14:paraId="2F79B2B5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South</w:t>
            </w:r>
          </w:p>
        </w:tc>
        <w:tc>
          <w:tcPr>
            <w:tcW w:w="2028" w:type="dxa"/>
          </w:tcPr>
          <w:p w14:paraId="6AC9931B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1358 (41.8)</w:t>
            </w:r>
          </w:p>
        </w:tc>
        <w:tc>
          <w:tcPr>
            <w:tcW w:w="1902" w:type="dxa"/>
          </w:tcPr>
          <w:p w14:paraId="521D6C57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1014 (43.4)</w:t>
            </w:r>
          </w:p>
        </w:tc>
        <w:tc>
          <w:tcPr>
            <w:tcW w:w="1011" w:type="dxa"/>
          </w:tcPr>
          <w:p w14:paraId="4DD23745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49F40F7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29C30EB4" w14:textId="77777777" w:rsidTr="006B0881">
        <w:tc>
          <w:tcPr>
            <w:tcW w:w="2421" w:type="dxa"/>
          </w:tcPr>
          <w:p w14:paraId="5F9A894E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Vitamin D, ng/mL</w:t>
            </w:r>
          </w:p>
        </w:tc>
        <w:tc>
          <w:tcPr>
            <w:tcW w:w="2028" w:type="dxa"/>
          </w:tcPr>
          <w:p w14:paraId="4692601C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02" w:type="dxa"/>
          </w:tcPr>
          <w:p w14:paraId="787DE5CA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1" w:type="dxa"/>
          </w:tcPr>
          <w:p w14:paraId="10E56B80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C59BD61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43E9BB9B" w14:textId="77777777" w:rsidTr="006B0881">
        <w:tc>
          <w:tcPr>
            <w:tcW w:w="2421" w:type="dxa"/>
          </w:tcPr>
          <w:p w14:paraId="3B17C869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Median (IQR)</w:t>
            </w:r>
          </w:p>
        </w:tc>
        <w:tc>
          <w:tcPr>
            <w:tcW w:w="2028" w:type="dxa"/>
          </w:tcPr>
          <w:p w14:paraId="1A7046C1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26 (18-34)</w:t>
            </w:r>
          </w:p>
        </w:tc>
        <w:tc>
          <w:tcPr>
            <w:tcW w:w="1902" w:type="dxa"/>
          </w:tcPr>
          <w:p w14:paraId="60570F16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42 (34-52)</w:t>
            </w:r>
          </w:p>
        </w:tc>
        <w:tc>
          <w:tcPr>
            <w:tcW w:w="1011" w:type="dxa"/>
          </w:tcPr>
          <w:p w14:paraId="06EAA8F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735FF93E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6B0881" w:rsidRPr="00BB5F91" w14:paraId="1B9A98FE" w14:textId="77777777" w:rsidTr="006B0881">
        <w:tc>
          <w:tcPr>
            <w:tcW w:w="2421" w:type="dxa"/>
          </w:tcPr>
          <w:p w14:paraId="78CEFB5A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Lipid levels, mg/d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B5F91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028" w:type="dxa"/>
          </w:tcPr>
          <w:p w14:paraId="378DA7ED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</w:tcPr>
          <w:p w14:paraId="50700F15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75FF6640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202AC58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81" w:rsidRPr="00BB5F91" w14:paraId="77ED7100" w14:textId="77777777" w:rsidTr="006B0881">
        <w:tc>
          <w:tcPr>
            <w:tcW w:w="2421" w:type="dxa"/>
          </w:tcPr>
          <w:p w14:paraId="14EC06C4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TC</w:t>
            </w:r>
          </w:p>
        </w:tc>
        <w:tc>
          <w:tcPr>
            <w:tcW w:w="2028" w:type="dxa"/>
          </w:tcPr>
          <w:p w14:paraId="3DCC5369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86 (161-212)</w:t>
            </w:r>
          </w:p>
        </w:tc>
        <w:tc>
          <w:tcPr>
            <w:tcW w:w="1902" w:type="dxa"/>
          </w:tcPr>
          <w:p w14:paraId="62A8C48D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82 (158-206)</w:t>
            </w:r>
          </w:p>
        </w:tc>
        <w:tc>
          <w:tcPr>
            <w:tcW w:w="1011" w:type="dxa"/>
          </w:tcPr>
          <w:p w14:paraId="7F893427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4DA2C1B1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6B0881" w:rsidRPr="00BB5F91" w14:paraId="2B903805" w14:textId="77777777" w:rsidTr="006B0881">
        <w:tc>
          <w:tcPr>
            <w:tcW w:w="2421" w:type="dxa"/>
          </w:tcPr>
          <w:p w14:paraId="6B14F4B3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LDL-C</w:t>
            </w:r>
          </w:p>
        </w:tc>
        <w:tc>
          <w:tcPr>
            <w:tcW w:w="2028" w:type="dxa"/>
          </w:tcPr>
          <w:p w14:paraId="1DFC5FDB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8 (87-130)</w:t>
            </w:r>
          </w:p>
        </w:tc>
        <w:tc>
          <w:tcPr>
            <w:tcW w:w="1902" w:type="dxa"/>
          </w:tcPr>
          <w:p w14:paraId="75F60C87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4 (83-127)</w:t>
            </w:r>
          </w:p>
        </w:tc>
        <w:tc>
          <w:tcPr>
            <w:tcW w:w="1011" w:type="dxa"/>
          </w:tcPr>
          <w:p w14:paraId="7B4B8B2E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1C275262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6B0881" w:rsidRPr="00BB5F91" w14:paraId="1EC145C0" w14:textId="77777777" w:rsidTr="006B0881">
        <w:tc>
          <w:tcPr>
            <w:tcW w:w="2421" w:type="dxa"/>
          </w:tcPr>
          <w:p w14:paraId="56C1D70E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HDL-C</w:t>
            </w:r>
          </w:p>
        </w:tc>
        <w:tc>
          <w:tcPr>
            <w:tcW w:w="2028" w:type="dxa"/>
          </w:tcPr>
          <w:p w14:paraId="6564199D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53 (44-65)</w:t>
            </w:r>
          </w:p>
        </w:tc>
        <w:tc>
          <w:tcPr>
            <w:tcW w:w="1902" w:type="dxa"/>
          </w:tcPr>
          <w:p w14:paraId="4C377A98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55 (45-67)</w:t>
            </w:r>
          </w:p>
        </w:tc>
        <w:tc>
          <w:tcPr>
            <w:tcW w:w="1011" w:type="dxa"/>
          </w:tcPr>
          <w:p w14:paraId="0766FBE7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14DA88DD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6B0881" w:rsidRPr="00BB5F91" w14:paraId="7079EF18" w14:textId="77777777" w:rsidTr="006B0881">
        <w:tc>
          <w:tcPr>
            <w:tcW w:w="2421" w:type="dxa"/>
          </w:tcPr>
          <w:p w14:paraId="779DAAD1" w14:textId="77777777" w:rsidR="006B0881" w:rsidRPr="00BB5F91" w:rsidRDefault="006B0881" w:rsidP="006B0881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TG</w:t>
            </w:r>
          </w:p>
        </w:tc>
        <w:tc>
          <w:tcPr>
            <w:tcW w:w="2028" w:type="dxa"/>
          </w:tcPr>
          <w:p w14:paraId="76AF0C7B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2 (71-146)</w:t>
            </w:r>
          </w:p>
        </w:tc>
        <w:tc>
          <w:tcPr>
            <w:tcW w:w="1902" w:type="dxa"/>
          </w:tcPr>
          <w:p w14:paraId="347ED4ED" w14:textId="77777777" w:rsidR="006B0881" w:rsidRPr="00BB5F91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92 (67-125)</w:t>
            </w:r>
          </w:p>
        </w:tc>
        <w:tc>
          <w:tcPr>
            <w:tcW w:w="1011" w:type="dxa"/>
          </w:tcPr>
          <w:p w14:paraId="00BB66E3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3066BD53" w14:textId="77777777" w:rsidR="006B0881" w:rsidRPr="00585168" w:rsidRDefault="006B0881" w:rsidP="006B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10D65E2D" w14:textId="6D9D68A3" w:rsidR="006B0881" w:rsidRPr="007206CE" w:rsidRDefault="006B0881" w:rsidP="006B0881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7206CE">
        <w:rPr>
          <w:rFonts w:ascii="Times New Roman" w:hAnsi="Times New Roman" w:cs="Times New Roman"/>
          <w:sz w:val="18"/>
          <w:szCs w:val="18"/>
        </w:rPr>
        <w:t>IQR: interquartile range; TC: total cholesterol; LDL-C: low-density lipoprotein cholesterol; HDL-C: high-density lipoprotein cholesterol; TG: triglyceride</w:t>
      </w:r>
      <w:r w:rsidR="000E5215">
        <w:rPr>
          <w:rFonts w:ascii="Times New Roman" w:hAnsi="Times New Roman" w:cs="Times New Roman"/>
          <w:sz w:val="18"/>
          <w:szCs w:val="18"/>
        </w:rPr>
        <w:t>s</w:t>
      </w:r>
      <w:r w:rsidRPr="007206CE">
        <w:rPr>
          <w:rFonts w:ascii="Times New Roman" w:hAnsi="Times New Roman" w:cs="Times New Roman"/>
          <w:sz w:val="18"/>
          <w:szCs w:val="18"/>
        </w:rPr>
        <w:t>.</w:t>
      </w:r>
    </w:p>
    <w:p w14:paraId="0AE7962E" w14:textId="77777777" w:rsidR="006B0881" w:rsidRPr="007206CE" w:rsidRDefault="006B0881" w:rsidP="006B088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206C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*</w:t>
      </w:r>
      <w:r w:rsidRPr="007206CE">
        <w:rPr>
          <w:rFonts w:ascii="Times New Roman" w:hAnsi="Times New Roman" w:cs="Times New Roman"/>
          <w:sz w:val="18"/>
          <w:szCs w:val="18"/>
        </w:rPr>
        <w:t>American Indian or Alaska Native, Native Hawaiian or other Pacific Islander, or 2 or more ethnicities</w:t>
      </w:r>
    </w:p>
    <w:p w14:paraId="71790E2B" w14:textId="77777777" w:rsidR="006B0881" w:rsidRPr="007206CE" w:rsidRDefault="006B0881" w:rsidP="006B088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206CE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7206CE">
        <w:rPr>
          <w:rFonts w:ascii="Times New Roman" w:hAnsi="Times New Roman" w:cs="Times New Roman"/>
          <w:sz w:val="18"/>
          <w:szCs w:val="18"/>
        </w:rPr>
        <w:t>Unadjusted results from Wilcoxon rank-sum test for continuous variables and from the χ</w:t>
      </w:r>
      <w:r w:rsidRPr="007206C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206CE">
        <w:rPr>
          <w:rFonts w:ascii="Times New Roman" w:hAnsi="Times New Roman" w:cs="Times New Roman"/>
          <w:sz w:val="18"/>
          <w:szCs w:val="18"/>
        </w:rPr>
        <w:t xml:space="preserve"> test for discrete variables</w:t>
      </w:r>
    </w:p>
    <w:p w14:paraId="4C216EF2" w14:textId="77777777" w:rsidR="006B0881" w:rsidRDefault="006B0881" w:rsidP="006B08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1DCDF0" w14:textId="2ADB6846" w:rsidR="00A303B0" w:rsidRPr="00BB5F91" w:rsidRDefault="00A303B0" w:rsidP="00A303B0">
      <w:pPr>
        <w:rPr>
          <w:rFonts w:ascii="Times New Roman" w:hAnsi="Times New Roman" w:cs="Times New Roman"/>
          <w:b/>
          <w:sz w:val="24"/>
          <w:szCs w:val="24"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96222">
        <w:rPr>
          <w:rFonts w:ascii="Times New Roman" w:hAnsi="Times New Roman" w:cs="Times New Roman"/>
          <w:b/>
          <w:sz w:val="24"/>
          <w:szCs w:val="24"/>
        </w:rPr>
        <w:t>S</w:t>
      </w:r>
      <w:r w:rsidRPr="00BB5F91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BB5F91">
        <w:rPr>
          <w:rFonts w:ascii="Times New Roman" w:hAnsi="Times New Roman" w:cs="Times New Roman"/>
          <w:sz w:val="24"/>
          <w:szCs w:val="24"/>
        </w:rPr>
        <w:t>Baseline characteristics according to changes in the vitamin D levels in study cohort 2 (201</w:t>
      </w:r>
      <w:r w:rsidR="00B60A4B" w:rsidRPr="00BB5F91">
        <w:rPr>
          <w:rFonts w:ascii="Times New Roman" w:hAnsi="Times New Roman" w:cs="Times New Roman"/>
          <w:sz w:val="24"/>
          <w:szCs w:val="24"/>
        </w:rPr>
        <w:t>9</w:t>
      </w:r>
      <w:r w:rsidRPr="00BB5F91">
        <w:rPr>
          <w:rFonts w:ascii="Times New Roman" w:hAnsi="Times New Roman" w:cs="Times New Roman"/>
          <w:sz w:val="24"/>
          <w:szCs w:val="24"/>
        </w:rPr>
        <w:t xml:space="preserve"> vs 201</w:t>
      </w:r>
      <w:r w:rsidR="00B60A4B" w:rsidRPr="00BB5F91">
        <w:rPr>
          <w:rFonts w:ascii="Times New Roman" w:hAnsi="Times New Roman" w:cs="Times New Roman"/>
          <w:sz w:val="24"/>
          <w:szCs w:val="24"/>
        </w:rPr>
        <w:t>8</w:t>
      </w:r>
      <w:r w:rsidRPr="00BB5F9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838" w:type="dxa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2028"/>
        <w:gridCol w:w="1902"/>
        <w:gridCol w:w="1011"/>
        <w:gridCol w:w="1476"/>
      </w:tblGrid>
      <w:tr w:rsidR="004D13E3" w:rsidRPr="00BB5F91" w14:paraId="53D81603" w14:textId="77777777" w:rsidTr="00114E46">
        <w:tc>
          <w:tcPr>
            <w:tcW w:w="2421" w:type="dxa"/>
            <w:tcBorders>
              <w:top w:val="single" w:sz="4" w:space="0" w:color="auto"/>
              <w:bottom w:val="nil"/>
            </w:tcBorders>
            <w:vAlign w:val="bottom"/>
          </w:tcPr>
          <w:p w14:paraId="677253B1" w14:textId="77777777" w:rsidR="004D13E3" w:rsidRPr="00BB5F91" w:rsidRDefault="004D13E3" w:rsidP="00A303B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18F89" w14:textId="77777777" w:rsidR="004D13E3" w:rsidRPr="00BB5F91" w:rsidRDefault="004D13E3" w:rsidP="00F008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7F7E">
              <w:rPr>
                <w:rFonts w:ascii="Times New Roman" w:hAnsi="Times New Roman" w:cs="Times New Roman"/>
                <w:b/>
                <w:szCs w:val="18"/>
              </w:rPr>
              <w:t>Study individuals, No. (%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bottom"/>
          </w:tcPr>
          <w:p w14:paraId="5EEC3344" w14:textId="77777777" w:rsidR="004D13E3" w:rsidRPr="00BB5F91" w:rsidRDefault="004D13E3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bottom"/>
          </w:tcPr>
          <w:p w14:paraId="26778FE5" w14:textId="77777777" w:rsidR="004D13E3" w:rsidRPr="00BB5F91" w:rsidRDefault="004D13E3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60A4B" w:rsidRPr="00BB5F91" w14:paraId="7CD0267F" w14:textId="77777777" w:rsidTr="00114E46">
        <w:tc>
          <w:tcPr>
            <w:tcW w:w="2421" w:type="dxa"/>
            <w:tcBorders>
              <w:top w:val="nil"/>
              <w:bottom w:val="single" w:sz="4" w:space="0" w:color="auto"/>
            </w:tcBorders>
            <w:vAlign w:val="bottom"/>
          </w:tcPr>
          <w:p w14:paraId="23D1586B" w14:textId="77777777" w:rsidR="00B60A4B" w:rsidRPr="00BB5F91" w:rsidRDefault="00B60A4B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9C6DB" w14:textId="77777777" w:rsidR="00B60A4B" w:rsidRPr="00BB5F91" w:rsidRDefault="00B60A4B" w:rsidP="007D2A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 xml:space="preserve">Vitamin D increased by ≥10 ng/mL in </w:t>
            </w:r>
            <w:r w:rsidR="009C71B7" w:rsidRPr="00BB5F91">
              <w:rPr>
                <w:rFonts w:ascii="Times New Roman" w:hAnsi="Times New Roman" w:cs="Times New Roman"/>
                <w:b/>
              </w:rPr>
              <w:t xml:space="preserve">2019 </w:t>
            </w:r>
            <w:r w:rsidRPr="00BB5F91">
              <w:rPr>
                <w:rFonts w:ascii="Times New Roman" w:hAnsi="Times New Roman" w:cs="Times New Roman"/>
                <w:b/>
              </w:rPr>
              <w:t xml:space="preserve">vs. </w:t>
            </w:r>
            <w:r w:rsidR="009C71B7" w:rsidRPr="00BB5F91">
              <w:rPr>
                <w:rFonts w:ascii="Times New Roman" w:hAnsi="Times New Roman" w:cs="Times New Roman"/>
                <w:b/>
              </w:rPr>
              <w:t>2018</w:t>
            </w:r>
            <w:r w:rsidR="005372CB">
              <w:rPr>
                <w:rFonts w:ascii="Times New Roman" w:hAnsi="Times New Roman" w:cs="Times New Roman"/>
                <w:b/>
              </w:rPr>
              <w:t xml:space="preserve"> (group 1, </w:t>
            </w:r>
            <w:r w:rsidRPr="00BB5F91">
              <w:rPr>
                <w:rFonts w:ascii="Times New Roman" w:hAnsi="Times New Roman" w:cs="Times New Roman"/>
                <w:b/>
              </w:rPr>
              <w:t>n=</w:t>
            </w:r>
            <w:r w:rsidR="00F008D2" w:rsidRPr="00BB5F91">
              <w:rPr>
                <w:rFonts w:ascii="Times New Roman" w:hAnsi="Times New Roman" w:cs="Times New Roman"/>
                <w:b/>
              </w:rPr>
              <w:t>2820</w:t>
            </w:r>
            <w:r w:rsidRPr="00BB5F9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E8C10" w14:textId="77777777" w:rsidR="00B60A4B" w:rsidRPr="00BB5F91" w:rsidRDefault="00B60A4B" w:rsidP="00F008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 xml:space="preserve">Vitamin D decreased by ≥ 10 ng/mL in </w:t>
            </w:r>
            <w:r w:rsidR="009C71B7" w:rsidRPr="00BB5F91">
              <w:rPr>
                <w:rFonts w:ascii="Times New Roman" w:hAnsi="Times New Roman" w:cs="Times New Roman"/>
                <w:b/>
              </w:rPr>
              <w:t xml:space="preserve">2019 </w:t>
            </w:r>
            <w:r w:rsidRPr="00BB5F91">
              <w:rPr>
                <w:rFonts w:ascii="Times New Roman" w:hAnsi="Times New Roman" w:cs="Times New Roman"/>
                <w:b/>
              </w:rPr>
              <w:t xml:space="preserve">vs. </w:t>
            </w:r>
            <w:r w:rsidR="009C71B7" w:rsidRPr="00BB5F91">
              <w:rPr>
                <w:rFonts w:ascii="Times New Roman" w:hAnsi="Times New Roman" w:cs="Times New Roman"/>
                <w:b/>
              </w:rPr>
              <w:t xml:space="preserve">2018 </w:t>
            </w:r>
            <w:r w:rsidRPr="00BB5F91">
              <w:rPr>
                <w:rFonts w:ascii="Times New Roman" w:hAnsi="Times New Roman" w:cs="Times New Roman"/>
                <w:b/>
              </w:rPr>
              <w:t>(</w:t>
            </w:r>
            <w:r w:rsidR="005372CB">
              <w:rPr>
                <w:rFonts w:ascii="Times New Roman" w:hAnsi="Times New Roman" w:cs="Times New Roman"/>
                <w:b/>
              </w:rPr>
              <w:t xml:space="preserve">group 2, </w:t>
            </w:r>
            <w:r w:rsidRPr="00BB5F91">
              <w:rPr>
                <w:rFonts w:ascii="Times New Roman" w:hAnsi="Times New Roman" w:cs="Times New Roman"/>
                <w:b/>
              </w:rPr>
              <w:t>n=</w:t>
            </w:r>
            <w:r w:rsidR="00F008D2" w:rsidRPr="00BB5F91">
              <w:rPr>
                <w:rFonts w:ascii="Times New Roman" w:hAnsi="Times New Roman" w:cs="Times New Roman"/>
                <w:b/>
              </w:rPr>
              <w:t>3237</w:t>
            </w:r>
            <w:r w:rsidRPr="00BB5F9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vAlign w:val="bottom"/>
          </w:tcPr>
          <w:p w14:paraId="47A006BF" w14:textId="2A50FF4C" w:rsidR="00B60A4B" w:rsidRPr="00BB5F91" w:rsidRDefault="00B60A4B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P value</w:t>
            </w:r>
            <w:r w:rsidR="001743C5" w:rsidRPr="001743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bottom"/>
          </w:tcPr>
          <w:p w14:paraId="612FAB6C" w14:textId="77777777" w:rsidR="00B60A4B" w:rsidRPr="00BB5F91" w:rsidRDefault="00B60A4B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Standardized difference</w:t>
            </w:r>
          </w:p>
        </w:tc>
      </w:tr>
      <w:tr w:rsidR="00B60A4B" w:rsidRPr="00BB5F91" w14:paraId="60827660" w14:textId="77777777" w:rsidTr="00114E46">
        <w:tc>
          <w:tcPr>
            <w:tcW w:w="2421" w:type="dxa"/>
            <w:tcBorders>
              <w:top w:val="single" w:sz="4" w:space="0" w:color="auto"/>
            </w:tcBorders>
          </w:tcPr>
          <w:p w14:paraId="5861D54A" w14:textId="77777777" w:rsidR="00B60A4B" w:rsidRPr="00BB5F91" w:rsidRDefault="00B60A4B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3C405B2A" w14:textId="77777777" w:rsidR="00B60A4B" w:rsidRPr="00BB5F91" w:rsidRDefault="00B60A4B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0BF62796" w14:textId="77777777" w:rsidR="00B60A4B" w:rsidRPr="00BB5F91" w:rsidRDefault="00B60A4B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7D596A59" w14:textId="77777777" w:rsidR="00B60A4B" w:rsidRPr="00585168" w:rsidRDefault="00B60A4B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A51D5C2" w14:textId="77777777" w:rsidR="00B60A4B" w:rsidRPr="00585168" w:rsidRDefault="00B60A4B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26DEB9F3" w14:textId="77777777" w:rsidTr="00650F65">
        <w:tc>
          <w:tcPr>
            <w:tcW w:w="2421" w:type="dxa"/>
          </w:tcPr>
          <w:p w14:paraId="0804273B" w14:textId="77777777" w:rsidR="00BB5F91" w:rsidRPr="00BB5F91" w:rsidRDefault="001534D7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028" w:type="dxa"/>
          </w:tcPr>
          <w:p w14:paraId="2261BA8F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49 (40-57)</w:t>
            </w:r>
          </w:p>
        </w:tc>
        <w:tc>
          <w:tcPr>
            <w:tcW w:w="1902" w:type="dxa"/>
          </w:tcPr>
          <w:p w14:paraId="1A3EB54D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48 (38-57)</w:t>
            </w:r>
          </w:p>
        </w:tc>
        <w:tc>
          <w:tcPr>
            <w:tcW w:w="1011" w:type="dxa"/>
          </w:tcPr>
          <w:p w14:paraId="72BE0B09" w14:textId="77777777" w:rsidR="00BB5F91" w:rsidRPr="00585168" w:rsidRDefault="00585168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476" w:type="dxa"/>
          </w:tcPr>
          <w:p w14:paraId="7FBA3DB8" w14:textId="77777777" w:rsidR="00BB5F91" w:rsidRPr="00585168" w:rsidRDefault="001F70DC" w:rsidP="004827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827FD">
              <w:rPr>
                <w:rFonts w:ascii="Times New Roman" w:hAnsi="Times New Roman" w:cs="Times New Roman"/>
              </w:rPr>
              <w:t>03</w:t>
            </w:r>
          </w:p>
        </w:tc>
      </w:tr>
      <w:tr w:rsidR="00BB5F91" w:rsidRPr="00BB5F91" w14:paraId="04BA6414" w14:textId="77777777" w:rsidTr="00650F65">
        <w:tc>
          <w:tcPr>
            <w:tcW w:w="2421" w:type="dxa"/>
          </w:tcPr>
          <w:p w14:paraId="49906DBA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28" w:type="dxa"/>
          </w:tcPr>
          <w:p w14:paraId="44CE593A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3B41EC0C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6B096A5D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342621A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587676D1" w14:textId="77777777" w:rsidTr="00650F65">
        <w:tc>
          <w:tcPr>
            <w:tcW w:w="2421" w:type="dxa"/>
          </w:tcPr>
          <w:p w14:paraId="7D9E0491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028" w:type="dxa"/>
          </w:tcPr>
          <w:p w14:paraId="32221C72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871 (30.9)</w:t>
            </w:r>
          </w:p>
        </w:tc>
        <w:tc>
          <w:tcPr>
            <w:tcW w:w="1902" w:type="dxa"/>
          </w:tcPr>
          <w:p w14:paraId="61AA1F4C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966 (29.8)</w:t>
            </w:r>
          </w:p>
        </w:tc>
        <w:tc>
          <w:tcPr>
            <w:tcW w:w="1011" w:type="dxa"/>
          </w:tcPr>
          <w:p w14:paraId="567F974D" w14:textId="77777777" w:rsidR="00BB5F91" w:rsidRPr="00585168" w:rsidRDefault="00D62161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476" w:type="dxa"/>
          </w:tcPr>
          <w:p w14:paraId="77DC4600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BB5F91" w:rsidRPr="00BB5F91" w14:paraId="16CA1F17" w14:textId="77777777" w:rsidTr="00650F65">
        <w:tc>
          <w:tcPr>
            <w:tcW w:w="2421" w:type="dxa"/>
          </w:tcPr>
          <w:p w14:paraId="53B923D7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028" w:type="dxa"/>
          </w:tcPr>
          <w:p w14:paraId="00A0C8E0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949 (69.1)</w:t>
            </w:r>
          </w:p>
        </w:tc>
        <w:tc>
          <w:tcPr>
            <w:tcW w:w="1902" w:type="dxa"/>
          </w:tcPr>
          <w:p w14:paraId="3346DDB7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271 (70.2)</w:t>
            </w:r>
          </w:p>
        </w:tc>
        <w:tc>
          <w:tcPr>
            <w:tcW w:w="1011" w:type="dxa"/>
          </w:tcPr>
          <w:p w14:paraId="40B492FE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A77F3A0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6340A2EF" w14:textId="77777777" w:rsidTr="00650F65">
        <w:tc>
          <w:tcPr>
            <w:tcW w:w="2421" w:type="dxa"/>
          </w:tcPr>
          <w:p w14:paraId="6317604A" w14:textId="6E9F354E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Race</w:t>
            </w:r>
            <w:r w:rsidR="00405ED5">
              <w:rPr>
                <w:rFonts w:ascii="Times New Roman" w:hAnsi="Times New Roman" w:cs="Times New Roman"/>
              </w:rPr>
              <w:t>/Ethnicity</w:t>
            </w:r>
          </w:p>
        </w:tc>
        <w:tc>
          <w:tcPr>
            <w:tcW w:w="2028" w:type="dxa"/>
          </w:tcPr>
          <w:p w14:paraId="12D5D3CC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302AF594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7B1BF8A4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B1EAF86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4301C607" w14:textId="77777777" w:rsidTr="00650F65">
        <w:tc>
          <w:tcPr>
            <w:tcW w:w="2421" w:type="dxa"/>
          </w:tcPr>
          <w:p w14:paraId="41B7A362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Asian</w:t>
            </w:r>
          </w:p>
        </w:tc>
        <w:tc>
          <w:tcPr>
            <w:tcW w:w="2028" w:type="dxa"/>
          </w:tcPr>
          <w:p w14:paraId="3D03CA6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46 (15.5)</w:t>
            </w:r>
          </w:p>
        </w:tc>
        <w:tc>
          <w:tcPr>
            <w:tcW w:w="1902" w:type="dxa"/>
          </w:tcPr>
          <w:p w14:paraId="5578CF85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80 (15.2)</w:t>
            </w:r>
          </w:p>
        </w:tc>
        <w:tc>
          <w:tcPr>
            <w:tcW w:w="1011" w:type="dxa"/>
          </w:tcPr>
          <w:p w14:paraId="16BE160F" w14:textId="77777777" w:rsidR="00BB5F91" w:rsidRPr="00585168" w:rsidRDefault="00D62161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476" w:type="dxa"/>
          </w:tcPr>
          <w:p w14:paraId="1560F0C7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BB5F91" w:rsidRPr="00BB5F91" w14:paraId="5A9DBA00" w14:textId="77777777" w:rsidTr="00650F65">
        <w:tc>
          <w:tcPr>
            <w:tcW w:w="2421" w:type="dxa"/>
          </w:tcPr>
          <w:p w14:paraId="3616DC2D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2028" w:type="dxa"/>
          </w:tcPr>
          <w:p w14:paraId="260977D3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528 (23.7)</w:t>
            </w:r>
          </w:p>
        </w:tc>
        <w:tc>
          <w:tcPr>
            <w:tcW w:w="1902" w:type="dxa"/>
          </w:tcPr>
          <w:p w14:paraId="5446AC72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566 (22.7)</w:t>
            </w:r>
          </w:p>
        </w:tc>
        <w:tc>
          <w:tcPr>
            <w:tcW w:w="1011" w:type="dxa"/>
          </w:tcPr>
          <w:p w14:paraId="3652869A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7029F16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076BB497" w14:textId="77777777" w:rsidTr="00650F65">
        <w:tc>
          <w:tcPr>
            <w:tcW w:w="2421" w:type="dxa"/>
          </w:tcPr>
          <w:p w14:paraId="6FF575E0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Hispanic</w:t>
            </w:r>
          </w:p>
        </w:tc>
        <w:tc>
          <w:tcPr>
            <w:tcW w:w="2028" w:type="dxa"/>
          </w:tcPr>
          <w:p w14:paraId="36B81773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22 (14.4)</w:t>
            </w:r>
          </w:p>
        </w:tc>
        <w:tc>
          <w:tcPr>
            <w:tcW w:w="1902" w:type="dxa"/>
          </w:tcPr>
          <w:p w14:paraId="4F68610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21 (12.9)</w:t>
            </w:r>
          </w:p>
        </w:tc>
        <w:tc>
          <w:tcPr>
            <w:tcW w:w="1011" w:type="dxa"/>
          </w:tcPr>
          <w:p w14:paraId="725F49F8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CA595AC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4AC3BF18" w14:textId="77777777" w:rsidTr="00650F65">
        <w:tc>
          <w:tcPr>
            <w:tcW w:w="2421" w:type="dxa"/>
          </w:tcPr>
          <w:p w14:paraId="49FBB4CF" w14:textId="005ED464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Other</w:t>
            </w:r>
            <w:r w:rsidR="0025388A" w:rsidRPr="00F67F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28" w:type="dxa"/>
          </w:tcPr>
          <w:p w14:paraId="58544CA1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7 (0.8)</w:t>
            </w:r>
          </w:p>
        </w:tc>
        <w:tc>
          <w:tcPr>
            <w:tcW w:w="1902" w:type="dxa"/>
          </w:tcPr>
          <w:p w14:paraId="350C97C0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2 (0.5)</w:t>
            </w:r>
          </w:p>
        </w:tc>
        <w:tc>
          <w:tcPr>
            <w:tcW w:w="1011" w:type="dxa"/>
          </w:tcPr>
          <w:p w14:paraId="3F2683BB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39874C0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2071C8BA" w14:textId="77777777" w:rsidTr="00650F65">
        <w:tc>
          <w:tcPr>
            <w:tcW w:w="2421" w:type="dxa"/>
          </w:tcPr>
          <w:p w14:paraId="5286D149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2028" w:type="dxa"/>
          </w:tcPr>
          <w:p w14:paraId="1917C7FF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016 (45.6)</w:t>
            </w:r>
          </w:p>
        </w:tc>
        <w:tc>
          <w:tcPr>
            <w:tcW w:w="1902" w:type="dxa"/>
          </w:tcPr>
          <w:p w14:paraId="40603962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216 (48.7)</w:t>
            </w:r>
          </w:p>
        </w:tc>
        <w:tc>
          <w:tcPr>
            <w:tcW w:w="1011" w:type="dxa"/>
          </w:tcPr>
          <w:p w14:paraId="468643D6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7E53D6A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4B9102EF" w14:textId="77777777" w:rsidTr="00650F65">
        <w:tc>
          <w:tcPr>
            <w:tcW w:w="2421" w:type="dxa"/>
          </w:tcPr>
          <w:p w14:paraId="482E4A68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028" w:type="dxa"/>
          </w:tcPr>
          <w:p w14:paraId="32E95285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3C0F90E2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3C35FC67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E20CE23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75062107" w14:textId="77777777" w:rsidTr="00650F65">
        <w:tc>
          <w:tcPr>
            <w:tcW w:w="2421" w:type="dxa"/>
          </w:tcPr>
          <w:p w14:paraId="152A6C29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 college degree</w:t>
            </w:r>
          </w:p>
        </w:tc>
        <w:tc>
          <w:tcPr>
            <w:tcW w:w="2028" w:type="dxa"/>
          </w:tcPr>
          <w:p w14:paraId="17841280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306 (47.3)</w:t>
            </w:r>
          </w:p>
        </w:tc>
        <w:tc>
          <w:tcPr>
            <w:tcW w:w="1902" w:type="dxa"/>
          </w:tcPr>
          <w:p w14:paraId="40C6756B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512 (47.5)</w:t>
            </w:r>
          </w:p>
        </w:tc>
        <w:tc>
          <w:tcPr>
            <w:tcW w:w="1011" w:type="dxa"/>
          </w:tcPr>
          <w:p w14:paraId="18935733" w14:textId="77777777" w:rsidR="00BB5F91" w:rsidRPr="00585168" w:rsidRDefault="00D62161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476" w:type="dxa"/>
          </w:tcPr>
          <w:p w14:paraId="67850462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BB5F91" w:rsidRPr="00BB5F91" w14:paraId="152AF905" w14:textId="77777777" w:rsidTr="00650F65">
        <w:tc>
          <w:tcPr>
            <w:tcW w:w="2421" w:type="dxa"/>
          </w:tcPr>
          <w:p w14:paraId="072E0C4C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College degree</w:t>
            </w:r>
          </w:p>
        </w:tc>
        <w:tc>
          <w:tcPr>
            <w:tcW w:w="2028" w:type="dxa"/>
          </w:tcPr>
          <w:p w14:paraId="0C9A71BD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455 (52.7)</w:t>
            </w:r>
          </w:p>
        </w:tc>
        <w:tc>
          <w:tcPr>
            <w:tcW w:w="1902" w:type="dxa"/>
          </w:tcPr>
          <w:p w14:paraId="1C0A26FF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673 (52.5)</w:t>
            </w:r>
          </w:p>
        </w:tc>
        <w:tc>
          <w:tcPr>
            <w:tcW w:w="1011" w:type="dxa"/>
          </w:tcPr>
          <w:p w14:paraId="4C86B51D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6DF0761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70AE1EBF" w14:textId="77777777" w:rsidTr="00650F65">
        <w:tc>
          <w:tcPr>
            <w:tcW w:w="2421" w:type="dxa"/>
          </w:tcPr>
          <w:p w14:paraId="2C9FF40F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Body mass index, kg/m</w:t>
            </w:r>
            <w:r w:rsidRPr="00BB5F9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28" w:type="dxa"/>
          </w:tcPr>
          <w:p w14:paraId="0F62A29E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56053F9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22658CE7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CDB35DD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399A14BE" w14:textId="77777777" w:rsidTr="00650F65">
        <w:tc>
          <w:tcPr>
            <w:tcW w:w="2421" w:type="dxa"/>
          </w:tcPr>
          <w:p w14:paraId="62DE7FD1" w14:textId="3B80E175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≥30</w:t>
            </w:r>
          </w:p>
        </w:tc>
        <w:tc>
          <w:tcPr>
            <w:tcW w:w="2028" w:type="dxa"/>
          </w:tcPr>
          <w:p w14:paraId="0CDA6DA4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097 (38.9)</w:t>
            </w:r>
          </w:p>
        </w:tc>
        <w:tc>
          <w:tcPr>
            <w:tcW w:w="1902" w:type="dxa"/>
          </w:tcPr>
          <w:p w14:paraId="32ACD19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057 (32.7)</w:t>
            </w:r>
          </w:p>
        </w:tc>
        <w:tc>
          <w:tcPr>
            <w:tcW w:w="1011" w:type="dxa"/>
          </w:tcPr>
          <w:p w14:paraId="2AF183B8" w14:textId="77777777" w:rsidR="00BB5F91" w:rsidRPr="00585168" w:rsidRDefault="00D62161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0E56F8F9" w14:textId="77777777" w:rsidR="00BB5F91" w:rsidRPr="00585168" w:rsidRDefault="00F801A1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BB5F91" w:rsidRPr="00BB5F91" w14:paraId="51F4E3C2" w14:textId="77777777" w:rsidTr="00650F65">
        <w:tc>
          <w:tcPr>
            <w:tcW w:w="2421" w:type="dxa"/>
          </w:tcPr>
          <w:p w14:paraId="671A7DE9" w14:textId="5A561573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&lt;30</w:t>
            </w:r>
          </w:p>
        </w:tc>
        <w:tc>
          <w:tcPr>
            <w:tcW w:w="2028" w:type="dxa"/>
          </w:tcPr>
          <w:p w14:paraId="7E5D3905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720 (61.1)</w:t>
            </w:r>
          </w:p>
        </w:tc>
        <w:tc>
          <w:tcPr>
            <w:tcW w:w="1902" w:type="dxa"/>
          </w:tcPr>
          <w:p w14:paraId="59616BCD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176 (67.3)</w:t>
            </w:r>
          </w:p>
        </w:tc>
        <w:tc>
          <w:tcPr>
            <w:tcW w:w="1011" w:type="dxa"/>
          </w:tcPr>
          <w:p w14:paraId="09718266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2A43E3F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5D8B31A4" w14:textId="77777777" w:rsidTr="00650F65">
        <w:tc>
          <w:tcPr>
            <w:tcW w:w="2421" w:type="dxa"/>
          </w:tcPr>
          <w:p w14:paraId="3AD26065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2028" w:type="dxa"/>
          </w:tcPr>
          <w:p w14:paraId="33C8D124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3A0C32BC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01033C47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742C2B6F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7B88802E" w14:textId="77777777" w:rsidTr="00650F65">
        <w:tc>
          <w:tcPr>
            <w:tcW w:w="2421" w:type="dxa"/>
          </w:tcPr>
          <w:p w14:paraId="3FFC50BF" w14:textId="77777777" w:rsidR="00BB5F91" w:rsidRPr="00BB5F91" w:rsidRDefault="00BB5F91" w:rsidP="00D73029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028" w:type="dxa"/>
          </w:tcPr>
          <w:p w14:paraId="4DB28601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294 (46)</w:t>
            </w:r>
          </w:p>
        </w:tc>
        <w:tc>
          <w:tcPr>
            <w:tcW w:w="1902" w:type="dxa"/>
          </w:tcPr>
          <w:p w14:paraId="54CBAD4D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312 (40.6)</w:t>
            </w:r>
          </w:p>
        </w:tc>
        <w:tc>
          <w:tcPr>
            <w:tcW w:w="1011" w:type="dxa"/>
          </w:tcPr>
          <w:p w14:paraId="24C4541E" w14:textId="77777777" w:rsidR="00BB5F91" w:rsidRPr="00585168" w:rsidRDefault="00D62161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1ADBC104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BB5F91" w:rsidRPr="00BB5F91" w14:paraId="149085BC" w14:textId="77777777" w:rsidTr="00650F65">
        <w:tc>
          <w:tcPr>
            <w:tcW w:w="2421" w:type="dxa"/>
          </w:tcPr>
          <w:p w14:paraId="3EAA5AB9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Elevated</w:t>
            </w:r>
          </w:p>
        </w:tc>
        <w:tc>
          <w:tcPr>
            <w:tcW w:w="2028" w:type="dxa"/>
          </w:tcPr>
          <w:p w14:paraId="2867485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20 (14.9)</w:t>
            </w:r>
          </w:p>
        </w:tc>
        <w:tc>
          <w:tcPr>
            <w:tcW w:w="1902" w:type="dxa"/>
          </w:tcPr>
          <w:p w14:paraId="1D4F2958" w14:textId="6ECFC7FC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518 (16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</w:tcPr>
          <w:p w14:paraId="00F1D27D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824BDC1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0A9A49B8" w14:textId="77777777" w:rsidTr="00650F65">
        <w:tc>
          <w:tcPr>
            <w:tcW w:w="2421" w:type="dxa"/>
          </w:tcPr>
          <w:p w14:paraId="07673C77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rmal</w:t>
            </w:r>
          </w:p>
        </w:tc>
        <w:tc>
          <w:tcPr>
            <w:tcW w:w="2028" w:type="dxa"/>
          </w:tcPr>
          <w:p w14:paraId="1E87596E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102 (39.1)</w:t>
            </w:r>
          </w:p>
        </w:tc>
        <w:tc>
          <w:tcPr>
            <w:tcW w:w="1902" w:type="dxa"/>
          </w:tcPr>
          <w:p w14:paraId="497E8D47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403 (43.4)</w:t>
            </w:r>
          </w:p>
        </w:tc>
        <w:tc>
          <w:tcPr>
            <w:tcW w:w="1011" w:type="dxa"/>
          </w:tcPr>
          <w:p w14:paraId="16FEBF1A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5F607E9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2BAD7F34" w14:textId="77777777" w:rsidTr="00650F65">
        <w:tc>
          <w:tcPr>
            <w:tcW w:w="2421" w:type="dxa"/>
          </w:tcPr>
          <w:p w14:paraId="5C0AC3AD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28" w:type="dxa"/>
          </w:tcPr>
          <w:p w14:paraId="2401A7A7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902" w:type="dxa"/>
          </w:tcPr>
          <w:p w14:paraId="6E89896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011" w:type="dxa"/>
          </w:tcPr>
          <w:p w14:paraId="2D694F85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C1C7B28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0E479FB1" w14:textId="77777777" w:rsidTr="00650F65">
        <w:tc>
          <w:tcPr>
            <w:tcW w:w="2421" w:type="dxa"/>
          </w:tcPr>
          <w:p w14:paraId="39F5C748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028" w:type="dxa"/>
          </w:tcPr>
          <w:p w14:paraId="24EAE362" w14:textId="3437EF21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37 (12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6221F25A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72 (11.5)</w:t>
            </w:r>
          </w:p>
        </w:tc>
        <w:tc>
          <w:tcPr>
            <w:tcW w:w="1011" w:type="dxa"/>
          </w:tcPr>
          <w:p w14:paraId="4B5B5909" w14:textId="77777777" w:rsidR="00BB5F91" w:rsidRPr="00585168" w:rsidRDefault="00D62161" w:rsidP="00B60A4B">
            <w:pPr>
              <w:jc w:val="center"/>
              <w:rPr>
                <w:rFonts w:ascii="Times New Roman" w:hAnsi="Times New Roman" w:cs="Times New Roman"/>
              </w:rPr>
            </w:pPr>
            <w:r w:rsidRPr="00585168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476" w:type="dxa"/>
          </w:tcPr>
          <w:p w14:paraId="0A738F28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BB5F91" w:rsidRPr="00BB5F91" w14:paraId="0037932E" w14:textId="77777777" w:rsidTr="00650F65">
        <w:tc>
          <w:tcPr>
            <w:tcW w:w="2421" w:type="dxa"/>
          </w:tcPr>
          <w:p w14:paraId="6CC5F894" w14:textId="77777777" w:rsidR="00BB5F91" w:rsidRPr="00BB5F91" w:rsidRDefault="00BB5F91" w:rsidP="00A303B0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028" w:type="dxa"/>
          </w:tcPr>
          <w:p w14:paraId="01DE3736" w14:textId="60DDA412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483 (88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44F8C665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865 (88.5)</w:t>
            </w:r>
          </w:p>
        </w:tc>
        <w:tc>
          <w:tcPr>
            <w:tcW w:w="1011" w:type="dxa"/>
          </w:tcPr>
          <w:p w14:paraId="16DFD7E1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4698C49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0E0156D4" w14:textId="77777777" w:rsidTr="00650F65">
        <w:tc>
          <w:tcPr>
            <w:tcW w:w="2421" w:type="dxa"/>
          </w:tcPr>
          <w:p w14:paraId="6F160A33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Geographical location</w:t>
            </w:r>
          </w:p>
        </w:tc>
        <w:tc>
          <w:tcPr>
            <w:tcW w:w="2028" w:type="dxa"/>
          </w:tcPr>
          <w:p w14:paraId="3B92331A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02" w:type="dxa"/>
          </w:tcPr>
          <w:p w14:paraId="72BF35F2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1" w:type="dxa"/>
          </w:tcPr>
          <w:p w14:paraId="2C858C63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1A677507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3AF5DEAE" w14:textId="77777777" w:rsidTr="00650F65">
        <w:tc>
          <w:tcPr>
            <w:tcW w:w="2421" w:type="dxa"/>
          </w:tcPr>
          <w:p w14:paraId="646CA8DA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rtheast</w:t>
            </w:r>
          </w:p>
        </w:tc>
        <w:tc>
          <w:tcPr>
            <w:tcW w:w="2028" w:type="dxa"/>
          </w:tcPr>
          <w:p w14:paraId="3796A8FC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517 (18.4)</w:t>
            </w:r>
          </w:p>
        </w:tc>
        <w:tc>
          <w:tcPr>
            <w:tcW w:w="1902" w:type="dxa"/>
          </w:tcPr>
          <w:p w14:paraId="29DD93B4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634 (19.7)</w:t>
            </w:r>
          </w:p>
        </w:tc>
        <w:tc>
          <w:tcPr>
            <w:tcW w:w="1011" w:type="dxa"/>
          </w:tcPr>
          <w:p w14:paraId="34783729" w14:textId="77777777" w:rsidR="00BB5F91" w:rsidRPr="00585168" w:rsidRDefault="00D62161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02E8E069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BB5F91" w:rsidRPr="00BB5F91" w14:paraId="4E4DA41A" w14:textId="77777777" w:rsidTr="00650F65">
        <w:tc>
          <w:tcPr>
            <w:tcW w:w="2421" w:type="dxa"/>
          </w:tcPr>
          <w:p w14:paraId="056C9E72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Midwest</w:t>
            </w:r>
          </w:p>
        </w:tc>
        <w:tc>
          <w:tcPr>
            <w:tcW w:w="2028" w:type="dxa"/>
          </w:tcPr>
          <w:p w14:paraId="33072EBE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458 (16.3)</w:t>
            </w:r>
          </w:p>
        </w:tc>
        <w:tc>
          <w:tcPr>
            <w:tcW w:w="1902" w:type="dxa"/>
          </w:tcPr>
          <w:p w14:paraId="3598F2C2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625 (19.4)</w:t>
            </w:r>
          </w:p>
        </w:tc>
        <w:tc>
          <w:tcPr>
            <w:tcW w:w="1011" w:type="dxa"/>
          </w:tcPr>
          <w:p w14:paraId="47A5DE1C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146A5A6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21114058" w14:textId="77777777" w:rsidTr="00650F65">
        <w:tc>
          <w:tcPr>
            <w:tcW w:w="2421" w:type="dxa"/>
          </w:tcPr>
          <w:p w14:paraId="139D4846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West</w:t>
            </w:r>
          </w:p>
        </w:tc>
        <w:tc>
          <w:tcPr>
            <w:tcW w:w="2028" w:type="dxa"/>
          </w:tcPr>
          <w:p w14:paraId="13EA5C35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546 (19.4)</w:t>
            </w:r>
          </w:p>
        </w:tc>
        <w:tc>
          <w:tcPr>
            <w:tcW w:w="1902" w:type="dxa"/>
          </w:tcPr>
          <w:p w14:paraId="20E00844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655 (20.3)</w:t>
            </w:r>
          </w:p>
        </w:tc>
        <w:tc>
          <w:tcPr>
            <w:tcW w:w="1011" w:type="dxa"/>
          </w:tcPr>
          <w:p w14:paraId="4DA9D638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78C010F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58B94643" w14:textId="77777777" w:rsidTr="00650F65">
        <w:tc>
          <w:tcPr>
            <w:tcW w:w="2421" w:type="dxa"/>
          </w:tcPr>
          <w:p w14:paraId="2DDE23AC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South</w:t>
            </w:r>
          </w:p>
        </w:tc>
        <w:tc>
          <w:tcPr>
            <w:tcW w:w="2028" w:type="dxa"/>
          </w:tcPr>
          <w:p w14:paraId="3E0B3DB3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1288 (45.9)</w:t>
            </w:r>
          </w:p>
        </w:tc>
        <w:tc>
          <w:tcPr>
            <w:tcW w:w="1902" w:type="dxa"/>
          </w:tcPr>
          <w:p w14:paraId="504AC90E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B5F91">
              <w:rPr>
                <w:rFonts w:ascii="Times New Roman" w:hAnsi="Times New Roman" w:cs="Times New Roman"/>
              </w:rPr>
              <w:t>1305 (40.5)</w:t>
            </w:r>
          </w:p>
        </w:tc>
        <w:tc>
          <w:tcPr>
            <w:tcW w:w="1011" w:type="dxa"/>
          </w:tcPr>
          <w:p w14:paraId="600FED6F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E14A2E0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62DCFCC7" w14:textId="77777777" w:rsidTr="00650F65">
        <w:tc>
          <w:tcPr>
            <w:tcW w:w="2421" w:type="dxa"/>
          </w:tcPr>
          <w:p w14:paraId="56C95ED7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Vitamin D, ng/mL</w:t>
            </w:r>
          </w:p>
        </w:tc>
        <w:tc>
          <w:tcPr>
            <w:tcW w:w="2028" w:type="dxa"/>
          </w:tcPr>
          <w:p w14:paraId="06484A8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02" w:type="dxa"/>
          </w:tcPr>
          <w:p w14:paraId="1E5FF084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1" w:type="dxa"/>
          </w:tcPr>
          <w:p w14:paraId="619AB8C4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7AF159E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2CCB2C9E" w14:textId="77777777" w:rsidTr="00650F65">
        <w:tc>
          <w:tcPr>
            <w:tcW w:w="2421" w:type="dxa"/>
          </w:tcPr>
          <w:p w14:paraId="52DA48D7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Median (IQR)</w:t>
            </w:r>
          </w:p>
        </w:tc>
        <w:tc>
          <w:tcPr>
            <w:tcW w:w="2028" w:type="dxa"/>
          </w:tcPr>
          <w:p w14:paraId="1B294530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25 (18-33)</w:t>
            </w:r>
          </w:p>
        </w:tc>
        <w:tc>
          <w:tcPr>
            <w:tcW w:w="1902" w:type="dxa"/>
          </w:tcPr>
          <w:p w14:paraId="194FF731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42 (33-52)</w:t>
            </w:r>
          </w:p>
        </w:tc>
        <w:tc>
          <w:tcPr>
            <w:tcW w:w="1011" w:type="dxa"/>
          </w:tcPr>
          <w:p w14:paraId="2BCAC17C" w14:textId="77777777" w:rsidR="00BB5F91" w:rsidRPr="00585168" w:rsidRDefault="00585168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1C6D6BBF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BB5F91" w:rsidRPr="00BB5F91" w14:paraId="0052EC05" w14:textId="77777777" w:rsidTr="00650F65">
        <w:tc>
          <w:tcPr>
            <w:tcW w:w="2421" w:type="dxa"/>
          </w:tcPr>
          <w:p w14:paraId="5106A245" w14:textId="77777777" w:rsid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Lipid levels, mg/dL</w:t>
            </w:r>
            <w:r w:rsidR="00D92CC0">
              <w:rPr>
                <w:rFonts w:ascii="Times New Roman" w:hAnsi="Times New Roman" w:cs="Times New Roman"/>
              </w:rPr>
              <w:t>,</w:t>
            </w:r>
          </w:p>
          <w:p w14:paraId="097B8603" w14:textId="068C15C6" w:rsidR="00BB5F91" w:rsidRPr="00BB5F91" w:rsidRDefault="00D92CC0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028" w:type="dxa"/>
          </w:tcPr>
          <w:p w14:paraId="62D0E80C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</w:tcPr>
          <w:p w14:paraId="0362EEBA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056D0B4C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3571F27" w14:textId="77777777" w:rsidR="00BB5F91" w:rsidRPr="00585168" w:rsidRDefault="00BB5F91" w:rsidP="00B60A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F91" w:rsidRPr="00BB5F91" w14:paraId="27538BE3" w14:textId="77777777" w:rsidTr="00650F65">
        <w:tc>
          <w:tcPr>
            <w:tcW w:w="2421" w:type="dxa"/>
          </w:tcPr>
          <w:p w14:paraId="08352EEC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TC</w:t>
            </w:r>
          </w:p>
        </w:tc>
        <w:tc>
          <w:tcPr>
            <w:tcW w:w="2028" w:type="dxa"/>
          </w:tcPr>
          <w:p w14:paraId="7B55C290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85 (163-211)</w:t>
            </w:r>
          </w:p>
        </w:tc>
        <w:tc>
          <w:tcPr>
            <w:tcW w:w="1902" w:type="dxa"/>
          </w:tcPr>
          <w:p w14:paraId="24160AB0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82 (159-207)</w:t>
            </w:r>
          </w:p>
        </w:tc>
        <w:tc>
          <w:tcPr>
            <w:tcW w:w="1011" w:type="dxa"/>
          </w:tcPr>
          <w:p w14:paraId="7CA4BA5B" w14:textId="77777777" w:rsidR="00BB5F91" w:rsidRPr="00585168" w:rsidRDefault="00585168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568E2CA5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BB5F91" w:rsidRPr="00BB5F91" w14:paraId="7A7F8ABE" w14:textId="77777777" w:rsidTr="00650F65">
        <w:tc>
          <w:tcPr>
            <w:tcW w:w="2421" w:type="dxa"/>
          </w:tcPr>
          <w:p w14:paraId="4B2A440D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LDL-C</w:t>
            </w:r>
          </w:p>
        </w:tc>
        <w:tc>
          <w:tcPr>
            <w:tcW w:w="2028" w:type="dxa"/>
          </w:tcPr>
          <w:p w14:paraId="2F819698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8 (87-125)</w:t>
            </w:r>
          </w:p>
        </w:tc>
        <w:tc>
          <w:tcPr>
            <w:tcW w:w="1902" w:type="dxa"/>
          </w:tcPr>
          <w:p w14:paraId="197AFFF7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4 (84-125)</w:t>
            </w:r>
          </w:p>
        </w:tc>
        <w:tc>
          <w:tcPr>
            <w:tcW w:w="1011" w:type="dxa"/>
          </w:tcPr>
          <w:p w14:paraId="1EBA69CB" w14:textId="77777777" w:rsidR="00BB5F91" w:rsidRPr="00585168" w:rsidRDefault="00585168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70795A06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BB5F91" w:rsidRPr="00BB5F91" w14:paraId="5F4907FB" w14:textId="77777777" w:rsidTr="00650F65">
        <w:tc>
          <w:tcPr>
            <w:tcW w:w="2421" w:type="dxa"/>
          </w:tcPr>
          <w:p w14:paraId="09FA90E4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HDL-C</w:t>
            </w:r>
          </w:p>
        </w:tc>
        <w:tc>
          <w:tcPr>
            <w:tcW w:w="2028" w:type="dxa"/>
          </w:tcPr>
          <w:p w14:paraId="6C9523A9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53 (44-65)</w:t>
            </w:r>
          </w:p>
        </w:tc>
        <w:tc>
          <w:tcPr>
            <w:tcW w:w="1902" w:type="dxa"/>
          </w:tcPr>
          <w:p w14:paraId="30860A60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55 (45-67)</w:t>
            </w:r>
          </w:p>
        </w:tc>
        <w:tc>
          <w:tcPr>
            <w:tcW w:w="1011" w:type="dxa"/>
          </w:tcPr>
          <w:p w14:paraId="2148C1A5" w14:textId="77777777" w:rsidR="00BB5F91" w:rsidRPr="00585168" w:rsidRDefault="00585168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7F399654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BB5F91" w:rsidRPr="00BB5F91" w14:paraId="3948A0C1" w14:textId="77777777" w:rsidTr="00650F65">
        <w:tc>
          <w:tcPr>
            <w:tcW w:w="2421" w:type="dxa"/>
          </w:tcPr>
          <w:p w14:paraId="0FC3FE94" w14:textId="77777777" w:rsidR="00BB5F91" w:rsidRPr="00BB5F91" w:rsidRDefault="00BB5F91" w:rsidP="00A303B0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TG</w:t>
            </w:r>
          </w:p>
        </w:tc>
        <w:tc>
          <w:tcPr>
            <w:tcW w:w="2028" w:type="dxa"/>
          </w:tcPr>
          <w:p w14:paraId="6D0A37CC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0 (71-147)</w:t>
            </w:r>
          </w:p>
        </w:tc>
        <w:tc>
          <w:tcPr>
            <w:tcW w:w="1902" w:type="dxa"/>
          </w:tcPr>
          <w:p w14:paraId="3C0B8A9D" w14:textId="77777777" w:rsidR="00BB5F91" w:rsidRPr="00BB5F91" w:rsidRDefault="00BB5F91" w:rsidP="00A303B0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90 (67-127)</w:t>
            </w:r>
          </w:p>
        </w:tc>
        <w:tc>
          <w:tcPr>
            <w:tcW w:w="1011" w:type="dxa"/>
          </w:tcPr>
          <w:p w14:paraId="21D18C78" w14:textId="77777777" w:rsidR="00BB5F91" w:rsidRPr="00585168" w:rsidRDefault="00585168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7F068C7D" w14:textId="77777777" w:rsidR="00BB5F91" w:rsidRPr="00585168" w:rsidRDefault="001F70DC" w:rsidP="00B60A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324BE401" w14:textId="6C3CA546" w:rsidR="00B60A4B" w:rsidRPr="007206CE" w:rsidRDefault="001534D7" w:rsidP="00A303B0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7206CE">
        <w:rPr>
          <w:rFonts w:ascii="Times New Roman" w:hAnsi="Times New Roman" w:cs="Times New Roman"/>
          <w:sz w:val="18"/>
          <w:szCs w:val="18"/>
        </w:rPr>
        <w:t xml:space="preserve">IQR: interquartile range; </w:t>
      </w:r>
      <w:r w:rsidR="00B60A4B" w:rsidRPr="007206CE">
        <w:rPr>
          <w:rFonts w:ascii="Times New Roman" w:hAnsi="Times New Roman" w:cs="Times New Roman"/>
          <w:sz w:val="18"/>
          <w:szCs w:val="18"/>
        </w:rPr>
        <w:t>TC: total cholesterol; LDL-C: low-density lipoprotein cholesterol; HDL-C: high-density lipoprotein cholesterol; TG: triglyceride</w:t>
      </w:r>
      <w:r w:rsidR="000E5215">
        <w:rPr>
          <w:rFonts w:ascii="Times New Roman" w:hAnsi="Times New Roman" w:cs="Times New Roman"/>
          <w:sz w:val="18"/>
          <w:szCs w:val="18"/>
        </w:rPr>
        <w:t>s</w:t>
      </w:r>
      <w:r w:rsidR="00B60A4B" w:rsidRPr="007206CE">
        <w:rPr>
          <w:rFonts w:ascii="Times New Roman" w:hAnsi="Times New Roman" w:cs="Times New Roman"/>
          <w:sz w:val="18"/>
          <w:szCs w:val="18"/>
        </w:rPr>
        <w:t>.</w:t>
      </w:r>
    </w:p>
    <w:p w14:paraId="2476D6AD" w14:textId="16F08767" w:rsidR="00A303B0" w:rsidRPr="007206CE" w:rsidRDefault="001743C5" w:rsidP="00A303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206C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*</w:t>
      </w:r>
      <w:r w:rsidR="00A303B0" w:rsidRPr="007206CE">
        <w:rPr>
          <w:rFonts w:ascii="Times New Roman" w:hAnsi="Times New Roman" w:cs="Times New Roman"/>
          <w:sz w:val="18"/>
          <w:szCs w:val="18"/>
        </w:rPr>
        <w:t>American Indian or Alaska Native, Native Hawaiian or other Pacific Islander, or 2 or more ethnicities</w:t>
      </w:r>
    </w:p>
    <w:p w14:paraId="7E167C4B" w14:textId="0F3119D4" w:rsidR="00B60A4B" w:rsidRPr="007206CE" w:rsidRDefault="001743C5">
      <w:pPr>
        <w:rPr>
          <w:rFonts w:ascii="Times New Roman" w:hAnsi="Times New Roman" w:cs="Times New Roman"/>
          <w:sz w:val="20"/>
        </w:rPr>
      </w:pPr>
      <w:r w:rsidRPr="007206CE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D62161" w:rsidRPr="007206CE">
        <w:rPr>
          <w:rFonts w:ascii="Times New Roman" w:hAnsi="Times New Roman" w:cs="Times New Roman"/>
          <w:sz w:val="18"/>
          <w:szCs w:val="18"/>
        </w:rPr>
        <w:t xml:space="preserve">Unadjusted results from Wilcoxon rank-sum test for continuous variables and from the </w:t>
      </w:r>
      <w:r w:rsidR="00D92CC0" w:rsidRPr="007206CE">
        <w:rPr>
          <w:rFonts w:ascii="Times New Roman" w:hAnsi="Times New Roman" w:cs="Times New Roman"/>
          <w:sz w:val="18"/>
          <w:szCs w:val="18"/>
        </w:rPr>
        <w:t>χ</w:t>
      </w:r>
      <w:r w:rsidR="00D62161" w:rsidRPr="007206C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D62161" w:rsidRPr="007206CE">
        <w:rPr>
          <w:rFonts w:ascii="Times New Roman" w:hAnsi="Times New Roman" w:cs="Times New Roman"/>
          <w:sz w:val="18"/>
          <w:szCs w:val="18"/>
        </w:rPr>
        <w:t xml:space="preserve"> test for discrete variables</w:t>
      </w:r>
      <w:r w:rsidR="00D62161" w:rsidRPr="007206CE">
        <w:rPr>
          <w:rFonts w:ascii="Times New Roman" w:hAnsi="Times New Roman" w:cs="Times New Roman"/>
          <w:sz w:val="20"/>
        </w:rPr>
        <w:t xml:space="preserve"> </w:t>
      </w:r>
      <w:r w:rsidR="00B60A4B" w:rsidRPr="007206CE">
        <w:rPr>
          <w:rFonts w:ascii="Times New Roman" w:hAnsi="Times New Roman" w:cs="Times New Roman"/>
          <w:sz w:val="20"/>
        </w:rPr>
        <w:br w:type="page"/>
      </w:r>
    </w:p>
    <w:p w14:paraId="10618EF6" w14:textId="3E3C2005" w:rsidR="00D12F8E" w:rsidRPr="00BB5F91" w:rsidRDefault="00D12F8E" w:rsidP="00D12F8E">
      <w:pPr>
        <w:rPr>
          <w:rFonts w:ascii="Times New Roman" w:hAnsi="Times New Roman" w:cs="Times New Roman"/>
          <w:b/>
          <w:sz w:val="24"/>
          <w:szCs w:val="24"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9622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B5F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5F91">
        <w:rPr>
          <w:rFonts w:ascii="Times New Roman" w:hAnsi="Times New Roman" w:cs="Times New Roman"/>
          <w:sz w:val="24"/>
          <w:szCs w:val="24"/>
        </w:rPr>
        <w:t xml:space="preserve">Baseline characteristics according to changes in the vitamin D levels in study cohort </w:t>
      </w:r>
      <w:r w:rsidR="00B74BA7">
        <w:rPr>
          <w:rFonts w:ascii="Times New Roman" w:hAnsi="Times New Roman" w:cs="Times New Roman"/>
          <w:sz w:val="24"/>
          <w:szCs w:val="24"/>
        </w:rPr>
        <w:t>3</w:t>
      </w:r>
      <w:r w:rsidR="00B74BA7" w:rsidRPr="00BB5F91">
        <w:rPr>
          <w:rFonts w:ascii="Times New Roman" w:hAnsi="Times New Roman" w:cs="Times New Roman"/>
          <w:sz w:val="24"/>
          <w:szCs w:val="24"/>
        </w:rPr>
        <w:t xml:space="preserve"> </w:t>
      </w:r>
      <w:r w:rsidRPr="00BB5F91">
        <w:rPr>
          <w:rFonts w:ascii="Times New Roman" w:hAnsi="Times New Roman" w:cs="Times New Roman"/>
          <w:sz w:val="24"/>
          <w:szCs w:val="24"/>
        </w:rPr>
        <w:t>(2020 vs 2019)</w:t>
      </w:r>
    </w:p>
    <w:tbl>
      <w:tblPr>
        <w:tblStyle w:val="TableGrid"/>
        <w:tblW w:w="955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287"/>
        <w:gridCol w:w="2160"/>
        <w:gridCol w:w="1152"/>
        <w:gridCol w:w="1476"/>
      </w:tblGrid>
      <w:tr w:rsidR="00D12F8E" w:rsidRPr="00BB5F91" w14:paraId="17AB7DFE" w14:textId="77777777" w:rsidTr="001D7293">
        <w:tc>
          <w:tcPr>
            <w:tcW w:w="2483" w:type="dxa"/>
            <w:tcBorders>
              <w:top w:val="single" w:sz="4" w:space="0" w:color="auto"/>
            </w:tcBorders>
            <w:vAlign w:val="bottom"/>
          </w:tcPr>
          <w:p w14:paraId="09B63D54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5B6E59" w14:textId="77777777" w:rsidR="00D12F8E" w:rsidRPr="00114E46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E46">
              <w:rPr>
                <w:rFonts w:ascii="Times New Roman" w:hAnsi="Times New Roman" w:cs="Times New Roman"/>
                <w:b/>
                <w:szCs w:val="18"/>
              </w:rPr>
              <w:t>Study individuals, No. (%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61A513F6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14:paraId="14FBB716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12F8E" w:rsidRPr="00BB5F91" w14:paraId="16840F10" w14:textId="77777777" w:rsidTr="001D7293">
        <w:tc>
          <w:tcPr>
            <w:tcW w:w="2483" w:type="dxa"/>
            <w:tcBorders>
              <w:bottom w:val="single" w:sz="4" w:space="0" w:color="auto"/>
            </w:tcBorders>
            <w:vAlign w:val="bottom"/>
          </w:tcPr>
          <w:p w14:paraId="290D3930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7BDF3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 xml:space="preserve">Vitamin D increased by ≥10 ng/mL in 2020 vs. 2019 </w:t>
            </w:r>
            <w:r>
              <w:rPr>
                <w:rFonts w:ascii="Times New Roman" w:hAnsi="Times New Roman" w:cs="Times New Roman"/>
                <w:b/>
              </w:rPr>
              <w:t>(group 1,</w:t>
            </w:r>
            <w:r w:rsidRPr="00BB5F91">
              <w:rPr>
                <w:rFonts w:ascii="Times New Roman" w:hAnsi="Times New Roman" w:cs="Times New Roman"/>
                <w:b/>
              </w:rPr>
              <w:t xml:space="preserve"> n=4393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F1979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 xml:space="preserve">Vitamin D decreased by ≥ 10 ng/mL in 2020 vs. 2019 </w:t>
            </w:r>
            <w:r>
              <w:rPr>
                <w:rFonts w:ascii="Times New Roman" w:hAnsi="Times New Roman" w:cs="Times New Roman"/>
                <w:b/>
              </w:rPr>
              <w:t xml:space="preserve">(group 2, </w:t>
            </w:r>
            <w:r w:rsidRPr="00BB5F91">
              <w:rPr>
                <w:rFonts w:ascii="Times New Roman" w:hAnsi="Times New Roman" w:cs="Times New Roman"/>
                <w:b/>
              </w:rPr>
              <w:t>n=2856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74211D15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P value</w:t>
            </w:r>
            <w:r w:rsidRPr="001743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bottom"/>
          </w:tcPr>
          <w:p w14:paraId="35659EA6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  <w:b/>
              </w:rPr>
              <w:t>Standardized difference</w:t>
            </w:r>
          </w:p>
        </w:tc>
      </w:tr>
      <w:tr w:rsidR="00D12F8E" w:rsidRPr="00BB5F91" w14:paraId="499618A4" w14:textId="77777777" w:rsidTr="001D7293">
        <w:tc>
          <w:tcPr>
            <w:tcW w:w="2483" w:type="dxa"/>
            <w:tcBorders>
              <w:top w:val="single" w:sz="4" w:space="0" w:color="auto"/>
            </w:tcBorders>
          </w:tcPr>
          <w:p w14:paraId="63429A99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0D31CBDB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A665617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3019FC6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005B4C98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6925CA5C" w14:textId="77777777" w:rsidTr="001D7293">
        <w:tc>
          <w:tcPr>
            <w:tcW w:w="2483" w:type="dxa"/>
          </w:tcPr>
          <w:p w14:paraId="1E3C38FA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287" w:type="dxa"/>
          </w:tcPr>
          <w:p w14:paraId="0762982E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9 (40-57)</w:t>
            </w:r>
          </w:p>
        </w:tc>
        <w:tc>
          <w:tcPr>
            <w:tcW w:w="2160" w:type="dxa"/>
          </w:tcPr>
          <w:p w14:paraId="6C74C984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7 (37-56)</w:t>
            </w:r>
          </w:p>
        </w:tc>
        <w:tc>
          <w:tcPr>
            <w:tcW w:w="1152" w:type="dxa"/>
          </w:tcPr>
          <w:p w14:paraId="5763BE9E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2894A25E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D12F8E" w:rsidRPr="00BB5F91" w14:paraId="187A12BA" w14:textId="77777777" w:rsidTr="001D7293">
        <w:tc>
          <w:tcPr>
            <w:tcW w:w="2483" w:type="dxa"/>
          </w:tcPr>
          <w:p w14:paraId="69D11FEF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87" w:type="dxa"/>
          </w:tcPr>
          <w:p w14:paraId="16C2FEF9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2160" w:type="dxa"/>
          </w:tcPr>
          <w:p w14:paraId="51BC668E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152" w:type="dxa"/>
          </w:tcPr>
          <w:p w14:paraId="43B73618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6A30EC2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3C7473FB" w14:textId="77777777" w:rsidTr="001D7293">
        <w:tc>
          <w:tcPr>
            <w:tcW w:w="2483" w:type="dxa"/>
          </w:tcPr>
          <w:p w14:paraId="1E2D32C7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287" w:type="dxa"/>
          </w:tcPr>
          <w:p w14:paraId="4701C187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379 (31.4)</w:t>
            </w:r>
          </w:p>
        </w:tc>
        <w:tc>
          <w:tcPr>
            <w:tcW w:w="2160" w:type="dxa"/>
          </w:tcPr>
          <w:p w14:paraId="296A2B97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836 (29.3)</w:t>
            </w:r>
          </w:p>
        </w:tc>
        <w:tc>
          <w:tcPr>
            <w:tcW w:w="1152" w:type="dxa"/>
          </w:tcPr>
          <w:p w14:paraId="691707A2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76" w:type="dxa"/>
          </w:tcPr>
          <w:p w14:paraId="338CD281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D12F8E" w:rsidRPr="00BB5F91" w14:paraId="10ADC819" w14:textId="77777777" w:rsidTr="001D7293">
        <w:tc>
          <w:tcPr>
            <w:tcW w:w="2483" w:type="dxa"/>
          </w:tcPr>
          <w:p w14:paraId="5A924B35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287" w:type="dxa"/>
          </w:tcPr>
          <w:p w14:paraId="395C2717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014 (68.6)</w:t>
            </w:r>
          </w:p>
        </w:tc>
        <w:tc>
          <w:tcPr>
            <w:tcW w:w="2160" w:type="dxa"/>
          </w:tcPr>
          <w:p w14:paraId="1F547A58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020 (70.7)</w:t>
            </w:r>
          </w:p>
        </w:tc>
        <w:tc>
          <w:tcPr>
            <w:tcW w:w="1152" w:type="dxa"/>
          </w:tcPr>
          <w:p w14:paraId="06E64568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B016C8A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181E2DF3" w14:textId="77777777" w:rsidTr="001D7293">
        <w:tc>
          <w:tcPr>
            <w:tcW w:w="2483" w:type="dxa"/>
          </w:tcPr>
          <w:p w14:paraId="75E21203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287" w:type="dxa"/>
          </w:tcPr>
          <w:p w14:paraId="7CDA005C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2160" w:type="dxa"/>
          </w:tcPr>
          <w:p w14:paraId="524CD29D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152" w:type="dxa"/>
          </w:tcPr>
          <w:p w14:paraId="6838C15A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45E7E3F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5E9886A5" w14:textId="77777777" w:rsidTr="001D7293">
        <w:tc>
          <w:tcPr>
            <w:tcW w:w="2483" w:type="dxa"/>
          </w:tcPr>
          <w:p w14:paraId="58D58ECE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Asian</w:t>
            </w:r>
          </w:p>
        </w:tc>
        <w:tc>
          <w:tcPr>
            <w:tcW w:w="2287" w:type="dxa"/>
          </w:tcPr>
          <w:p w14:paraId="13D45246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801 (18.5)</w:t>
            </w:r>
          </w:p>
        </w:tc>
        <w:tc>
          <w:tcPr>
            <w:tcW w:w="2160" w:type="dxa"/>
          </w:tcPr>
          <w:p w14:paraId="53650E50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08 (14.6)</w:t>
            </w:r>
          </w:p>
        </w:tc>
        <w:tc>
          <w:tcPr>
            <w:tcW w:w="1152" w:type="dxa"/>
          </w:tcPr>
          <w:p w14:paraId="66E2E675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29AFF6B7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D12F8E" w:rsidRPr="00BB5F91" w14:paraId="40BE7717" w14:textId="77777777" w:rsidTr="001D7293">
        <w:tc>
          <w:tcPr>
            <w:tcW w:w="2483" w:type="dxa"/>
          </w:tcPr>
          <w:p w14:paraId="1C7262AD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2287" w:type="dxa"/>
          </w:tcPr>
          <w:p w14:paraId="6B404E8D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878 (20.3)</w:t>
            </w:r>
          </w:p>
        </w:tc>
        <w:tc>
          <w:tcPr>
            <w:tcW w:w="2160" w:type="dxa"/>
          </w:tcPr>
          <w:p w14:paraId="1D1270E9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45 (15.9)</w:t>
            </w:r>
          </w:p>
        </w:tc>
        <w:tc>
          <w:tcPr>
            <w:tcW w:w="1152" w:type="dxa"/>
          </w:tcPr>
          <w:p w14:paraId="67824D85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CE4CDF9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1FC7DF8A" w14:textId="77777777" w:rsidTr="001D7293">
        <w:tc>
          <w:tcPr>
            <w:tcW w:w="2483" w:type="dxa"/>
          </w:tcPr>
          <w:p w14:paraId="65EB7895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Hispanic</w:t>
            </w:r>
          </w:p>
        </w:tc>
        <w:tc>
          <w:tcPr>
            <w:tcW w:w="2287" w:type="dxa"/>
          </w:tcPr>
          <w:p w14:paraId="157DD40F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67 (10.8)</w:t>
            </w:r>
          </w:p>
        </w:tc>
        <w:tc>
          <w:tcPr>
            <w:tcW w:w="2160" w:type="dxa"/>
          </w:tcPr>
          <w:p w14:paraId="173CF475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34 (11.9)</w:t>
            </w:r>
          </w:p>
        </w:tc>
        <w:tc>
          <w:tcPr>
            <w:tcW w:w="1152" w:type="dxa"/>
          </w:tcPr>
          <w:p w14:paraId="187AD80A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BBEBF91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2D1942B6" w14:textId="77777777" w:rsidTr="001D7293">
        <w:tc>
          <w:tcPr>
            <w:tcW w:w="2483" w:type="dxa"/>
          </w:tcPr>
          <w:p w14:paraId="51D77E02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Other</w:t>
            </w:r>
            <w:r w:rsidRPr="002538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7" w:type="dxa"/>
          </w:tcPr>
          <w:p w14:paraId="5309FA80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53 (8.2)</w:t>
            </w:r>
          </w:p>
        </w:tc>
        <w:tc>
          <w:tcPr>
            <w:tcW w:w="2160" w:type="dxa"/>
          </w:tcPr>
          <w:p w14:paraId="40DBF04B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32 (8.3)</w:t>
            </w:r>
          </w:p>
        </w:tc>
        <w:tc>
          <w:tcPr>
            <w:tcW w:w="1152" w:type="dxa"/>
          </w:tcPr>
          <w:p w14:paraId="509E4762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3256825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6FA9A073" w14:textId="77777777" w:rsidTr="001D7293">
        <w:tc>
          <w:tcPr>
            <w:tcW w:w="2483" w:type="dxa"/>
          </w:tcPr>
          <w:p w14:paraId="3D210FD7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2287" w:type="dxa"/>
          </w:tcPr>
          <w:p w14:paraId="38698F23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831 (42.3)</w:t>
            </w:r>
          </w:p>
        </w:tc>
        <w:tc>
          <w:tcPr>
            <w:tcW w:w="2160" w:type="dxa"/>
          </w:tcPr>
          <w:p w14:paraId="44A4F7FF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381 (49.3)</w:t>
            </w:r>
          </w:p>
        </w:tc>
        <w:tc>
          <w:tcPr>
            <w:tcW w:w="1152" w:type="dxa"/>
          </w:tcPr>
          <w:p w14:paraId="07CADA04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C1A7FE8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6A13D0ED" w14:textId="77777777" w:rsidTr="001D7293">
        <w:tc>
          <w:tcPr>
            <w:tcW w:w="2483" w:type="dxa"/>
          </w:tcPr>
          <w:p w14:paraId="597D4C52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87" w:type="dxa"/>
          </w:tcPr>
          <w:p w14:paraId="36E5B8E3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2160" w:type="dxa"/>
          </w:tcPr>
          <w:p w14:paraId="25F2A0CD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152" w:type="dxa"/>
          </w:tcPr>
          <w:p w14:paraId="680FA51F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B3E8F7F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0C524C31" w14:textId="77777777" w:rsidTr="001D7293">
        <w:tc>
          <w:tcPr>
            <w:tcW w:w="2483" w:type="dxa"/>
          </w:tcPr>
          <w:p w14:paraId="1543137B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 college degree</w:t>
            </w:r>
          </w:p>
        </w:tc>
        <w:tc>
          <w:tcPr>
            <w:tcW w:w="2287" w:type="dxa"/>
          </w:tcPr>
          <w:p w14:paraId="494F0111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937 (45.9)</w:t>
            </w:r>
          </w:p>
        </w:tc>
        <w:tc>
          <w:tcPr>
            <w:tcW w:w="2160" w:type="dxa"/>
          </w:tcPr>
          <w:p w14:paraId="76E8C988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297 (47.3)</w:t>
            </w:r>
          </w:p>
        </w:tc>
        <w:tc>
          <w:tcPr>
            <w:tcW w:w="1152" w:type="dxa"/>
          </w:tcPr>
          <w:p w14:paraId="5B8856DF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476" w:type="dxa"/>
          </w:tcPr>
          <w:p w14:paraId="18799B94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12F8E" w:rsidRPr="00BB5F91" w14:paraId="747E17E9" w14:textId="77777777" w:rsidTr="001D7293">
        <w:tc>
          <w:tcPr>
            <w:tcW w:w="2483" w:type="dxa"/>
          </w:tcPr>
          <w:p w14:paraId="4C41BBF5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College degree</w:t>
            </w:r>
          </w:p>
        </w:tc>
        <w:tc>
          <w:tcPr>
            <w:tcW w:w="2287" w:type="dxa"/>
          </w:tcPr>
          <w:p w14:paraId="10D47CC6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285 (54.1)</w:t>
            </w:r>
          </w:p>
        </w:tc>
        <w:tc>
          <w:tcPr>
            <w:tcW w:w="2160" w:type="dxa"/>
          </w:tcPr>
          <w:p w14:paraId="42C37871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445 (52.7)</w:t>
            </w:r>
          </w:p>
        </w:tc>
        <w:tc>
          <w:tcPr>
            <w:tcW w:w="1152" w:type="dxa"/>
          </w:tcPr>
          <w:p w14:paraId="5FF06FF3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603A282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08CD588D" w14:textId="77777777" w:rsidTr="001D7293">
        <w:tc>
          <w:tcPr>
            <w:tcW w:w="2483" w:type="dxa"/>
          </w:tcPr>
          <w:p w14:paraId="246838D0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Body mass index, kg/m</w:t>
            </w:r>
            <w:r w:rsidRPr="00BB5F9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87" w:type="dxa"/>
          </w:tcPr>
          <w:p w14:paraId="4D583E15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2160" w:type="dxa"/>
          </w:tcPr>
          <w:p w14:paraId="4D528026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152" w:type="dxa"/>
          </w:tcPr>
          <w:p w14:paraId="710B0772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F2991DB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0ADB0A85" w14:textId="77777777" w:rsidTr="001D7293">
        <w:tc>
          <w:tcPr>
            <w:tcW w:w="2483" w:type="dxa"/>
          </w:tcPr>
          <w:p w14:paraId="48CAD278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≥30 </w:t>
            </w:r>
          </w:p>
        </w:tc>
        <w:tc>
          <w:tcPr>
            <w:tcW w:w="2287" w:type="dxa"/>
          </w:tcPr>
          <w:p w14:paraId="27F916BE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688 (38.5)</w:t>
            </w:r>
          </w:p>
        </w:tc>
        <w:tc>
          <w:tcPr>
            <w:tcW w:w="2160" w:type="dxa"/>
          </w:tcPr>
          <w:p w14:paraId="19EA4600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837 (29.3)</w:t>
            </w:r>
          </w:p>
        </w:tc>
        <w:tc>
          <w:tcPr>
            <w:tcW w:w="1152" w:type="dxa"/>
          </w:tcPr>
          <w:p w14:paraId="4B8C32B5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5C82393F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D12F8E" w:rsidRPr="00BB5F91" w14:paraId="7A4E1785" w14:textId="77777777" w:rsidTr="001D7293">
        <w:tc>
          <w:tcPr>
            <w:tcW w:w="2483" w:type="dxa"/>
          </w:tcPr>
          <w:p w14:paraId="102F419F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&lt;30</w:t>
            </w:r>
          </w:p>
        </w:tc>
        <w:tc>
          <w:tcPr>
            <w:tcW w:w="2287" w:type="dxa"/>
          </w:tcPr>
          <w:p w14:paraId="7FF5382A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700 (61.5)</w:t>
            </w:r>
          </w:p>
        </w:tc>
        <w:tc>
          <w:tcPr>
            <w:tcW w:w="2160" w:type="dxa"/>
          </w:tcPr>
          <w:p w14:paraId="7D78A76E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017 (70.7)</w:t>
            </w:r>
          </w:p>
        </w:tc>
        <w:tc>
          <w:tcPr>
            <w:tcW w:w="1152" w:type="dxa"/>
          </w:tcPr>
          <w:p w14:paraId="18BC10B0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1D8EECE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221C5D91" w14:textId="77777777" w:rsidTr="001D7293">
        <w:tc>
          <w:tcPr>
            <w:tcW w:w="2483" w:type="dxa"/>
          </w:tcPr>
          <w:p w14:paraId="20E93C7C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2287" w:type="dxa"/>
          </w:tcPr>
          <w:p w14:paraId="2EC2327F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2160" w:type="dxa"/>
          </w:tcPr>
          <w:p w14:paraId="6B17F69E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152" w:type="dxa"/>
          </w:tcPr>
          <w:p w14:paraId="115D0C5A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9AFA366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4893A72D" w14:textId="77777777" w:rsidTr="001D7293">
        <w:tc>
          <w:tcPr>
            <w:tcW w:w="2483" w:type="dxa"/>
          </w:tcPr>
          <w:p w14:paraId="353E5187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High</w:t>
            </w:r>
          </w:p>
        </w:tc>
        <w:tc>
          <w:tcPr>
            <w:tcW w:w="2287" w:type="dxa"/>
          </w:tcPr>
          <w:p w14:paraId="32CA7751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984 (45.2)</w:t>
            </w:r>
          </w:p>
        </w:tc>
        <w:tc>
          <w:tcPr>
            <w:tcW w:w="2160" w:type="dxa"/>
          </w:tcPr>
          <w:p w14:paraId="1C503F03" w14:textId="31EC33A3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114 (39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2" w:type="dxa"/>
          </w:tcPr>
          <w:p w14:paraId="4D8E0EBC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5DD8286C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D12F8E" w:rsidRPr="00BB5F91" w14:paraId="6E2A7A8E" w14:textId="77777777" w:rsidTr="001D7293">
        <w:tc>
          <w:tcPr>
            <w:tcW w:w="2483" w:type="dxa"/>
          </w:tcPr>
          <w:p w14:paraId="6381516C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Elevated</w:t>
            </w:r>
          </w:p>
        </w:tc>
        <w:tc>
          <w:tcPr>
            <w:tcW w:w="2287" w:type="dxa"/>
          </w:tcPr>
          <w:p w14:paraId="731D8189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706 (16.1)</w:t>
            </w:r>
          </w:p>
        </w:tc>
        <w:tc>
          <w:tcPr>
            <w:tcW w:w="2160" w:type="dxa"/>
          </w:tcPr>
          <w:p w14:paraId="4DFF54C9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450 (15.8)</w:t>
            </w:r>
          </w:p>
        </w:tc>
        <w:tc>
          <w:tcPr>
            <w:tcW w:w="1152" w:type="dxa"/>
          </w:tcPr>
          <w:p w14:paraId="57649223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84730DD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32B49376" w14:textId="77777777" w:rsidTr="001D7293">
        <w:tc>
          <w:tcPr>
            <w:tcW w:w="2483" w:type="dxa"/>
          </w:tcPr>
          <w:p w14:paraId="6EAC857B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rmal</w:t>
            </w:r>
          </w:p>
        </w:tc>
        <w:tc>
          <w:tcPr>
            <w:tcW w:w="2287" w:type="dxa"/>
          </w:tcPr>
          <w:p w14:paraId="6B89AF1A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698 (38.7)</w:t>
            </w:r>
          </w:p>
        </w:tc>
        <w:tc>
          <w:tcPr>
            <w:tcW w:w="2160" w:type="dxa"/>
          </w:tcPr>
          <w:p w14:paraId="1C0F562F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1289 (45.2)</w:t>
            </w:r>
          </w:p>
        </w:tc>
        <w:tc>
          <w:tcPr>
            <w:tcW w:w="1152" w:type="dxa"/>
          </w:tcPr>
          <w:p w14:paraId="136A058B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5636F60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5C5A48D7" w14:textId="77777777" w:rsidTr="001D7293">
        <w:tc>
          <w:tcPr>
            <w:tcW w:w="2483" w:type="dxa"/>
          </w:tcPr>
          <w:p w14:paraId="5489EAAF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87" w:type="dxa"/>
          </w:tcPr>
          <w:p w14:paraId="49FD2D17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2160" w:type="dxa"/>
          </w:tcPr>
          <w:p w14:paraId="10B7AC51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</w:p>
        </w:tc>
        <w:tc>
          <w:tcPr>
            <w:tcW w:w="1152" w:type="dxa"/>
          </w:tcPr>
          <w:p w14:paraId="715A548C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16A76BF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51168F41" w14:textId="77777777" w:rsidTr="001D7293">
        <w:tc>
          <w:tcPr>
            <w:tcW w:w="2483" w:type="dxa"/>
          </w:tcPr>
          <w:p w14:paraId="0EA93693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287" w:type="dxa"/>
          </w:tcPr>
          <w:p w14:paraId="0C9F7069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499 (11.4)</w:t>
            </w:r>
          </w:p>
        </w:tc>
        <w:tc>
          <w:tcPr>
            <w:tcW w:w="2160" w:type="dxa"/>
          </w:tcPr>
          <w:p w14:paraId="5BA818CD" w14:textId="4D85B9AC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14 (11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2" w:type="dxa"/>
          </w:tcPr>
          <w:p w14:paraId="5ACC5433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585168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476" w:type="dxa"/>
          </w:tcPr>
          <w:p w14:paraId="6BC71FA9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12F8E" w:rsidRPr="00BB5F91" w14:paraId="4555C0F5" w14:textId="77777777" w:rsidTr="001D7293">
        <w:tc>
          <w:tcPr>
            <w:tcW w:w="2483" w:type="dxa"/>
          </w:tcPr>
          <w:p w14:paraId="69828A00" w14:textId="77777777" w:rsidR="00D12F8E" w:rsidRPr="00BB5F91" w:rsidRDefault="00D12F8E" w:rsidP="001D7293">
            <w:pPr>
              <w:rPr>
                <w:rFonts w:ascii="Times New Roman" w:hAnsi="Times New Roman" w:cs="Times New Roman"/>
                <w:b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287" w:type="dxa"/>
          </w:tcPr>
          <w:p w14:paraId="4FF51696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3885 (88.6)</w:t>
            </w:r>
          </w:p>
        </w:tc>
        <w:tc>
          <w:tcPr>
            <w:tcW w:w="2160" w:type="dxa"/>
          </w:tcPr>
          <w:p w14:paraId="08706A9D" w14:textId="1E30E3F0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  <w:b/>
                <w:color w:val="BFBFBF" w:themeColor="background1" w:themeShade="BF"/>
              </w:rPr>
            </w:pPr>
            <w:r w:rsidRPr="00BB5F91">
              <w:rPr>
                <w:rFonts w:ascii="Times New Roman" w:hAnsi="Times New Roman" w:cs="Times New Roman"/>
              </w:rPr>
              <w:t>2542 (89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2" w:type="dxa"/>
          </w:tcPr>
          <w:p w14:paraId="5BB6AEA6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A56F731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166ECA4A" w14:textId="77777777" w:rsidTr="001D7293">
        <w:tc>
          <w:tcPr>
            <w:tcW w:w="2483" w:type="dxa"/>
          </w:tcPr>
          <w:p w14:paraId="05D84CA7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Geographical location</w:t>
            </w:r>
          </w:p>
        </w:tc>
        <w:tc>
          <w:tcPr>
            <w:tcW w:w="2287" w:type="dxa"/>
          </w:tcPr>
          <w:p w14:paraId="56014762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A1C5498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7BE60476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2461A61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517E00F5" w14:textId="77777777" w:rsidTr="001D7293">
        <w:tc>
          <w:tcPr>
            <w:tcW w:w="2483" w:type="dxa"/>
          </w:tcPr>
          <w:p w14:paraId="33534490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Northeast</w:t>
            </w:r>
          </w:p>
        </w:tc>
        <w:tc>
          <w:tcPr>
            <w:tcW w:w="2287" w:type="dxa"/>
          </w:tcPr>
          <w:p w14:paraId="1C7A0D53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25 (23.4)</w:t>
            </w:r>
          </w:p>
        </w:tc>
        <w:tc>
          <w:tcPr>
            <w:tcW w:w="2160" w:type="dxa"/>
          </w:tcPr>
          <w:p w14:paraId="115DE7CC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384 (13.5)</w:t>
            </w:r>
          </w:p>
        </w:tc>
        <w:tc>
          <w:tcPr>
            <w:tcW w:w="1152" w:type="dxa"/>
          </w:tcPr>
          <w:p w14:paraId="5A922AE4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348445FE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D12F8E" w:rsidRPr="00BB5F91" w14:paraId="0F8BAA21" w14:textId="77777777" w:rsidTr="001D7293">
        <w:tc>
          <w:tcPr>
            <w:tcW w:w="2483" w:type="dxa"/>
          </w:tcPr>
          <w:p w14:paraId="69F78F1E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Midwest</w:t>
            </w:r>
          </w:p>
        </w:tc>
        <w:tc>
          <w:tcPr>
            <w:tcW w:w="2287" w:type="dxa"/>
          </w:tcPr>
          <w:p w14:paraId="593A631D" w14:textId="54A5299B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699 (16</w:t>
            </w:r>
            <w:r w:rsidR="00FB2BCE">
              <w:rPr>
                <w:rFonts w:ascii="Times New Roman" w:hAnsi="Times New Roman" w:cs="Times New Roman"/>
              </w:rPr>
              <w:t>.0</w:t>
            </w:r>
            <w:r w:rsidRPr="00BB5F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2FF93AFC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557 (19.6)</w:t>
            </w:r>
          </w:p>
        </w:tc>
        <w:tc>
          <w:tcPr>
            <w:tcW w:w="1152" w:type="dxa"/>
          </w:tcPr>
          <w:p w14:paraId="07589B29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D451D8D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6DA37F2D" w14:textId="77777777" w:rsidTr="001D7293">
        <w:tc>
          <w:tcPr>
            <w:tcW w:w="2483" w:type="dxa"/>
          </w:tcPr>
          <w:p w14:paraId="7C0A69DC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West</w:t>
            </w:r>
          </w:p>
        </w:tc>
        <w:tc>
          <w:tcPr>
            <w:tcW w:w="2287" w:type="dxa"/>
          </w:tcPr>
          <w:p w14:paraId="368C0DC4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842 (19.2)</w:t>
            </w:r>
          </w:p>
        </w:tc>
        <w:tc>
          <w:tcPr>
            <w:tcW w:w="2160" w:type="dxa"/>
          </w:tcPr>
          <w:p w14:paraId="35F8E0CF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662 (23.3)</w:t>
            </w:r>
          </w:p>
        </w:tc>
        <w:tc>
          <w:tcPr>
            <w:tcW w:w="1152" w:type="dxa"/>
          </w:tcPr>
          <w:p w14:paraId="27D53F6A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3AEE93A9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09432E13" w14:textId="77777777" w:rsidTr="001D7293">
        <w:tc>
          <w:tcPr>
            <w:tcW w:w="2483" w:type="dxa"/>
          </w:tcPr>
          <w:p w14:paraId="3452D7CF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South</w:t>
            </w:r>
          </w:p>
        </w:tc>
        <w:tc>
          <w:tcPr>
            <w:tcW w:w="2287" w:type="dxa"/>
          </w:tcPr>
          <w:p w14:paraId="692E00C8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814 (41.4)</w:t>
            </w:r>
          </w:p>
        </w:tc>
        <w:tc>
          <w:tcPr>
            <w:tcW w:w="2160" w:type="dxa"/>
          </w:tcPr>
          <w:p w14:paraId="24E0D7AB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237 (43.6)</w:t>
            </w:r>
          </w:p>
        </w:tc>
        <w:tc>
          <w:tcPr>
            <w:tcW w:w="1152" w:type="dxa"/>
          </w:tcPr>
          <w:p w14:paraId="60BE7AE2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67D200C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7A665B95" w14:textId="77777777" w:rsidTr="001D7293">
        <w:tc>
          <w:tcPr>
            <w:tcW w:w="2483" w:type="dxa"/>
          </w:tcPr>
          <w:p w14:paraId="714B4DD7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Vitamin D, ng/mL</w:t>
            </w:r>
          </w:p>
        </w:tc>
        <w:tc>
          <w:tcPr>
            <w:tcW w:w="2287" w:type="dxa"/>
          </w:tcPr>
          <w:p w14:paraId="70F6211F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D619162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13131E77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F84881B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4B391A2F" w14:textId="77777777" w:rsidTr="001D7293">
        <w:tc>
          <w:tcPr>
            <w:tcW w:w="2483" w:type="dxa"/>
          </w:tcPr>
          <w:p w14:paraId="43D452EC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Median (IQR)</w:t>
            </w:r>
          </w:p>
        </w:tc>
        <w:tc>
          <w:tcPr>
            <w:tcW w:w="2287" w:type="dxa"/>
          </w:tcPr>
          <w:p w14:paraId="437E01E0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25 (18-35)</w:t>
            </w:r>
          </w:p>
        </w:tc>
        <w:tc>
          <w:tcPr>
            <w:tcW w:w="2160" w:type="dxa"/>
          </w:tcPr>
          <w:p w14:paraId="541AB58E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40 (33-49)</w:t>
            </w:r>
          </w:p>
        </w:tc>
        <w:tc>
          <w:tcPr>
            <w:tcW w:w="1152" w:type="dxa"/>
          </w:tcPr>
          <w:p w14:paraId="1FB3F7DB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56385C48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D12F8E" w:rsidRPr="00BB5F91" w14:paraId="58620BF1" w14:textId="77777777" w:rsidTr="001D7293">
        <w:tc>
          <w:tcPr>
            <w:tcW w:w="2483" w:type="dxa"/>
          </w:tcPr>
          <w:p w14:paraId="68AE69B8" w14:textId="77777777" w:rsidR="00D12F8E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Lipid levels, mg/dL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061AA039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287" w:type="dxa"/>
          </w:tcPr>
          <w:p w14:paraId="46815F28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C2C6110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7D94935A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7E5DD27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F8E" w:rsidRPr="00BB5F91" w14:paraId="11B1DCBD" w14:textId="77777777" w:rsidTr="001D7293">
        <w:tc>
          <w:tcPr>
            <w:tcW w:w="2483" w:type="dxa"/>
          </w:tcPr>
          <w:p w14:paraId="4470F02C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TC</w:t>
            </w:r>
          </w:p>
        </w:tc>
        <w:tc>
          <w:tcPr>
            <w:tcW w:w="2287" w:type="dxa"/>
          </w:tcPr>
          <w:p w14:paraId="3BBA96BC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86 (163-211)</w:t>
            </w:r>
          </w:p>
        </w:tc>
        <w:tc>
          <w:tcPr>
            <w:tcW w:w="2160" w:type="dxa"/>
          </w:tcPr>
          <w:p w14:paraId="00358078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81 (157-205)</w:t>
            </w:r>
          </w:p>
        </w:tc>
        <w:tc>
          <w:tcPr>
            <w:tcW w:w="1152" w:type="dxa"/>
          </w:tcPr>
          <w:p w14:paraId="1F8E2ABA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782A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2C09DEB7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D12F8E" w:rsidRPr="00BB5F91" w14:paraId="173FEC55" w14:textId="77777777" w:rsidTr="001D7293">
        <w:tc>
          <w:tcPr>
            <w:tcW w:w="2483" w:type="dxa"/>
          </w:tcPr>
          <w:p w14:paraId="6F6DF25C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LDL-C</w:t>
            </w:r>
          </w:p>
        </w:tc>
        <w:tc>
          <w:tcPr>
            <w:tcW w:w="2287" w:type="dxa"/>
          </w:tcPr>
          <w:p w14:paraId="67F799FF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8 (88-131)</w:t>
            </w:r>
          </w:p>
        </w:tc>
        <w:tc>
          <w:tcPr>
            <w:tcW w:w="2160" w:type="dxa"/>
          </w:tcPr>
          <w:p w14:paraId="20DBBF1A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3 (82-124)</w:t>
            </w:r>
          </w:p>
        </w:tc>
        <w:tc>
          <w:tcPr>
            <w:tcW w:w="1152" w:type="dxa"/>
          </w:tcPr>
          <w:p w14:paraId="293F1EC4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782A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758C0244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D12F8E" w:rsidRPr="00BB5F91" w14:paraId="6CFFBBD6" w14:textId="77777777" w:rsidTr="001D7293">
        <w:tc>
          <w:tcPr>
            <w:tcW w:w="2483" w:type="dxa"/>
          </w:tcPr>
          <w:p w14:paraId="0A5A3580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HDL-C</w:t>
            </w:r>
          </w:p>
        </w:tc>
        <w:tc>
          <w:tcPr>
            <w:tcW w:w="2287" w:type="dxa"/>
          </w:tcPr>
          <w:p w14:paraId="41C320F4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53 (45-64)</w:t>
            </w:r>
          </w:p>
        </w:tc>
        <w:tc>
          <w:tcPr>
            <w:tcW w:w="2160" w:type="dxa"/>
          </w:tcPr>
          <w:p w14:paraId="75D405FB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56 (47-67)</w:t>
            </w:r>
          </w:p>
        </w:tc>
        <w:tc>
          <w:tcPr>
            <w:tcW w:w="1152" w:type="dxa"/>
          </w:tcPr>
          <w:p w14:paraId="61F66A1D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782A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</w:tcPr>
          <w:p w14:paraId="4551C502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D12F8E" w:rsidRPr="00BB5F91" w14:paraId="6E866594" w14:textId="77777777" w:rsidTr="001D7293">
        <w:tc>
          <w:tcPr>
            <w:tcW w:w="2483" w:type="dxa"/>
            <w:tcBorders>
              <w:bottom w:val="single" w:sz="4" w:space="0" w:color="auto"/>
            </w:tcBorders>
          </w:tcPr>
          <w:p w14:paraId="29D5DFFA" w14:textId="77777777" w:rsidR="00D12F8E" w:rsidRPr="00BB5F91" w:rsidRDefault="00D12F8E" w:rsidP="001D7293">
            <w:pPr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 xml:space="preserve">    TG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0CFE4E91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101 (72-14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318D4DD" w14:textId="77777777" w:rsidR="00D12F8E" w:rsidRPr="00BB5F91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BB5F91">
              <w:rPr>
                <w:rFonts w:ascii="Times New Roman" w:hAnsi="Times New Roman" w:cs="Times New Roman"/>
              </w:rPr>
              <w:t>87 (65-120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AAAE100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 w:rsidRPr="00782A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886981D" w14:textId="77777777" w:rsidR="00D12F8E" w:rsidRPr="00585168" w:rsidRDefault="00D12F8E" w:rsidP="001D72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34F3BED3" w14:textId="6D076C91" w:rsidR="00D12F8E" w:rsidRPr="0003551D" w:rsidRDefault="00D12F8E" w:rsidP="00D12F8E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03551D">
        <w:rPr>
          <w:rFonts w:ascii="Times New Roman" w:hAnsi="Times New Roman" w:cs="Times New Roman"/>
        </w:rPr>
        <w:t>IQR: interquartile range; TC: total cholesterol; LDL-C: low-density lipoprotein cholesterol; HDL-C: high-density lipoprotein cholesterol; TG: triglyceride</w:t>
      </w:r>
      <w:r w:rsidR="000E5215">
        <w:rPr>
          <w:rFonts w:ascii="Times New Roman" w:hAnsi="Times New Roman" w:cs="Times New Roman"/>
        </w:rPr>
        <w:t>s</w:t>
      </w:r>
      <w:r w:rsidRPr="0003551D">
        <w:rPr>
          <w:rFonts w:ascii="Times New Roman" w:hAnsi="Times New Roman" w:cs="Times New Roman"/>
        </w:rPr>
        <w:t>.</w:t>
      </w:r>
    </w:p>
    <w:p w14:paraId="05EC7940" w14:textId="77777777" w:rsidR="00D12F8E" w:rsidRPr="0003551D" w:rsidRDefault="00D12F8E" w:rsidP="00D12F8E">
      <w:pPr>
        <w:spacing w:after="0" w:line="240" w:lineRule="auto"/>
        <w:rPr>
          <w:rFonts w:ascii="Times New Roman" w:hAnsi="Times New Roman" w:cs="Times New Roman"/>
        </w:rPr>
      </w:pPr>
      <w:r w:rsidRPr="0003551D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03551D">
        <w:rPr>
          <w:rFonts w:ascii="Times New Roman" w:hAnsi="Times New Roman" w:cs="Times New Roman"/>
        </w:rPr>
        <w:t>American Indian or Alaska Native, Native Hawaiian or other Pacific Islander, or 2 or more ethnicities</w:t>
      </w:r>
    </w:p>
    <w:p w14:paraId="62F4E6CA" w14:textId="77777777" w:rsidR="00741F15" w:rsidRDefault="00741F1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982F1C" w14:textId="6853F18E" w:rsidR="00F34EAD" w:rsidRDefault="005A3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F34E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4EAD" w:rsidRPr="00BB5F91">
        <w:rPr>
          <w:rFonts w:ascii="Times New Roman" w:hAnsi="Times New Roman" w:cs="Times New Roman"/>
          <w:sz w:val="24"/>
          <w:szCs w:val="24"/>
        </w:rPr>
        <w:t>Change</w:t>
      </w:r>
      <w:r w:rsidR="00F34EAD">
        <w:rPr>
          <w:rFonts w:ascii="Times New Roman" w:hAnsi="Times New Roman" w:cs="Times New Roman"/>
          <w:sz w:val="24"/>
          <w:szCs w:val="24"/>
        </w:rPr>
        <w:t>s</w:t>
      </w:r>
      <w:r w:rsidR="00F34EAD" w:rsidRPr="00BB5F91">
        <w:rPr>
          <w:rFonts w:ascii="Times New Roman" w:hAnsi="Times New Roman" w:cs="Times New Roman"/>
          <w:sz w:val="24"/>
          <w:szCs w:val="24"/>
        </w:rPr>
        <w:t xml:space="preserve"> in lipid levels </w:t>
      </w:r>
      <w:r w:rsidR="009C42E1">
        <w:rPr>
          <w:rFonts w:ascii="Times New Roman" w:hAnsi="Times New Roman" w:cs="Times New Roman"/>
          <w:sz w:val="24"/>
          <w:szCs w:val="24"/>
        </w:rPr>
        <w:t xml:space="preserve">relative to the standard deviation </w:t>
      </w:r>
      <w:r w:rsidR="00F34EAD" w:rsidRPr="00BB5F91">
        <w:rPr>
          <w:rFonts w:ascii="Times New Roman" w:hAnsi="Times New Roman" w:cs="Times New Roman"/>
          <w:sz w:val="24"/>
          <w:szCs w:val="24"/>
        </w:rPr>
        <w:t>according to change</w:t>
      </w:r>
      <w:r w:rsidR="00F34EAD">
        <w:rPr>
          <w:rFonts w:ascii="Times New Roman" w:hAnsi="Times New Roman" w:cs="Times New Roman"/>
          <w:sz w:val="24"/>
          <w:szCs w:val="24"/>
        </w:rPr>
        <w:t>s</w:t>
      </w:r>
      <w:r w:rsidR="00F34EAD" w:rsidRPr="00BB5F91">
        <w:rPr>
          <w:rFonts w:ascii="Times New Roman" w:hAnsi="Times New Roman" w:cs="Times New Roman"/>
          <w:sz w:val="24"/>
          <w:szCs w:val="24"/>
        </w:rPr>
        <w:t xml:space="preserve"> in vitamin D level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070"/>
        <w:gridCol w:w="2610"/>
        <w:gridCol w:w="2520"/>
      </w:tblGrid>
      <w:tr w:rsidR="008E38E3" w14:paraId="7D79E858" w14:textId="77777777" w:rsidTr="00963BF2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3F38E" w14:textId="760B127A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b/>
                <w:bCs/>
                <w:color w:val="000000"/>
              </w:rPr>
              <w:t>Lip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36C65" w14:textId="21D0C8A2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b/>
                <w:bCs/>
                <w:color w:val="000000"/>
              </w:rPr>
              <w:t>Study cohort*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2486B" w14:textId="61ADC17F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b/>
                <w:bCs/>
                <w:color w:val="000000"/>
              </w:rPr>
              <w:t>Vitamin D increased by ≥10 ng/mL (group 1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0EFBC" w14:textId="61E50C63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b/>
                <w:bCs/>
                <w:color w:val="000000"/>
              </w:rPr>
              <w:t>Vitamin D decreased by ≥10 ng/mL (group 2)</w:t>
            </w:r>
          </w:p>
        </w:tc>
      </w:tr>
      <w:tr w:rsidR="008E38E3" w14:paraId="67CD0C9D" w14:textId="77777777" w:rsidTr="00963BF2"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48D36B22" w14:textId="2B191758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TC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1C1D83B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34914A51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44DCDB12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</w:tr>
      <w:tr w:rsidR="008E38E3" w14:paraId="1C960D3D" w14:textId="77777777" w:rsidTr="00963BF2">
        <w:tc>
          <w:tcPr>
            <w:tcW w:w="1458" w:type="dxa"/>
            <w:vAlign w:val="bottom"/>
          </w:tcPr>
          <w:p w14:paraId="4069E363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39452C93" w14:textId="7CA15B9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  <w:vAlign w:val="bottom"/>
          </w:tcPr>
          <w:p w14:paraId="2DCBD48D" w14:textId="55439AC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2520" w:type="dxa"/>
            <w:vAlign w:val="bottom"/>
          </w:tcPr>
          <w:p w14:paraId="7FA5F432" w14:textId="1D95A5ED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8E38E3" w14:paraId="1575F1C9" w14:textId="77777777" w:rsidTr="00963BF2">
        <w:tc>
          <w:tcPr>
            <w:tcW w:w="1458" w:type="dxa"/>
            <w:vAlign w:val="bottom"/>
          </w:tcPr>
          <w:p w14:paraId="4386A65D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1FA92962" w14:textId="110B4294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10" w:type="dxa"/>
            <w:vAlign w:val="bottom"/>
          </w:tcPr>
          <w:p w14:paraId="37A56826" w14:textId="7805D432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2520" w:type="dxa"/>
            <w:vAlign w:val="bottom"/>
          </w:tcPr>
          <w:p w14:paraId="5F994196" w14:textId="12AA775B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E38E3" w14:paraId="27F25E23" w14:textId="77777777" w:rsidTr="00963BF2">
        <w:tc>
          <w:tcPr>
            <w:tcW w:w="1458" w:type="dxa"/>
            <w:vAlign w:val="bottom"/>
          </w:tcPr>
          <w:p w14:paraId="68C95AC6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0FAC44F6" w14:textId="30B194D5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10" w:type="dxa"/>
            <w:vAlign w:val="bottom"/>
          </w:tcPr>
          <w:p w14:paraId="5EDE3B7A" w14:textId="27A780C1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2520" w:type="dxa"/>
            <w:vAlign w:val="bottom"/>
          </w:tcPr>
          <w:p w14:paraId="0E9C944F" w14:textId="600329A1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8E38E3" w14:paraId="16C30BBD" w14:textId="77777777" w:rsidTr="00963BF2">
        <w:tc>
          <w:tcPr>
            <w:tcW w:w="1458" w:type="dxa"/>
            <w:vAlign w:val="bottom"/>
          </w:tcPr>
          <w:p w14:paraId="18122A7A" w14:textId="7460E432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LDL-C</w:t>
            </w:r>
          </w:p>
        </w:tc>
        <w:tc>
          <w:tcPr>
            <w:tcW w:w="2070" w:type="dxa"/>
            <w:vAlign w:val="bottom"/>
          </w:tcPr>
          <w:p w14:paraId="0BF441EC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Align w:val="bottom"/>
          </w:tcPr>
          <w:p w14:paraId="3491A5AB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bottom"/>
          </w:tcPr>
          <w:p w14:paraId="528D6E08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</w:tr>
      <w:tr w:rsidR="008E38E3" w14:paraId="72AB2099" w14:textId="77777777" w:rsidTr="00963BF2">
        <w:tc>
          <w:tcPr>
            <w:tcW w:w="1458" w:type="dxa"/>
            <w:vAlign w:val="bottom"/>
          </w:tcPr>
          <w:p w14:paraId="53A61B8A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267B5AB8" w14:textId="441F42C8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  <w:vAlign w:val="bottom"/>
          </w:tcPr>
          <w:p w14:paraId="655419A9" w14:textId="7E51CCCB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2520" w:type="dxa"/>
            <w:vAlign w:val="bottom"/>
          </w:tcPr>
          <w:p w14:paraId="666959E9" w14:textId="232A754B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E38E3" w14:paraId="5C00C11D" w14:textId="77777777" w:rsidTr="00963BF2">
        <w:tc>
          <w:tcPr>
            <w:tcW w:w="1458" w:type="dxa"/>
            <w:vAlign w:val="bottom"/>
          </w:tcPr>
          <w:p w14:paraId="2A0E8F6F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0BA166ED" w14:textId="2EE2874D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10" w:type="dxa"/>
            <w:vAlign w:val="bottom"/>
          </w:tcPr>
          <w:p w14:paraId="49F63E28" w14:textId="436D72A2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2520" w:type="dxa"/>
            <w:vAlign w:val="bottom"/>
          </w:tcPr>
          <w:p w14:paraId="06BB56E2" w14:textId="58D38CA3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E38E3" w14:paraId="380C6014" w14:textId="77777777" w:rsidTr="00963BF2">
        <w:tc>
          <w:tcPr>
            <w:tcW w:w="1458" w:type="dxa"/>
            <w:vAlign w:val="bottom"/>
          </w:tcPr>
          <w:p w14:paraId="23FD6B66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4C0DF72E" w14:textId="46C7369C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10" w:type="dxa"/>
            <w:vAlign w:val="bottom"/>
          </w:tcPr>
          <w:p w14:paraId="4ED0725B" w14:textId="6386E000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2520" w:type="dxa"/>
            <w:vAlign w:val="bottom"/>
          </w:tcPr>
          <w:p w14:paraId="2DBFF450" w14:textId="484C5E54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E38E3" w14:paraId="5C2BD05A" w14:textId="77777777" w:rsidTr="00963BF2">
        <w:tc>
          <w:tcPr>
            <w:tcW w:w="1458" w:type="dxa"/>
            <w:vAlign w:val="bottom"/>
          </w:tcPr>
          <w:p w14:paraId="4DCEAFE3" w14:textId="34CB9FCC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HDL-C</w:t>
            </w:r>
          </w:p>
        </w:tc>
        <w:tc>
          <w:tcPr>
            <w:tcW w:w="2070" w:type="dxa"/>
            <w:vAlign w:val="bottom"/>
          </w:tcPr>
          <w:p w14:paraId="0D3E8264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Align w:val="bottom"/>
          </w:tcPr>
          <w:p w14:paraId="321CF186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bottom"/>
          </w:tcPr>
          <w:p w14:paraId="1B6A6831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</w:tr>
      <w:tr w:rsidR="008E38E3" w14:paraId="7AC48061" w14:textId="77777777" w:rsidTr="00963BF2">
        <w:tc>
          <w:tcPr>
            <w:tcW w:w="1458" w:type="dxa"/>
            <w:vAlign w:val="bottom"/>
          </w:tcPr>
          <w:p w14:paraId="17E50183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4777B8E2" w14:textId="02BE2270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  <w:vAlign w:val="bottom"/>
          </w:tcPr>
          <w:p w14:paraId="56FC9C14" w14:textId="533BE78C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520" w:type="dxa"/>
            <w:vAlign w:val="bottom"/>
          </w:tcPr>
          <w:p w14:paraId="33FC8D46" w14:textId="3C2EBCEE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8E38E3" w14:paraId="05178021" w14:textId="77777777" w:rsidTr="00963BF2">
        <w:tc>
          <w:tcPr>
            <w:tcW w:w="1458" w:type="dxa"/>
            <w:vAlign w:val="bottom"/>
          </w:tcPr>
          <w:p w14:paraId="5F7E1427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02D81362" w14:textId="6812C37C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10" w:type="dxa"/>
            <w:vAlign w:val="bottom"/>
          </w:tcPr>
          <w:p w14:paraId="366C49B4" w14:textId="32E261C3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520" w:type="dxa"/>
            <w:vAlign w:val="bottom"/>
          </w:tcPr>
          <w:p w14:paraId="73545395" w14:textId="31CD370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8E38E3" w14:paraId="382FF3DC" w14:textId="77777777" w:rsidTr="00963BF2">
        <w:tc>
          <w:tcPr>
            <w:tcW w:w="1458" w:type="dxa"/>
            <w:vAlign w:val="bottom"/>
          </w:tcPr>
          <w:p w14:paraId="719B3559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6A5A7C7C" w14:textId="28C4E26F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10" w:type="dxa"/>
            <w:vAlign w:val="bottom"/>
          </w:tcPr>
          <w:p w14:paraId="2C668348" w14:textId="242F7C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520" w:type="dxa"/>
            <w:vAlign w:val="bottom"/>
          </w:tcPr>
          <w:p w14:paraId="73C719A6" w14:textId="4CC6A74A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E38E3" w14:paraId="4840CDEF" w14:textId="77777777" w:rsidTr="00963BF2">
        <w:tc>
          <w:tcPr>
            <w:tcW w:w="1458" w:type="dxa"/>
            <w:vAlign w:val="bottom"/>
          </w:tcPr>
          <w:p w14:paraId="22AB10D2" w14:textId="7C0C9559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TG</w:t>
            </w:r>
          </w:p>
        </w:tc>
        <w:tc>
          <w:tcPr>
            <w:tcW w:w="2070" w:type="dxa"/>
            <w:vAlign w:val="bottom"/>
          </w:tcPr>
          <w:p w14:paraId="17B11039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Align w:val="bottom"/>
          </w:tcPr>
          <w:p w14:paraId="7EC81C91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bottom"/>
          </w:tcPr>
          <w:p w14:paraId="5DFCD9EA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</w:tr>
      <w:tr w:rsidR="008E38E3" w14:paraId="660E7933" w14:textId="77777777" w:rsidTr="00963BF2">
        <w:tc>
          <w:tcPr>
            <w:tcW w:w="1458" w:type="dxa"/>
            <w:vAlign w:val="bottom"/>
          </w:tcPr>
          <w:p w14:paraId="79292130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39EB26B3" w14:textId="09CA84E0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  <w:vAlign w:val="bottom"/>
          </w:tcPr>
          <w:p w14:paraId="0D386909" w14:textId="39583D7F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2520" w:type="dxa"/>
            <w:vAlign w:val="bottom"/>
          </w:tcPr>
          <w:p w14:paraId="4822471A" w14:textId="093C0CDA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E38E3" w14:paraId="11E9FFEC" w14:textId="77777777" w:rsidTr="00963BF2">
        <w:tc>
          <w:tcPr>
            <w:tcW w:w="1458" w:type="dxa"/>
            <w:vAlign w:val="bottom"/>
          </w:tcPr>
          <w:p w14:paraId="544C81AD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1617B61F" w14:textId="5FC5C742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10" w:type="dxa"/>
            <w:vAlign w:val="bottom"/>
          </w:tcPr>
          <w:p w14:paraId="26B288CC" w14:textId="417A146E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2520" w:type="dxa"/>
            <w:vAlign w:val="bottom"/>
          </w:tcPr>
          <w:p w14:paraId="2A36C32B" w14:textId="036E978E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8E38E3" w14:paraId="667A0860" w14:textId="77777777" w:rsidTr="00963BF2"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14:paraId="590BB628" w14:textId="77777777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15809EE" w14:textId="44B8E306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14:paraId="1981AA6F" w14:textId="03EA3F1D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1E7415EE" w14:textId="4C83FE85" w:rsidR="008E38E3" w:rsidRPr="00963BF2" w:rsidRDefault="008E38E3" w:rsidP="008E38E3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</w:tbl>
    <w:p w14:paraId="329951FB" w14:textId="7766B95D" w:rsidR="009446CA" w:rsidRPr="004B62AC" w:rsidRDefault="009446CA" w:rsidP="004B62AC">
      <w:pPr>
        <w:spacing w:after="0" w:line="240" w:lineRule="auto"/>
        <w:rPr>
          <w:rFonts w:ascii="Times New Roman" w:hAnsi="Times New Roman"/>
          <w:sz w:val="18"/>
        </w:rPr>
      </w:pPr>
      <w:r w:rsidRPr="004B62AC">
        <w:rPr>
          <w:rFonts w:ascii="Times New Roman" w:hAnsi="Times New Roman"/>
          <w:sz w:val="18"/>
        </w:rPr>
        <w:t>TC: total cholesterol; LDL-C: low-density lipoprotein cholesterol; HDL-C: high-density lipoprotein cholesterol; TG: triglycerides</w:t>
      </w:r>
    </w:p>
    <w:p w14:paraId="3EEAE8BE" w14:textId="77777777" w:rsidR="009446CA" w:rsidRPr="00BB5F91" w:rsidRDefault="009446CA" w:rsidP="009446CA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43607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*</w:t>
      </w:r>
      <w:r w:rsidRPr="00BB5F91">
        <w:rPr>
          <w:rFonts w:ascii="Times New Roman" w:hAnsi="Times New Roman" w:cs="Times New Roman"/>
          <w:sz w:val="18"/>
          <w:szCs w:val="18"/>
        </w:rPr>
        <w:t>Cohort 1: 20</w:t>
      </w:r>
      <w:r>
        <w:rPr>
          <w:rFonts w:ascii="Times New Roman" w:hAnsi="Times New Roman" w:cs="Times New Roman"/>
          <w:sz w:val="18"/>
          <w:szCs w:val="18"/>
        </w:rPr>
        <w:t>18</w:t>
      </w:r>
      <w:r w:rsidRPr="00BB5F91">
        <w:rPr>
          <w:rFonts w:ascii="Times New Roman" w:hAnsi="Times New Roman" w:cs="Times New Roman"/>
          <w:sz w:val="18"/>
          <w:szCs w:val="18"/>
        </w:rPr>
        <w:t xml:space="preserve"> vs. 201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BB5F91">
        <w:rPr>
          <w:rFonts w:ascii="Times New Roman" w:hAnsi="Times New Roman" w:cs="Times New Roman"/>
          <w:sz w:val="18"/>
          <w:szCs w:val="18"/>
        </w:rPr>
        <w:t>; cohort 2: 2019 vs. 2018; cohort 3: 20</w:t>
      </w:r>
      <w:r>
        <w:rPr>
          <w:rFonts w:ascii="Times New Roman" w:hAnsi="Times New Roman" w:cs="Times New Roman"/>
          <w:sz w:val="18"/>
          <w:szCs w:val="18"/>
        </w:rPr>
        <w:t>20</w:t>
      </w:r>
      <w:r w:rsidRPr="00BB5F91">
        <w:rPr>
          <w:rFonts w:ascii="Times New Roman" w:hAnsi="Times New Roman" w:cs="Times New Roman"/>
          <w:sz w:val="18"/>
          <w:szCs w:val="18"/>
        </w:rPr>
        <w:t xml:space="preserve"> vs. 201</w:t>
      </w:r>
      <w:r>
        <w:rPr>
          <w:rFonts w:ascii="Times New Roman" w:hAnsi="Times New Roman" w:cs="Times New Roman"/>
          <w:sz w:val="18"/>
          <w:szCs w:val="18"/>
        </w:rPr>
        <w:t>9</w:t>
      </w:r>
    </w:p>
    <w:p w14:paraId="4B5949B4" w14:textId="049D8648" w:rsidR="008E38E3" w:rsidRDefault="008E38E3">
      <w:pPr>
        <w:rPr>
          <w:rFonts w:ascii="Times New Roman" w:hAnsi="Times New Roman" w:cs="Times New Roman"/>
          <w:sz w:val="24"/>
          <w:szCs w:val="24"/>
        </w:rPr>
      </w:pPr>
    </w:p>
    <w:p w14:paraId="2A35190D" w14:textId="520ED798" w:rsidR="008E38E3" w:rsidRDefault="008E38E3">
      <w:pPr>
        <w:rPr>
          <w:rFonts w:ascii="Times New Roman" w:hAnsi="Times New Roman" w:cs="Times New Roman"/>
          <w:sz w:val="24"/>
          <w:szCs w:val="24"/>
        </w:rPr>
      </w:pPr>
    </w:p>
    <w:p w14:paraId="62C499F3" w14:textId="72424684" w:rsidR="005A3CEC" w:rsidRDefault="005A3C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46B2D7" w14:textId="1AE0BC40" w:rsidR="00741F15" w:rsidRPr="00BB5F91" w:rsidRDefault="00741F15" w:rsidP="00741F15">
      <w:pPr>
        <w:rPr>
          <w:rFonts w:ascii="Times New Roman" w:hAnsi="Times New Roman" w:cs="Times New Roman"/>
          <w:sz w:val="24"/>
          <w:szCs w:val="24"/>
        </w:rPr>
      </w:pPr>
      <w:r w:rsidRPr="006549F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963B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33E2" w:rsidRPr="00963BF2">
        <w:rPr>
          <w:rFonts w:ascii="Times New Roman" w:hAnsi="Times New Roman" w:cs="Times New Roman"/>
          <w:b/>
          <w:sz w:val="24"/>
          <w:szCs w:val="24"/>
        </w:rPr>
        <w:t>S</w:t>
      </w:r>
      <w:r w:rsidR="003A3A84">
        <w:rPr>
          <w:rFonts w:ascii="Times New Roman" w:hAnsi="Times New Roman" w:cs="Times New Roman"/>
          <w:b/>
          <w:sz w:val="24"/>
          <w:szCs w:val="24"/>
        </w:rPr>
        <w:t>5</w:t>
      </w:r>
      <w:r w:rsidRPr="00BB5F91">
        <w:rPr>
          <w:rFonts w:ascii="Times New Roman" w:hAnsi="Times New Roman" w:cs="Times New Roman"/>
          <w:sz w:val="24"/>
          <w:szCs w:val="24"/>
        </w:rPr>
        <w:t xml:space="preserve"> 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5F91">
        <w:rPr>
          <w:rFonts w:ascii="Times New Roman" w:hAnsi="Times New Roman" w:cs="Times New Roman"/>
          <w:sz w:val="24"/>
          <w:szCs w:val="24"/>
        </w:rPr>
        <w:t xml:space="preserve"> in lipid levels according to 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5F91">
        <w:rPr>
          <w:rFonts w:ascii="Times New Roman" w:hAnsi="Times New Roman" w:cs="Times New Roman"/>
          <w:sz w:val="24"/>
          <w:szCs w:val="24"/>
        </w:rPr>
        <w:t xml:space="preserve"> in vitamin D levels</w:t>
      </w:r>
      <w:r>
        <w:rPr>
          <w:rFonts w:ascii="Times New Roman" w:hAnsi="Times New Roman" w:cs="Times New Roman"/>
          <w:sz w:val="24"/>
          <w:szCs w:val="24"/>
        </w:rPr>
        <w:t xml:space="preserve"> among </w:t>
      </w:r>
      <w:r w:rsidR="00641194">
        <w:rPr>
          <w:rFonts w:ascii="Times New Roman" w:hAnsi="Times New Roman" w:cs="Times New Roman"/>
          <w:sz w:val="24"/>
          <w:szCs w:val="24"/>
        </w:rPr>
        <w:t>individuals with baseline vitamin D l</w:t>
      </w:r>
      <w:r w:rsidR="00CB0505">
        <w:rPr>
          <w:rFonts w:ascii="Times New Roman" w:hAnsi="Times New Roman" w:cs="Times New Roman"/>
          <w:sz w:val="24"/>
          <w:szCs w:val="24"/>
        </w:rPr>
        <w:t>evels less than 30 ng/mL</w:t>
      </w:r>
      <w:r w:rsidRPr="00BB5F91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927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2070"/>
        <w:gridCol w:w="2070"/>
        <w:gridCol w:w="1440"/>
        <w:gridCol w:w="1440"/>
      </w:tblGrid>
      <w:tr w:rsidR="00741F15" w:rsidRPr="003C3394" w14:paraId="41299CC8" w14:textId="77777777" w:rsidTr="00963BF2"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7CBAD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  <w:r w:rsidRPr="006549F1">
              <w:rPr>
                <w:rFonts w:ascii="Times New Roman" w:hAnsi="Times New Roman" w:cs="Times New Roman"/>
                <w:b/>
              </w:rPr>
              <w:t>Lipi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DA96E" w14:textId="77777777" w:rsidR="00741F15" w:rsidRPr="006549F1" w:rsidRDefault="00741F15" w:rsidP="00CE28DD">
            <w:pPr>
              <w:rPr>
                <w:rFonts w:ascii="Times New Roman" w:hAnsi="Times New Roman" w:cs="Times New Roman"/>
                <w:b/>
              </w:rPr>
            </w:pPr>
            <w:r w:rsidRPr="007C6834">
              <w:rPr>
                <w:rFonts w:ascii="Times New Roman" w:hAnsi="Times New Roman" w:cs="Times New Roman"/>
                <w:b/>
              </w:rPr>
              <w:t>Study cohort</w:t>
            </w:r>
            <w:r w:rsidRPr="00963BF2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9A4ED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  <w:r w:rsidRPr="007C6834">
              <w:rPr>
                <w:rFonts w:ascii="Times New Roman" w:hAnsi="Times New Roman" w:cs="Times New Roman"/>
                <w:b/>
              </w:rPr>
              <w:t xml:space="preserve">Change in lipid levels </w:t>
            </w:r>
            <w:proofErr w:type="spellStart"/>
            <w:r w:rsidRPr="007C6834">
              <w:rPr>
                <w:rFonts w:ascii="Times New Roman" w:hAnsi="Times New Roman" w:cs="Times New Roman"/>
                <w:b/>
              </w:rPr>
              <w:t>mean±SD</w:t>
            </w:r>
            <w:proofErr w:type="spellEnd"/>
            <w:r w:rsidRPr="007C6834">
              <w:rPr>
                <w:rFonts w:ascii="Times New Roman" w:hAnsi="Times New Roman" w:cs="Times New Roman"/>
                <w:b/>
              </w:rPr>
              <w:t>, mg/dL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8C1E8" w14:textId="462018CC" w:rsidR="00741F15" w:rsidRPr="007C6834" w:rsidRDefault="00852460" w:rsidP="00CE28DD">
            <w:pPr>
              <w:rPr>
                <w:rFonts w:ascii="Times New Roman" w:hAnsi="Times New Roman" w:cs="Times New Roman"/>
                <w:b/>
              </w:rPr>
            </w:pPr>
            <w:r w:rsidRPr="007C6834">
              <w:rPr>
                <w:rFonts w:ascii="Times New Roman" w:hAnsi="Times New Roman" w:cs="Times New Roman"/>
                <w:b/>
              </w:rPr>
              <w:t>Unadjusted P-valu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3C8C2" w14:textId="6245D041" w:rsidR="00741F15" w:rsidRPr="007C6834" w:rsidRDefault="00852460" w:rsidP="00CE28DD">
            <w:pPr>
              <w:rPr>
                <w:rFonts w:ascii="Times New Roman" w:hAnsi="Times New Roman" w:cs="Times New Roman"/>
                <w:b/>
              </w:rPr>
            </w:pPr>
            <w:r w:rsidRPr="007C6834">
              <w:rPr>
                <w:rFonts w:ascii="Times New Roman" w:hAnsi="Times New Roman" w:cs="Times New Roman"/>
                <w:b/>
              </w:rPr>
              <w:t>A</w:t>
            </w:r>
            <w:r w:rsidR="00741F15" w:rsidRPr="007C6834">
              <w:rPr>
                <w:rFonts w:ascii="Times New Roman" w:hAnsi="Times New Roman" w:cs="Times New Roman"/>
                <w:b/>
              </w:rPr>
              <w:t>djusted P-value</w:t>
            </w:r>
            <w:r w:rsidR="005127EF" w:rsidRPr="005127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AD2FD3" w:rsidRPr="003C3394" w14:paraId="57CB5A19" w14:textId="77777777" w:rsidTr="00AD2FD3"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708A7B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7D8B1E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74ED03F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  <w:r w:rsidRPr="007C6834">
              <w:rPr>
                <w:rFonts w:ascii="Times New Roman" w:hAnsi="Times New Roman" w:cs="Times New Roman"/>
                <w:b/>
              </w:rPr>
              <w:t>Vitamin D increased by ≥10 ng/mL (group 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597CC44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  <w:r w:rsidRPr="007C6834">
              <w:rPr>
                <w:rFonts w:ascii="Times New Roman" w:hAnsi="Times New Roman" w:cs="Times New Roman"/>
                <w:b/>
              </w:rPr>
              <w:t>Vitamin D decreased by ≥10 ng/mL (group 2)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841C33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3AC604" w14:textId="77777777" w:rsidR="00741F15" w:rsidRPr="007C6834" w:rsidRDefault="00741F15" w:rsidP="00CE28D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41F15" w:rsidRPr="003C3394" w14:paraId="534A34AE" w14:textId="77777777" w:rsidTr="00963BF2">
        <w:tc>
          <w:tcPr>
            <w:tcW w:w="1170" w:type="dxa"/>
            <w:tcBorders>
              <w:top w:val="single" w:sz="4" w:space="0" w:color="auto"/>
            </w:tcBorders>
          </w:tcPr>
          <w:p w14:paraId="2F4C5856" w14:textId="77777777" w:rsidR="00741F15" w:rsidRPr="007C6834" w:rsidRDefault="00741F15" w:rsidP="00CE28DD">
            <w:pPr>
              <w:rPr>
                <w:rFonts w:ascii="Times New Roman" w:hAnsi="Times New Roman" w:cs="Times New Roman"/>
              </w:rPr>
            </w:pPr>
            <w:r w:rsidRPr="006549F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E59A42" w14:textId="77777777" w:rsidR="00741F15" w:rsidRPr="007C6834" w:rsidRDefault="00741F15" w:rsidP="00CE28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5BA699" w14:textId="77777777" w:rsidR="00741F15" w:rsidRPr="007C6834" w:rsidRDefault="00741F15" w:rsidP="00CE28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C132680" w14:textId="77777777" w:rsidR="00741F15" w:rsidRPr="007C6834" w:rsidRDefault="00741F15" w:rsidP="00CE28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B9046C" w14:textId="77777777" w:rsidR="00741F15" w:rsidRPr="007C6834" w:rsidRDefault="00741F15" w:rsidP="00CE28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5EB69E5" w14:textId="77777777" w:rsidR="00741F15" w:rsidRPr="007C6834" w:rsidRDefault="00741F15" w:rsidP="00CE28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5B58" w:rsidRPr="003C3394" w14:paraId="6461A921" w14:textId="77777777" w:rsidTr="00963BF2">
        <w:tc>
          <w:tcPr>
            <w:tcW w:w="1170" w:type="dxa"/>
          </w:tcPr>
          <w:p w14:paraId="60D3E3C8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D65110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14:paraId="27F0B1C0" w14:textId="423E8532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5.36±30.99</w:t>
            </w:r>
          </w:p>
        </w:tc>
        <w:tc>
          <w:tcPr>
            <w:tcW w:w="2070" w:type="dxa"/>
          </w:tcPr>
          <w:p w14:paraId="57DFCB8B" w14:textId="211A6AF5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3.87±27.96</w:t>
            </w:r>
          </w:p>
        </w:tc>
        <w:tc>
          <w:tcPr>
            <w:tcW w:w="1440" w:type="dxa"/>
          </w:tcPr>
          <w:p w14:paraId="3F90878F" w14:textId="054BE3DA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26AD60A7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  <w:tr w:rsidR="00445B58" w:rsidRPr="003C3394" w14:paraId="5842560F" w14:textId="77777777" w:rsidTr="00963BF2">
        <w:tc>
          <w:tcPr>
            <w:tcW w:w="1170" w:type="dxa"/>
          </w:tcPr>
          <w:p w14:paraId="11A23540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6E19F0F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</w:tcPr>
          <w:p w14:paraId="689FCEE0" w14:textId="7DF266DE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5.40±30.37</w:t>
            </w:r>
          </w:p>
        </w:tc>
        <w:tc>
          <w:tcPr>
            <w:tcW w:w="2070" w:type="dxa"/>
          </w:tcPr>
          <w:p w14:paraId="55D04BB4" w14:textId="0DB0AFB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6.02±31.39</w:t>
            </w:r>
          </w:p>
        </w:tc>
        <w:tc>
          <w:tcPr>
            <w:tcW w:w="1440" w:type="dxa"/>
          </w:tcPr>
          <w:p w14:paraId="32F51A8C" w14:textId="4B70D871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000844C1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  <w:tr w:rsidR="00445B58" w:rsidRPr="003C3394" w14:paraId="2F657D3A" w14:textId="77777777" w:rsidTr="00963BF2">
        <w:tc>
          <w:tcPr>
            <w:tcW w:w="1170" w:type="dxa"/>
          </w:tcPr>
          <w:p w14:paraId="03EC7544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15B5D77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14:paraId="491D54B4" w14:textId="0A8AD78B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2.40±28.68</w:t>
            </w:r>
          </w:p>
        </w:tc>
        <w:tc>
          <w:tcPr>
            <w:tcW w:w="2070" w:type="dxa"/>
          </w:tcPr>
          <w:p w14:paraId="05475942" w14:textId="52A9BBAA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7.73±24.41</w:t>
            </w:r>
          </w:p>
        </w:tc>
        <w:tc>
          <w:tcPr>
            <w:tcW w:w="1440" w:type="dxa"/>
          </w:tcPr>
          <w:p w14:paraId="1D37E09E" w14:textId="432C545F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03B0C440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  <w:tr w:rsidR="00445B58" w:rsidRPr="003C3394" w14:paraId="476BE03E" w14:textId="77777777" w:rsidTr="00963BF2">
        <w:tc>
          <w:tcPr>
            <w:tcW w:w="1170" w:type="dxa"/>
          </w:tcPr>
          <w:p w14:paraId="6381F9D4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6549F1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080" w:type="dxa"/>
          </w:tcPr>
          <w:p w14:paraId="0C5A191A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781C12D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7DCC72B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BD1A525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4B96531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</w:tr>
      <w:tr w:rsidR="00445B58" w:rsidRPr="003C3394" w14:paraId="34C4C352" w14:textId="77777777" w:rsidTr="00963BF2">
        <w:tc>
          <w:tcPr>
            <w:tcW w:w="1170" w:type="dxa"/>
          </w:tcPr>
          <w:p w14:paraId="10868364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36B5724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14:paraId="17FAC251" w14:textId="00BD1512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4.88±26.15</w:t>
            </w:r>
          </w:p>
        </w:tc>
        <w:tc>
          <w:tcPr>
            <w:tcW w:w="2070" w:type="dxa"/>
          </w:tcPr>
          <w:p w14:paraId="09FD66C9" w14:textId="751D5430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.35±22.10</w:t>
            </w:r>
          </w:p>
        </w:tc>
        <w:tc>
          <w:tcPr>
            <w:tcW w:w="1440" w:type="dxa"/>
          </w:tcPr>
          <w:p w14:paraId="595CD9D3" w14:textId="16AD9AE1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5A1D6551" w14:textId="306F22BC" w:rsidR="00445B58" w:rsidRPr="007C6834" w:rsidRDefault="00000503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 xml:space="preserve"> </w:t>
            </w:r>
            <w:r w:rsidR="00B81E72" w:rsidRPr="007C6834">
              <w:rPr>
                <w:rFonts w:ascii="Times New Roman" w:hAnsi="Times New Roman" w:cs="Times New Roman"/>
              </w:rPr>
              <w:t>.01</w:t>
            </w:r>
          </w:p>
        </w:tc>
      </w:tr>
      <w:tr w:rsidR="00445B58" w:rsidRPr="003C3394" w14:paraId="33DCC6E5" w14:textId="77777777" w:rsidTr="00963BF2">
        <w:tc>
          <w:tcPr>
            <w:tcW w:w="1170" w:type="dxa"/>
          </w:tcPr>
          <w:p w14:paraId="7B85F408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CEFCF8A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</w:tcPr>
          <w:p w14:paraId="76F9CC0D" w14:textId="282C560E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3.58±25.70</w:t>
            </w:r>
          </w:p>
        </w:tc>
        <w:tc>
          <w:tcPr>
            <w:tcW w:w="2070" w:type="dxa"/>
          </w:tcPr>
          <w:p w14:paraId="681616A4" w14:textId="293DF189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4.24±24.70</w:t>
            </w:r>
          </w:p>
        </w:tc>
        <w:tc>
          <w:tcPr>
            <w:tcW w:w="1440" w:type="dxa"/>
          </w:tcPr>
          <w:p w14:paraId="326F7E9A" w14:textId="1D1B5F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7A58986F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  <w:tr w:rsidR="00445B58" w:rsidRPr="003C3394" w14:paraId="5153D9FC" w14:textId="77777777" w:rsidTr="00963BF2">
        <w:tc>
          <w:tcPr>
            <w:tcW w:w="1170" w:type="dxa"/>
          </w:tcPr>
          <w:p w14:paraId="37C720AD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D3D4C62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14:paraId="63A84D00" w14:textId="3492A2F9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2.02±24.69</w:t>
            </w:r>
          </w:p>
        </w:tc>
        <w:tc>
          <w:tcPr>
            <w:tcW w:w="2070" w:type="dxa"/>
          </w:tcPr>
          <w:p w14:paraId="4A9EED83" w14:textId="3396FF6F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5.31±20.87</w:t>
            </w:r>
          </w:p>
        </w:tc>
        <w:tc>
          <w:tcPr>
            <w:tcW w:w="1440" w:type="dxa"/>
          </w:tcPr>
          <w:p w14:paraId="4E0AA5BD" w14:textId="3E2A14C6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098513C3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  <w:tr w:rsidR="00445B58" w:rsidRPr="003C3394" w14:paraId="1DF9A035" w14:textId="77777777" w:rsidTr="00963BF2">
        <w:tc>
          <w:tcPr>
            <w:tcW w:w="1170" w:type="dxa"/>
          </w:tcPr>
          <w:p w14:paraId="18DE7097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6549F1">
              <w:rPr>
                <w:rFonts w:ascii="Times New Roman" w:hAnsi="Times New Roman" w:cs="Times New Roman"/>
              </w:rPr>
              <w:t>HDL-C</w:t>
            </w:r>
          </w:p>
        </w:tc>
        <w:tc>
          <w:tcPr>
            <w:tcW w:w="1080" w:type="dxa"/>
          </w:tcPr>
          <w:p w14:paraId="289214BE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732863B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8544AAB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4C155AB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80048E7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</w:tr>
      <w:tr w:rsidR="00445B58" w:rsidRPr="003C3394" w14:paraId="0D1533F0" w14:textId="77777777" w:rsidTr="00963BF2">
        <w:tc>
          <w:tcPr>
            <w:tcW w:w="1170" w:type="dxa"/>
          </w:tcPr>
          <w:p w14:paraId="0C83E660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29B18A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14:paraId="498CCB9B" w14:textId="5BD6748A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.06±9.52</w:t>
            </w:r>
          </w:p>
        </w:tc>
        <w:tc>
          <w:tcPr>
            <w:tcW w:w="2070" w:type="dxa"/>
          </w:tcPr>
          <w:p w14:paraId="396BD64C" w14:textId="461311CB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</w:rPr>
              <w:t>-0.35</w:t>
            </w:r>
            <w:r w:rsidRPr="006549F1">
              <w:rPr>
                <w:rFonts w:ascii="Times New Roman" w:hAnsi="Times New Roman" w:cs="Times New Roman"/>
              </w:rPr>
              <w:t>±</w:t>
            </w:r>
            <w:r w:rsidRPr="00963BF2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1440" w:type="dxa"/>
          </w:tcPr>
          <w:p w14:paraId="7908E50B" w14:textId="41BAD938" w:rsidR="00445B58" w:rsidRPr="007C6834" w:rsidRDefault="00BB58C4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 xml:space="preserve"> </w:t>
            </w:r>
            <w:r w:rsidR="00445B58" w:rsidRPr="007C683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40" w:type="dxa"/>
          </w:tcPr>
          <w:p w14:paraId="6547C31E" w14:textId="5FF1E306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.</w:t>
            </w:r>
            <w:r w:rsidR="00BB58C4" w:rsidRPr="007C6834">
              <w:rPr>
                <w:rFonts w:ascii="Times New Roman" w:hAnsi="Times New Roman" w:cs="Times New Roman"/>
              </w:rPr>
              <w:t>51</w:t>
            </w:r>
          </w:p>
        </w:tc>
      </w:tr>
      <w:tr w:rsidR="00445B58" w:rsidRPr="003C3394" w14:paraId="3F96E5CB" w14:textId="77777777" w:rsidTr="00963BF2">
        <w:tc>
          <w:tcPr>
            <w:tcW w:w="1170" w:type="dxa"/>
          </w:tcPr>
          <w:p w14:paraId="01763018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E1FBB26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</w:tcPr>
          <w:p w14:paraId="125B5DA7" w14:textId="5315A220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0.33±8.84</w:t>
            </w:r>
          </w:p>
        </w:tc>
        <w:tc>
          <w:tcPr>
            <w:tcW w:w="2070" w:type="dxa"/>
          </w:tcPr>
          <w:p w14:paraId="56247B2A" w14:textId="3B79389F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0.4</w:t>
            </w:r>
            <w:r w:rsidRPr="00963BF2">
              <w:rPr>
                <w:rFonts w:ascii="Times New Roman" w:hAnsi="Times New Roman" w:cs="Times New Roman"/>
              </w:rPr>
              <w:t>1</w:t>
            </w:r>
            <w:r w:rsidRPr="006549F1">
              <w:rPr>
                <w:rFonts w:ascii="Times New Roman" w:hAnsi="Times New Roman" w:cs="Times New Roman"/>
              </w:rPr>
              <w:t>±9.</w:t>
            </w:r>
            <w:r w:rsidRPr="00963BF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0" w:type="dxa"/>
          </w:tcPr>
          <w:p w14:paraId="5095D1E3" w14:textId="3738ADEC" w:rsidR="00445B58" w:rsidRPr="007C6834" w:rsidRDefault="00000503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 xml:space="preserve"> </w:t>
            </w:r>
            <w:r w:rsidR="00445B58" w:rsidRPr="007C6834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440" w:type="dxa"/>
          </w:tcPr>
          <w:p w14:paraId="1EA1C889" w14:textId="4AE59505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.</w:t>
            </w:r>
            <w:r w:rsidR="00000503" w:rsidRPr="007C6834">
              <w:rPr>
                <w:rFonts w:ascii="Times New Roman" w:hAnsi="Times New Roman" w:cs="Times New Roman"/>
              </w:rPr>
              <w:t>67</w:t>
            </w:r>
          </w:p>
        </w:tc>
      </w:tr>
      <w:tr w:rsidR="00445B58" w:rsidRPr="003C3394" w14:paraId="500639F5" w14:textId="77777777" w:rsidTr="00963BF2">
        <w:tc>
          <w:tcPr>
            <w:tcW w:w="1170" w:type="dxa"/>
          </w:tcPr>
          <w:p w14:paraId="1AFA752A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6D8CA0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14:paraId="26B88ABA" w14:textId="062E296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0.23±8.00</w:t>
            </w:r>
          </w:p>
        </w:tc>
        <w:tc>
          <w:tcPr>
            <w:tcW w:w="2070" w:type="dxa"/>
          </w:tcPr>
          <w:p w14:paraId="10AEC8AE" w14:textId="3422E86C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  <w:r w:rsidRPr="00963BF2">
              <w:rPr>
                <w:rFonts w:ascii="Times New Roman" w:hAnsi="Times New Roman" w:cs="Times New Roman"/>
              </w:rPr>
              <w:t>-0.17±8.38</w:t>
            </w:r>
          </w:p>
        </w:tc>
        <w:tc>
          <w:tcPr>
            <w:tcW w:w="1440" w:type="dxa"/>
          </w:tcPr>
          <w:p w14:paraId="1C557D26" w14:textId="66E1ED6A" w:rsidR="00445B58" w:rsidRPr="007C6834" w:rsidRDefault="00000503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 xml:space="preserve"> </w:t>
            </w:r>
            <w:r w:rsidR="00445B58" w:rsidRPr="007C6834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440" w:type="dxa"/>
          </w:tcPr>
          <w:p w14:paraId="16AEEEA7" w14:textId="17F31713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.</w:t>
            </w:r>
            <w:r w:rsidR="00000503" w:rsidRPr="007C6834">
              <w:rPr>
                <w:rFonts w:ascii="Times New Roman" w:hAnsi="Times New Roman" w:cs="Times New Roman"/>
              </w:rPr>
              <w:t>49</w:t>
            </w:r>
          </w:p>
        </w:tc>
      </w:tr>
      <w:tr w:rsidR="00445B58" w:rsidRPr="003C3394" w14:paraId="3BD3085E" w14:textId="77777777" w:rsidTr="00963BF2">
        <w:tc>
          <w:tcPr>
            <w:tcW w:w="1170" w:type="dxa"/>
          </w:tcPr>
          <w:p w14:paraId="19EA5C2D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6549F1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080" w:type="dxa"/>
          </w:tcPr>
          <w:p w14:paraId="4EDEDA9A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6751EE2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62EB53E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EBF001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E632017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</w:p>
        </w:tc>
      </w:tr>
      <w:tr w:rsidR="00445B58" w:rsidRPr="003C3394" w14:paraId="2E3BB6C0" w14:textId="77777777" w:rsidTr="00963BF2">
        <w:tc>
          <w:tcPr>
            <w:tcW w:w="1170" w:type="dxa"/>
          </w:tcPr>
          <w:p w14:paraId="29F4DB49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18D50E5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14:paraId="15651EB6" w14:textId="0C76F115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11.26 ± 54.43</w:t>
            </w:r>
          </w:p>
        </w:tc>
        <w:tc>
          <w:tcPr>
            <w:tcW w:w="2070" w:type="dxa"/>
          </w:tcPr>
          <w:p w14:paraId="6357E476" w14:textId="2BDF001D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21.96±86.13</w:t>
            </w:r>
          </w:p>
        </w:tc>
        <w:tc>
          <w:tcPr>
            <w:tcW w:w="1440" w:type="dxa"/>
          </w:tcPr>
          <w:p w14:paraId="3DE4737C" w14:textId="0C320D9E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002F361D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  <w:tr w:rsidR="00445B58" w:rsidRPr="003C3394" w14:paraId="2FE70F9E" w14:textId="77777777" w:rsidTr="00963BF2">
        <w:tc>
          <w:tcPr>
            <w:tcW w:w="1170" w:type="dxa"/>
          </w:tcPr>
          <w:p w14:paraId="43DEB0C7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130A007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</w:tcPr>
          <w:p w14:paraId="51780F4C" w14:textId="725002A1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15.17±62.14</w:t>
            </w:r>
          </w:p>
        </w:tc>
        <w:tc>
          <w:tcPr>
            <w:tcW w:w="2070" w:type="dxa"/>
          </w:tcPr>
          <w:p w14:paraId="05EFBFE3" w14:textId="6D198610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5.55±55.32</w:t>
            </w:r>
          </w:p>
        </w:tc>
        <w:tc>
          <w:tcPr>
            <w:tcW w:w="1440" w:type="dxa"/>
          </w:tcPr>
          <w:p w14:paraId="59A122CF" w14:textId="77412CD4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</w:tcPr>
          <w:p w14:paraId="15C133A5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  <w:tr w:rsidR="00445B58" w:rsidRPr="003C3394" w14:paraId="55097245" w14:textId="77777777" w:rsidTr="00963BF2">
        <w:tc>
          <w:tcPr>
            <w:tcW w:w="1170" w:type="dxa"/>
            <w:tcBorders>
              <w:bottom w:val="single" w:sz="4" w:space="0" w:color="auto"/>
            </w:tcBorders>
          </w:tcPr>
          <w:p w14:paraId="4E4EEF99" w14:textId="77777777" w:rsidR="00445B58" w:rsidRPr="006549F1" w:rsidRDefault="00445B58" w:rsidP="00445B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4A9A32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A0A534B" w14:textId="1474FC40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-4.53±54.4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92A49FF" w14:textId="0EB2EE88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19.37±73.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65AF1A" w14:textId="1A61B754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FB4EC3" w14:textId="77777777" w:rsidR="00445B58" w:rsidRPr="007C6834" w:rsidRDefault="00445B58" w:rsidP="00445B58">
            <w:pPr>
              <w:rPr>
                <w:rFonts w:ascii="Times New Roman" w:hAnsi="Times New Roman" w:cs="Times New Roman"/>
              </w:rPr>
            </w:pPr>
            <w:r w:rsidRPr="007C6834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66719C54" w14:textId="77777777" w:rsidR="00741F15" w:rsidRPr="00BB5F91" w:rsidRDefault="00741F15" w:rsidP="00741F1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B5F91">
        <w:rPr>
          <w:rFonts w:ascii="Times New Roman" w:hAnsi="Times New Roman" w:cs="Times New Roman"/>
          <w:sz w:val="18"/>
          <w:szCs w:val="18"/>
        </w:rPr>
        <w:t>TC: total cholesterol; LDL-C: low-density lipoprotein cholesterol; HDL-C: high-density lipoprotein cholesterol; TG: triglycerid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B5F91">
        <w:rPr>
          <w:rFonts w:ascii="Times New Roman" w:hAnsi="Times New Roman" w:cs="Times New Roman"/>
          <w:sz w:val="18"/>
          <w:szCs w:val="18"/>
        </w:rPr>
        <w:t>; CI: confidence interval; SD: standard deviation</w:t>
      </w:r>
    </w:p>
    <w:p w14:paraId="2F87257F" w14:textId="20A3752C" w:rsidR="00741F15" w:rsidRDefault="00741F15" w:rsidP="00741F1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3607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*</w:t>
      </w:r>
      <w:r w:rsidRPr="00BB5F91">
        <w:rPr>
          <w:rFonts w:ascii="Times New Roman" w:hAnsi="Times New Roman" w:cs="Times New Roman"/>
          <w:sz w:val="18"/>
          <w:szCs w:val="18"/>
        </w:rPr>
        <w:t>Cohort 1: 20</w:t>
      </w:r>
      <w:r>
        <w:rPr>
          <w:rFonts w:ascii="Times New Roman" w:hAnsi="Times New Roman" w:cs="Times New Roman"/>
          <w:sz w:val="18"/>
          <w:szCs w:val="18"/>
        </w:rPr>
        <w:t>18</w:t>
      </w:r>
      <w:r w:rsidRPr="00BB5F91">
        <w:rPr>
          <w:rFonts w:ascii="Times New Roman" w:hAnsi="Times New Roman" w:cs="Times New Roman"/>
          <w:sz w:val="18"/>
          <w:szCs w:val="18"/>
        </w:rPr>
        <w:t xml:space="preserve"> vs. 201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BB5F91">
        <w:rPr>
          <w:rFonts w:ascii="Times New Roman" w:hAnsi="Times New Roman" w:cs="Times New Roman"/>
          <w:sz w:val="18"/>
          <w:szCs w:val="18"/>
        </w:rPr>
        <w:t>; cohort 2: 2019 vs. 2018; cohort 3: 20</w:t>
      </w:r>
      <w:r>
        <w:rPr>
          <w:rFonts w:ascii="Times New Roman" w:hAnsi="Times New Roman" w:cs="Times New Roman"/>
          <w:sz w:val="18"/>
          <w:szCs w:val="18"/>
        </w:rPr>
        <w:t>20</w:t>
      </w:r>
      <w:r w:rsidRPr="00BB5F91">
        <w:rPr>
          <w:rFonts w:ascii="Times New Roman" w:hAnsi="Times New Roman" w:cs="Times New Roman"/>
          <w:sz w:val="18"/>
          <w:szCs w:val="18"/>
        </w:rPr>
        <w:t xml:space="preserve"> vs. 201</w:t>
      </w:r>
      <w:r>
        <w:rPr>
          <w:rFonts w:ascii="Times New Roman" w:hAnsi="Times New Roman" w:cs="Times New Roman"/>
          <w:sz w:val="18"/>
          <w:szCs w:val="18"/>
        </w:rPr>
        <w:t>9</w:t>
      </w:r>
    </w:p>
    <w:p w14:paraId="39D2E7F6" w14:textId="54BFAC92" w:rsidR="005127EF" w:rsidRPr="00BB5F91" w:rsidRDefault="005127EF" w:rsidP="00741F15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5127EF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5127EF">
        <w:rPr>
          <w:rFonts w:ascii="Times New Roman" w:hAnsi="Times New Roman" w:cs="Times New Roman"/>
          <w:sz w:val="18"/>
          <w:szCs w:val="18"/>
        </w:rPr>
        <w:t>Adjusted for age, sex, race, education, body mass index, blood pressure, smoking, geographical location, vitamin D and baseline lipid levels</w:t>
      </w:r>
    </w:p>
    <w:p w14:paraId="01CC2985" w14:textId="47266B04" w:rsidR="00D12F8E" w:rsidRDefault="00741F15" w:rsidP="00741F15">
      <w:pPr>
        <w:rPr>
          <w:rFonts w:ascii="Times New Roman" w:hAnsi="Times New Roman" w:cs="Times New Roman"/>
          <w:b/>
        </w:rPr>
      </w:pPr>
      <w:r w:rsidRPr="00BB5F9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AE93C8" w14:textId="23A52A72" w:rsidR="00517FD7" w:rsidRPr="000E5215" w:rsidRDefault="00517FD7" w:rsidP="00517FD7">
      <w:pPr>
        <w:rPr>
          <w:rFonts w:ascii="Times New Roman" w:hAnsi="Times New Roman" w:cs="Times New Roman"/>
          <w:b/>
          <w:sz w:val="24"/>
        </w:rPr>
      </w:pPr>
      <w:r w:rsidRPr="000E5215">
        <w:rPr>
          <w:rFonts w:ascii="Times New Roman" w:hAnsi="Times New Roman" w:cs="Times New Roman"/>
          <w:b/>
          <w:sz w:val="24"/>
        </w:rPr>
        <w:t>Figure</w:t>
      </w:r>
      <w:r w:rsidR="00196222">
        <w:rPr>
          <w:rFonts w:ascii="Times New Roman" w:hAnsi="Times New Roman" w:cs="Times New Roman"/>
          <w:b/>
          <w:sz w:val="24"/>
        </w:rPr>
        <w:t xml:space="preserve"> S1</w:t>
      </w:r>
    </w:p>
    <w:p w14:paraId="6BA70BDA" w14:textId="0E8DAD43" w:rsidR="00951037" w:rsidRPr="000E5215" w:rsidRDefault="00335954" w:rsidP="00517FD7">
      <w:pPr>
        <w:rPr>
          <w:rFonts w:ascii="Times New Roman" w:hAnsi="Times New Roman" w:cs="Times New Roman"/>
          <w:sz w:val="24"/>
        </w:rPr>
      </w:pPr>
      <w:r w:rsidRPr="000E5215">
        <w:rPr>
          <w:rFonts w:ascii="Times New Roman" w:hAnsi="Times New Roman" w:cs="Times New Roman"/>
          <w:b/>
          <w:sz w:val="24"/>
        </w:rPr>
        <w:t>Legend</w:t>
      </w:r>
      <w:r w:rsidRPr="000E5215">
        <w:rPr>
          <w:rFonts w:ascii="Times New Roman" w:hAnsi="Times New Roman" w:cs="Times New Roman"/>
          <w:sz w:val="24"/>
        </w:rPr>
        <w:t>: Average changes in lipid levels according to changes in vitamin D among participants with year-to-year vitamin D changes of less than 10 ng/</w:t>
      </w:r>
      <w:proofErr w:type="spellStart"/>
      <w:r w:rsidRPr="000E5215">
        <w:rPr>
          <w:rFonts w:ascii="Times New Roman" w:hAnsi="Times New Roman" w:cs="Times New Roman"/>
          <w:sz w:val="24"/>
        </w:rPr>
        <w:t>mL.</w:t>
      </w:r>
      <w:proofErr w:type="spellEnd"/>
      <w:r w:rsidRPr="000E5215">
        <w:rPr>
          <w:rFonts w:ascii="Times New Roman" w:hAnsi="Times New Roman" w:cs="Times New Roman"/>
          <w:sz w:val="24"/>
        </w:rPr>
        <w:t xml:space="preserve"> These results were derived from 22,810 individuals who participated in wellness screening in both 2017 and 2018 and had vitamin D changes in the range of -9 ng/mL to 9 ng/</w:t>
      </w:r>
      <w:proofErr w:type="spellStart"/>
      <w:r w:rsidRPr="000E5215">
        <w:rPr>
          <w:rFonts w:ascii="Times New Roman" w:hAnsi="Times New Roman" w:cs="Times New Roman"/>
          <w:sz w:val="24"/>
        </w:rPr>
        <w:t>mL.</w:t>
      </w:r>
      <w:proofErr w:type="spellEnd"/>
      <w:r w:rsidR="000E5215" w:rsidRPr="000E5215">
        <w:rPr>
          <w:rFonts w:ascii="Times New Roman" w:hAnsi="Times New Roman" w:cs="Times New Roman"/>
          <w:sz w:val="24"/>
        </w:rPr>
        <w:t xml:space="preserve"> TC: total cholesterol; LDL-C: low-density lipoprotein cholesterol; HDL-C: high-density lipoprotein cholesterol; TG: triglycerides.</w:t>
      </w:r>
    </w:p>
    <w:p w14:paraId="027EA8AE" w14:textId="5019BFB3" w:rsidR="00951037" w:rsidRPr="002A1629" w:rsidRDefault="00951037" w:rsidP="00517F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DC217B" wp14:editId="331560ED">
            <wp:extent cx="5050121" cy="4603898"/>
            <wp:effectExtent l="0" t="0" r="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017" cy="460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9E3D4B" w14:textId="666CD869" w:rsidR="00B60A4B" w:rsidRPr="00585168" w:rsidRDefault="00B60A4B">
      <w:pPr>
        <w:spacing w:after="0" w:line="240" w:lineRule="auto"/>
        <w:rPr>
          <w:rFonts w:ascii="Times New Roman" w:hAnsi="Times New Roman" w:cs="Times New Roman"/>
        </w:rPr>
      </w:pPr>
    </w:p>
    <w:sectPr w:rsidR="00B60A4B" w:rsidRPr="0058516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A1F4F" w14:textId="77777777" w:rsidR="00142912" w:rsidRDefault="00142912" w:rsidP="00AD7491">
      <w:pPr>
        <w:spacing w:after="0" w:line="240" w:lineRule="auto"/>
      </w:pPr>
      <w:r>
        <w:separator/>
      </w:r>
    </w:p>
  </w:endnote>
  <w:endnote w:type="continuationSeparator" w:id="0">
    <w:p w14:paraId="685B6ECE" w14:textId="77777777" w:rsidR="00142912" w:rsidRDefault="00142912" w:rsidP="00AD7491">
      <w:pPr>
        <w:spacing w:after="0" w:line="240" w:lineRule="auto"/>
      </w:pPr>
      <w:r>
        <w:continuationSeparator/>
      </w:r>
    </w:p>
  </w:endnote>
  <w:endnote w:type="continuationNotice" w:id="1">
    <w:p w14:paraId="7C127517" w14:textId="77777777" w:rsidR="00142912" w:rsidRDefault="001429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854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17953" w14:textId="77777777" w:rsidR="00B1086B" w:rsidRDefault="00B108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2B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AD85984" w14:textId="77777777" w:rsidR="00B1086B" w:rsidRDefault="00B108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304C3" w14:textId="77777777" w:rsidR="00142912" w:rsidRDefault="00142912" w:rsidP="00AD7491">
      <w:pPr>
        <w:spacing w:after="0" w:line="240" w:lineRule="auto"/>
      </w:pPr>
      <w:r>
        <w:separator/>
      </w:r>
    </w:p>
  </w:footnote>
  <w:footnote w:type="continuationSeparator" w:id="0">
    <w:p w14:paraId="2779A38D" w14:textId="77777777" w:rsidR="00142912" w:rsidRDefault="00142912" w:rsidP="00AD7491">
      <w:pPr>
        <w:spacing w:after="0" w:line="240" w:lineRule="auto"/>
      </w:pPr>
      <w:r>
        <w:continuationSeparator/>
      </w:r>
    </w:p>
  </w:footnote>
  <w:footnote w:type="continuationNotice" w:id="1">
    <w:p w14:paraId="689E7735" w14:textId="77777777" w:rsidR="00142912" w:rsidRDefault="0014291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5275A" w14:textId="77777777" w:rsidR="00142912" w:rsidRDefault="001429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764C1"/>
    <w:multiLevelType w:val="hybridMultilevel"/>
    <w:tmpl w:val="2B583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30499B"/>
    <w:multiLevelType w:val="hybridMultilevel"/>
    <w:tmpl w:val="2F2E6D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B26076"/>
    <w:multiLevelType w:val="hybridMultilevel"/>
    <w:tmpl w:val="3370D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r2adsba0eraer92oxes0os2prwpefwezw&quot;&gt;CMA_endnote Copy&lt;record-ids&gt;&lt;item&gt;110&lt;/item&gt;&lt;item&gt;131&lt;/item&gt;&lt;item&gt;132&lt;/item&gt;&lt;item&gt;134&lt;/item&gt;&lt;item&gt;136&lt;/item&gt;&lt;item&gt;140&lt;/item&gt;&lt;item&gt;141&lt;/item&gt;&lt;item&gt;144&lt;/item&gt;&lt;item&gt;145&lt;/item&gt;&lt;item&gt;146&lt;/item&gt;&lt;item&gt;153&lt;/item&gt;&lt;item&gt;154&lt;/item&gt;&lt;item&gt;156&lt;/item&gt;&lt;item&gt;157&lt;/item&gt;&lt;item&gt;158&lt;/item&gt;&lt;item&gt;159&lt;/item&gt;&lt;item&gt;161&lt;/item&gt;&lt;item&gt;162&lt;/item&gt;&lt;item&gt;163&lt;/item&gt;&lt;item&gt;164&lt;/item&gt;&lt;item&gt;165&lt;/item&gt;&lt;item&gt;169&lt;/item&gt;&lt;item&gt;170&lt;/item&gt;&lt;item&gt;173&lt;/item&gt;&lt;item&gt;174&lt;/item&gt;&lt;item&gt;177&lt;/item&gt;&lt;/record-ids&gt;&lt;/item&gt;&lt;/Libraries&gt;"/>
  </w:docVars>
  <w:rsids>
    <w:rsidRoot w:val="00224102"/>
    <w:rsid w:val="00000503"/>
    <w:rsid w:val="000031C1"/>
    <w:rsid w:val="00004619"/>
    <w:rsid w:val="00005B68"/>
    <w:rsid w:val="000065C2"/>
    <w:rsid w:val="00007282"/>
    <w:rsid w:val="00007DDF"/>
    <w:rsid w:val="00011A76"/>
    <w:rsid w:val="000139A4"/>
    <w:rsid w:val="00014DC1"/>
    <w:rsid w:val="0002019D"/>
    <w:rsid w:val="0002089B"/>
    <w:rsid w:val="00023D98"/>
    <w:rsid w:val="0002484F"/>
    <w:rsid w:val="00024BFD"/>
    <w:rsid w:val="00024C4E"/>
    <w:rsid w:val="000253B7"/>
    <w:rsid w:val="0003373D"/>
    <w:rsid w:val="0003551D"/>
    <w:rsid w:val="00036084"/>
    <w:rsid w:val="00036FFA"/>
    <w:rsid w:val="000373AD"/>
    <w:rsid w:val="000416BB"/>
    <w:rsid w:val="000439EC"/>
    <w:rsid w:val="000440D0"/>
    <w:rsid w:val="00044DB4"/>
    <w:rsid w:val="000454ED"/>
    <w:rsid w:val="00045C41"/>
    <w:rsid w:val="00045D14"/>
    <w:rsid w:val="00046C70"/>
    <w:rsid w:val="00047507"/>
    <w:rsid w:val="000476FF"/>
    <w:rsid w:val="00047CC0"/>
    <w:rsid w:val="0005066C"/>
    <w:rsid w:val="000516ED"/>
    <w:rsid w:val="0005181E"/>
    <w:rsid w:val="000525E7"/>
    <w:rsid w:val="00052730"/>
    <w:rsid w:val="000538B5"/>
    <w:rsid w:val="000540BA"/>
    <w:rsid w:val="000547FD"/>
    <w:rsid w:val="00056935"/>
    <w:rsid w:val="0005742B"/>
    <w:rsid w:val="00057824"/>
    <w:rsid w:val="0006051E"/>
    <w:rsid w:val="000607CA"/>
    <w:rsid w:val="00061FAC"/>
    <w:rsid w:val="00063A40"/>
    <w:rsid w:val="00063A6B"/>
    <w:rsid w:val="000658C3"/>
    <w:rsid w:val="00066AAA"/>
    <w:rsid w:val="00067E51"/>
    <w:rsid w:val="00071B66"/>
    <w:rsid w:val="000739BA"/>
    <w:rsid w:val="00073C36"/>
    <w:rsid w:val="000777B3"/>
    <w:rsid w:val="000777C6"/>
    <w:rsid w:val="000808C2"/>
    <w:rsid w:val="00080ED4"/>
    <w:rsid w:val="00080F4F"/>
    <w:rsid w:val="0008106A"/>
    <w:rsid w:val="00082BED"/>
    <w:rsid w:val="000836E7"/>
    <w:rsid w:val="00084A84"/>
    <w:rsid w:val="00086AB0"/>
    <w:rsid w:val="00087549"/>
    <w:rsid w:val="00092A49"/>
    <w:rsid w:val="00097202"/>
    <w:rsid w:val="000979DF"/>
    <w:rsid w:val="000A0772"/>
    <w:rsid w:val="000A07FC"/>
    <w:rsid w:val="000A0BD1"/>
    <w:rsid w:val="000A3070"/>
    <w:rsid w:val="000A323F"/>
    <w:rsid w:val="000A73E0"/>
    <w:rsid w:val="000A7E83"/>
    <w:rsid w:val="000B08C9"/>
    <w:rsid w:val="000B0AAA"/>
    <w:rsid w:val="000B3F7F"/>
    <w:rsid w:val="000B410F"/>
    <w:rsid w:val="000B4BEA"/>
    <w:rsid w:val="000B6070"/>
    <w:rsid w:val="000B6E49"/>
    <w:rsid w:val="000B7F4E"/>
    <w:rsid w:val="000C090E"/>
    <w:rsid w:val="000C20B3"/>
    <w:rsid w:val="000C2D73"/>
    <w:rsid w:val="000C6FD7"/>
    <w:rsid w:val="000D0C93"/>
    <w:rsid w:val="000D1E8E"/>
    <w:rsid w:val="000D2363"/>
    <w:rsid w:val="000D2CF4"/>
    <w:rsid w:val="000D47F6"/>
    <w:rsid w:val="000D4B70"/>
    <w:rsid w:val="000D5227"/>
    <w:rsid w:val="000D719E"/>
    <w:rsid w:val="000D728C"/>
    <w:rsid w:val="000E4F60"/>
    <w:rsid w:val="000E5215"/>
    <w:rsid w:val="000E5410"/>
    <w:rsid w:val="000E5BB0"/>
    <w:rsid w:val="000F04BA"/>
    <w:rsid w:val="000F2075"/>
    <w:rsid w:val="000F720C"/>
    <w:rsid w:val="000F723D"/>
    <w:rsid w:val="000F7D57"/>
    <w:rsid w:val="00100913"/>
    <w:rsid w:val="00100A1A"/>
    <w:rsid w:val="00100DF8"/>
    <w:rsid w:val="0010120C"/>
    <w:rsid w:val="001021ED"/>
    <w:rsid w:val="001046AF"/>
    <w:rsid w:val="00104917"/>
    <w:rsid w:val="00105B41"/>
    <w:rsid w:val="00106ED8"/>
    <w:rsid w:val="001100B4"/>
    <w:rsid w:val="00111363"/>
    <w:rsid w:val="0011204F"/>
    <w:rsid w:val="00113103"/>
    <w:rsid w:val="001142F4"/>
    <w:rsid w:val="00114E46"/>
    <w:rsid w:val="0011561B"/>
    <w:rsid w:val="001165F9"/>
    <w:rsid w:val="00116A55"/>
    <w:rsid w:val="00117485"/>
    <w:rsid w:val="00123F7F"/>
    <w:rsid w:val="00124F80"/>
    <w:rsid w:val="001261B9"/>
    <w:rsid w:val="00126B70"/>
    <w:rsid w:val="00130F18"/>
    <w:rsid w:val="00131395"/>
    <w:rsid w:val="001336D6"/>
    <w:rsid w:val="00133E3E"/>
    <w:rsid w:val="00134413"/>
    <w:rsid w:val="00135143"/>
    <w:rsid w:val="00136A7A"/>
    <w:rsid w:val="00136B5C"/>
    <w:rsid w:val="00136E2D"/>
    <w:rsid w:val="00142282"/>
    <w:rsid w:val="00142912"/>
    <w:rsid w:val="00142BCE"/>
    <w:rsid w:val="00143107"/>
    <w:rsid w:val="00145AE2"/>
    <w:rsid w:val="0014645F"/>
    <w:rsid w:val="00146732"/>
    <w:rsid w:val="00146B00"/>
    <w:rsid w:val="001514DF"/>
    <w:rsid w:val="00152317"/>
    <w:rsid w:val="00152A52"/>
    <w:rsid w:val="001534D7"/>
    <w:rsid w:val="00153961"/>
    <w:rsid w:val="00156824"/>
    <w:rsid w:val="0016200E"/>
    <w:rsid w:val="00162826"/>
    <w:rsid w:val="001634D7"/>
    <w:rsid w:val="00164127"/>
    <w:rsid w:val="001653AD"/>
    <w:rsid w:val="0017026E"/>
    <w:rsid w:val="00172E90"/>
    <w:rsid w:val="00173673"/>
    <w:rsid w:val="001743C5"/>
    <w:rsid w:val="00175E8D"/>
    <w:rsid w:val="00176598"/>
    <w:rsid w:val="00177F7B"/>
    <w:rsid w:val="0018166F"/>
    <w:rsid w:val="00181CC5"/>
    <w:rsid w:val="00183D87"/>
    <w:rsid w:val="00184C4D"/>
    <w:rsid w:val="00186A04"/>
    <w:rsid w:val="0018722D"/>
    <w:rsid w:val="00190248"/>
    <w:rsid w:val="00190A9E"/>
    <w:rsid w:val="00192193"/>
    <w:rsid w:val="001924EC"/>
    <w:rsid w:val="00193A78"/>
    <w:rsid w:val="00194283"/>
    <w:rsid w:val="00196222"/>
    <w:rsid w:val="00197E24"/>
    <w:rsid w:val="001A004A"/>
    <w:rsid w:val="001A09EF"/>
    <w:rsid w:val="001A1949"/>
    <w:rsid w:val="001A1E20"/>
    <w:rsid w:val="001A54E5"/>
    <w:rsid w:val="001A5A5A"/>
    <w:rsid w:val="001A6EED"/>
    <w:rsid w:val="001A7D08"/>
    <w:rsid w:val="001B2EAA"/>
    <w:rsid w:val="001B5A17"/>
    <w:rsid w:val="001B6DFF"/>
    <w:rsid w:val="001C037D"/>
    <w:rsid w:val="001C0778"/>
    <w:rsid w:val="001C26A3"/>
    <w:rsid w:val="001C28FC"/>
    <w:rsid w:val="001C2AF8"/>
    <w:rsid w:val="001C334E"/>
    <w:rsid w:val="001C337C"/>
    <w:rsid w:val="001C3700"/>
    <w:rsid w:val="001C39E1"/>
    <w:rsid w:val="001C443E"/>
    <w:rsid w:val="001C4719"/>
    <w:rsid w:val="001C7AFB"/>
    <w:rsid w:val="001D02FB"/>
    <w:rsid w:val="001D10D8"/>
    <w:rsid w:val="001D226C"/>
    <w:rsid w:val="001D26D8"/>
    <w:rsid w:val="001D2C34"/>
    <w:rsid w:val="001D43B4"/>
    <w:rsid w:val="001D4BCB"/>
    <w:rsid w:val="001D5634"/>
    <w:rsid w:val="001D62A8"/>
    <w:rsid w:val="001D67AE"/>
    <w:rsid w:val="001D7293"/>
    <w:rsid w:val="001E1212"/>
    <w:rsid w:val="001E1354"/>
    <w:rsid w:val="001E1D1A"/>
    <w:rsid w:val="001E27A9"/>
    <w:rsid w:val="001E2F78"/>
    <w:rsid w:val="001E58F6"/>
    <w:rsid w:val="001F0390"/>
    <w:rsid w:val="001F17A3"/>
    <w:rsid w:val="001F4011"/>
    <w:rsid w:val="001F4333"/>
    <w:rsid w:val="001F4F24"/>
    <w:rsid w:val="001F70DC"/>
    <w:rsid w:val="001F717A"/>
    <w:rsid w:val="002002CF"/>
    <w:rsid w:val="00200328"/>
    <w:rsid w:val="002022F0"/>
    <w:rsid w:val="00203616"/>
    <w:rsid w:val="002065A0"/>
    <w:rsid w:val="002072DA"/>
    <w:rsid w:val="002077BA"/>
    <w:rsid w:val="002078A8"/>
    <w:rsid w:val="00212304"/>
    <w:rsid w:val="00212E09"/>
    <w:rsid w:val="00215D31"/>
    <w:rsid w:val="00217E5F"/>
    <w:rsid w:val="002208D6"/>
    <w:rsid w:val="00220FF9"/>
    <w:rsid w:val="002211A3"/>
    <w:rsid w:val="00224102"/>
    <w:rsid w:val="002275A6"/>
    <w:rsid w:val="00231D16"/>
    <w:rsid w:val="0023489A"/>
    <w:rsid w:val="00237BC6"/>
    <w:rsid w:val="00243381"/>
    <w:rsid w:val="00250A36"/>
    <w:rsid w:val="00251635"/>
    <w:rsid w:val="00251779"/>
    <w:rsid w:val="00251AFC"/>
    <w:rsid w:val="0025388A"/>
    <w:rsid w:val="00255979"/>
    <w:rsid w:val="002559D5"/>
    <w:rsid w:val="00260060"/>
    <w:rsid w:val="0026285B"/>
    <w:rsid w:val="00264D45"/>
    <w:rsid w:val="00264FA3"/>
    <w:rsid w:val="0026527B"/>
    <w:rsid w:val="00265FEC"/>
    <w:rsid w:val="00266D6C"/>
    <w:rsid w:val="00267030"/>
    <w:rsid w:val="002671DE"/>
    <w:rsid w:val="00271505"/>
    <w:rsid w:val="002726D0"/>
    <w:rsid w:val="002745D6"/>
    <w:rsid w:val="00274B21"/>
    <w:rsid w:val="00275A08"/>
    <w:rsid w:val="002767C4"/>
    <w:rsid w:val="002768FA"/>
    <w:rsid w:val="0027719C"/>
    <w:rsid w:val="002775BD"/>
    <w:rsid w:val="00284433"/>
    <w:rsid w:val="002849D7"/>
    <w:rsid w:val="00284D26"/>
    <w:rsid w:val="00284FD0"/>
    <w:rsid w:val="002853C7"/>
    <w:rsid w:val="00285BD0"/>
    <w:rsid w:val="00290AB1"/>
    <w:rsid w:val="00290DBE"/>
    <w:rsid w:val="002912F2"/>
    <w:rsid w:val="00292C06"/>
    <w:rsid w:val="00292CDD"/>
    <w:rsid w:val="00292E21"/>
    <w:rsid w:val="00296C39"/>
    <w:rsid w:val="002A01EC"/>
    <w:rsid w:val="002A066E"/>
    <w:rsid w:val="002A0CA7"/>
    <w:rsid w:val="002A1629"/>
    <w:rsid w:val="002A4F9D"/>
    <w:rsid w:val="002B38AF"/>
    <w:rsid w:val="002B4937"/>
    <w:rsid w:val="002B6F1D"/>
    <w:rsid w:val="002C00AD"/>
    <w:rsid w:val="002C061F"/>
    <w:rsid w:val="002C0849"/>
    <w:rsid w:val="002C09EF"/>
    <w:rsid w:val="002C1270"/>
    <w:rsid w:val="002C1E3C"/>
    <w:rsid w:val="002C55BB"/>
    <w:rsid w:val="002C6D0B"/>
    <w:rsid w:val="002C7BD0"/>
    <w:rsid w:val="002D023F"/>
    <w:rsid w:val="002D1E4C"/>
    <w:rsid w:val="002D3A99"/>
    <w:rsid w:val="002D5428"/>
    <w:rsid w:val="002D66A0"/>
    <w:rsid w:val="002D676A"/>
    <w:rsid w:val="002E01FB"/>
    <w:rsid w:val="002E0A7F"/>
    <w:rsid w:val="002E1B55"/>
    <w:rsid w:val="002E1F20"/>
    <w:rsid w:val="002E2492"/>
    <w:rsid w:val="002E6707"/>
    <w:rsid w:val="002E75D4"/>
    <w:rsid w:val="002F07EE"/>
    <w:rsid w:val="002F1740"/>
    <w:rsid w:val="002F21D7"/>
    <w:rsid w:val="002F2E5F"/>
    <w:rsid w:val="002F3BD6"/>
    <w:rsid w:val="002F65A6"/>
    <w:rsid w:val="00300B2E"/>
    <w:rsid w:val="00301EFD"/>
    <w:rsid w:val="003024A4"/>
    <w:rsid w:val="00303ECA"/>
    <w:rsid w:val="003042FB"/>
    <w:rsid w:val="003060E0"/>
    <w:rsid w:val="00311B05"/>
    <w:rsid w:val="00314AAA"/>
    <w:rsid w:val="00316405"/>
    <w:rsid w:val="00317174"/>
    <w:rsid w:val="003172F6"/>
    <w:rsid w:val="00317C6A"/>
    <w:rsid w:val="00322F95"/>
    <w:rsid w:val="00323FFD"/>
    <w:rsid w:val="00324125"/>
    <w:rsid w:val="00325BEA"/>
    <w:rsid w:val="00332C5A"/>
    <w:rsid w:val="00334539"/>
    <w:rsid w:val="00334A3E"/>
    <w:rsid w:val="00335954"/>
    <w:rsid w:val="00335991"/>
    <w:rsid w:val="00335BD4"/>
    <w:rsid w:val="00335C8E"/>
    <w:rsid w:val="0033693C"/>
    <w:rsid w:val="003415A9"/>
    <w:rsid w:val="003421EC"/>
    <w:rsid w:val="003452B6"/>
    <w:rsid w:val="003454C6"/>
    <w:rsid w:val="00345E95"/>
    <w:rsid w:val="00345EDE"/>
    <w:rsid w:val="00350029"/>
    <w:rsid w:val="00352C8B"/>
    <w:rsid w:val="003564D7"/>
    <w:rsid w:val="00357A4C"/>
    <w:rsid w:val="0036024D"/>
    <w:rsid w:val="00363088"/>
    <w:rsid w:val="00365B39"/>
    <w:rsid w:val="00367A38"/>
    <w:rsid w:val="00367EDA"/>
    <w:rsid w:val="00370EBF"/>
    <w:rsid w:val="00372995"/>
    <w:rsid w:val="00373DF2"/>
    <w:rsid w:val="00374670"/>
    <w:rsid w:val="003746FA"/>
    <w:rsid w:val="003751DB"/>
    <w:rsid w:val="003759C8"/>
    <w:rsid w:val="00375AA6"/>
    <w:rsid w:val="00377AEA"/>
    <w:rsid w:val="003808D1"/>
    <w:rsid w:val="0038143E"/>
    <w:rsid w:val="00381815"/>
    <w:rsid w:val="00382438"/>
    <w:rsid w:val="003837C7"/>
    <w:rsid w:val="00384A79"/>
    <w:rsid w:val="00384FFB"/>
    <w:rsid w:val="003877C6"/>
    <w:rsid w:val="003910A6"/>
    <w:rsid w:val="00392706"/>
    <w:rsid w:val="00392BAE"/>
    <w:rsid w:val="003935F6"/>
    <w:rsid w:val="00393914"/>
    <w:rsid w:val="003947B2"/>
    <w:rsid w:val="003949D4"/>
    <w:rsid w:val="00397613"/>
    <w:rsid w:val="00397DA6"/>
    <w:rsid w:val="003A0C47"/>
    <w:rsid w:val="003A2371"/>
    <w:rsid w:val="003A278E"/>
    <w:rsid w:val="003A3A84"/>
    <w:rsid w:val="003A6196"/>
    <w:rsid w:val="003A638C"/>
    <w:rsid w:val="003B0E7C"/>
    <w:rsid w:val="003B21B8"/>
    <w:rsid w:val="003B2EA9"/>
    <w:rsid w:val="003B42B6"/>
    <w:rsid w:val="003B5752"/>
    <w:rsid w:val="003B6C54"/>
    <w:rsid w:val="003B6EA2"/>
    <w:rsid w:val="003C0820"/>
    <w:rsid w:val="003C13CF"/>
    <w:rsid w:val="003C2063"/>
    <w:rsid w:val="003C3394"/>
    <w:rsid w:val="003C3E4E"/>
    <w:rsid w:val="003C495C"/>
    <w:rsid w:val="003C4BB7"/>
    <w:rsid w:val="003C5E29"/>
    <w:rsid w:val="003D1105"/>
    <w:rsid w:val="003D31BF"/>
    <w:rsid w:val="003D41B7"/>
    <w:rsid w:val="003D51C6"/>
    <w:rsid w:val="003D54E2"/>
    <w:rsid w:val="003D562A"/>
    <w:rsid w:val="003E09B8"/>
    <w:rsid w:val="003E0F47"/>
    <w:rsid w:val="003E1581"/>
    <w:rsid w:val="003E1A96"/>
    <w:rsid w:val="003E33E9"/>
    <w:rsid w:val="003E3DFC"/>
    <w:rsid w:val="003E43E3"/>
    <w:rsid w:val="003E46E7"/>
    <w:rsid w:val="003E5833"/>
    <w:rsid w:val="003E7CF5"/>
    <w:rsid w:val="003E7E7D"/>
    <w:rsid w:val="003F1AD2"/>
    <w:rsid w:val="003F2238"/>
    <w:rsid w:val="003F2540"/>
    <w:rsid w:val="003F443F"/>
    <w:rsid w:val="003F6377"/>
    <w:rsid w:val="003F7ED3"/>
    <w:rsid w:val="004012FA"/>
    <w:rsid w:val="004033E2"/>
    <w:rsid w:val="00404776"/>
    <w:rsid w:val="00405504"/>
    <w:rsid w:val="00405ED5"/>
    <w:rsid w:val="004065EF"/>
    <w:rsid w:val="0040674C"/>
    <w:rsid w:val="00407609"/>
    <w:rsid w:val="00407FFA"/>
    <w:rsid w:val="004104D1"/>
    <w:rsid w:val="004146AE"/>
    <w:rsid w:val="00414D78"/>
    <w:rsid w:val="00414EEB"/>
    <w:rsid w:val="00415633"/>
    <w:rsid w:val="004160B5"/>
    <w:rsid w:val="00417AA2"/>
    <w:rsid w:val="004218C9"/>
    <w:rsid w:val="00423364"/>
    <w:rsid w:val="00423B99"/>
    <w:rsid w:val="004251AD"/>
    <w:rsid w:val="004264C8"/>
    <w:rsid w:val="004272D6"/>
    <w:rsid w:val="004272DA"/>
    <w:rsid w:val="004346C4"/>
    <w:rsid w:val="004346ED"/>
    <w:rsid w:val="00434B47"/>
    <w:rsid w:val="00436074"/>
    <w:rsid w:val="00436779"/>
    <w:rsid w:val="00437008"/>
    <w:rsid w:val="00437619"/>
    <w:rsid w:val="00441935"/>
    <w:rsid w:val="00442302"/>
    <w:rsid w:val="00442766"/>
    <w:rsid w:val="0044583F"/>
    <w:rsid w:val="00445B58"/>
    <w:rsid w:val="00446525"/>
    <w:rsid w:val="00446C3C"/>
    <w:rsid w:val="00446CD1"/>
    <w:rsid w:val="0044711E"/>
    <w:rsid w:val="004501D3"/>
    <w:rsid w:val="00450904"/>
    <w:rsid w:val="00451BFD"/>
    <w:rsid w:val="00453046"/>
    <w:rsid w:val="00453633"/>
    <w:rsid w:val="00454018"/>
    <w:rsid w:val="00455369"/>
    <w:rsid w:val="00455996"/>
    <w:rsid w:val="00456100"/>
    <w:rsid w:val="00460607"/>
    <w:rsid w:val="004613BA"/>
    <w:rsid w:val="00461520"/>
    <w:rsid w:val="00461C0A"/>
    <w:rsid w:val="00461EB9"/>
    <w:rsid w:val="0046273D"/>
    <w:rsid w:val="00462E99"/>
    <w:rsid w:val="00462F9B"/>
    <w:rsid w:val="004633AA"/>
    <w:rsid w:val="00463AAE"/>
    <w:rsid w:val="00464779"/>
    <w:rsid w:val="0046620C"/>
    <w:rsid w:val="004667C2"/>
    <w:rsid w:val="0046688F"/>
    <w:rsid w:val="00471251"/>
    <w:rsid w:val="00471D36"/>
    <w:rsid w:val="00472113"/>
    <w:rsid w:val="00472CE7"/>
    <w:rsid w:val="00473434"/>
    <w:rsid w:val="00473F9E"/>
    <w:rsid w:val="00474BB0"/>
    <w:rsid w:val="004771AE"/>
    <w:rsid w:val="00480567"/>
    <w:rsid w:val="004816A4"/>
    <w:rsid w:val="004816B4"/>
    <w:rsid w:val="004827FD"/>
    <w:rsid w:val="004848B4"/>
    <w:rsid w:val="004856E0"/>
    <w:rsid w:val="00487021"/>
    <w:rsid w:val="00487A75"/>
    <w:rsid w:val="00491574"/>
    <w:rsid w:val="00492552"/>
    <w:rsid w:val="00495171"/>
    <w:rsid w:val="00495244"/>
    <w:rsid w:val="00496008"/>
    <w:rsid w:val="004A07A2"/>
    <w:rsid w:val="004A3B31"/>
    <w:rsid w:val="004A656D"/>
    <w:rsid w:val="004B05DE"/>
    <w:rsid w:val="004B1187"/>
    <w:rsid w:val="004B420D"/>
    <w:rsid w:val="004B62AC"/>
    <w:rsid w:val="004B6F89"/>
    <w:rsid w:val="004B7ADD"/>
    <w:rsid w:val="004C3858"/>
    <w:rsid w:val="004C4D0E"/>
    <w:rsid w:val="004C552B"/>
    <w:rsid w:val="004D0BFD"/>
    <w:rsid w:val="004D1271"/>
    <w:rsid w:val="004D130E"/>
    <w:rsid w:val="004D1352"/>
    <w:rsid w:val="004D13E3"/>
    <w:rsid w:val="004D21DE"/>
    <w:rsid w:val="004D23DF"/>
    <w:rsid w:val="004D3A47"/>
    <w:rsid w:val="004D4FB2"/>
    <w:rsid w:val="004D7B81"/>
    <w:rsid w:val="004E00CF"/>
    <w:rsid w:val="004E3AD2"/>
    <w:rsid w:val="004E3C1F"/>
    <w:rsid w:val="004E5D91"/>
    <w:rsid w:val="004E5FE7"/>
    <w:rsid w:val="004E6C39"/>
    <w:rsid w:val="004E6F80"/>
    <w:rsid w:val="004F094D"/>
    <w:rsid w:val="004F0BE0"/>
    <w:rsid w:val="004F195F"/>
    <w:rsid w:val="004F2B00"/>
    <w:rsid w:val="004F3E88"/>
    <w:rsid w:val="004F4C9D"/>
    <w:rsid w:val="004F6BE7"/>
    <w:rsid w:val="004F6F6E"/>
    <w:rsid w:val="004F7E74"/>
    <w:rsid w:val="005035E0"/>
    <w:rsid w:val="00503783"/>
    <w:rsid w:val="00503B3D"/>
    <w:rsid w:val="0050456D"/>
    <w:rsid w:val="005059C9"/>
    <w:rsid w:val="005067C0"/>
    <w:rsid w:val="0050728E"/>
    <w:rsid w:val="00511850"/>
    <w:rsid w:val="005127EF"/>
    <w:rsid w:val="00515256"/>
    <w:rsid w:val="0051661F"/>
    <w:rsid w:val="00516885"/>
    <w:rsid w:val="00516955"/>
    <w:rsid w:val="005171BE"/>
    <w:rsid w:val="00517CC3"/>
    <w:rsid w:val="00517FD7"/>
    <w:rsid w:val="0052013A"/>
    <w:rsid w:val="00520FDC"/>
    <w:rsid w:val="00521E72"/>
    <w:rsid w:val="005220CF"/>
    <w:rsid w:val="0052294F"/>
    <w:rsid w:val="00523726"/>
    <w:rsid w:val="0052786F"/>
    <w:rsid w:val="0053051C"/>
    <w:rsid w:val="00531C16"/>
    <w:rsid w:val="00531CDD"/>
    <w:rsid w:val="00536A48"/>
    <w:rsid w:val="00536E23"/>
    <w:rsid w:val="005372CB"/>
    <w:rsid w:val="00542685"/>
    <w:rsid w:val="00542C8D"/>
    <w:rsid w:val="00542F00"/>
    <w:rsid w:val="00544CFD"/>
    <w:rsid w:val="005454AD"/>
    <w:rsid w:val="00546180"/>
    <w:rsid w:val="0054621C"/>
    <w:rsid w:val="00547C81"/>
    <w:rsid w:val="00547EBF"/>
    <w:rsid w:val="00550251"/>
    <w:rsid w:val="0055261A"/>
    <w:rsid w:val="0055512A"/>
    <w:rsid w:val="00555640"/>
    <w:rsid w:val="00556AEC"/>
    <w:rsid w:val="00557644"/>
    <w:rsid w:val="00557740"/>
    <w:rsid w:val="00557F6D"/>
    <w:rsid w:val="005607F7"/>
    <w:rsid w:val="005649B1"/>
    <w:rsid w:val="00565D1A"/>
    <w:rsid w:val="00565DE2"/>
    <w:rsid w:val="0056616C"/>
    <w:rsid w:val="005713CF"/>
    <w:rsid w:val="00571B59"/>
    <w:rsid w:val="00573919"/>
    <w:rsid w:val="0057677C"/>
    <w:rsid w:val="00576E3A"/>
    <w:rsid w:val="00577AA2"/>
    <w:rsid w:val="0058083A"/>
    <w:rsid w:val="00585168"/>
    <w:rsid w:val="005875F8"/>
    <w:rsid w:val="00592900"/>
    <w:rsid w:val="00594128"/>
    <w:rsid w:val="00595B76"/>
    <w:rsid w:val="00596940"/>
    <w:rsid w:val="0059728C"/>
    <w:rsid w:val="005A0005"/>
    <w:rsid w:val="005A02B6"/>
    <w:rsid w:val="005A0570"/>
    <w:rsid w:val="005A12E6"/>
    <w:rsid w:val="005A18D8"/>
    <w:rsid w:val="005A217B"/>
    <w:rsid w:val="005A270F"/>
    <w:rsid w:val="005A27E1"/>
    <w:rsid w:val="005A3C7C"/>
    <w:rsid w:val="005A3CEC"/>
    <w:rsid w:val="005B0345"/>
    <w:rsid w:val="005B1529"/>
    <w:rsid w:val="005B1D76"/>
    <w:rsid w:val="005B2B6F"/>
    <w:rsid w:val="005B2D00"/>
    <w:rsid w:val="005B4E06"/>
    <w:rsid w:val="005B4E2B"/>
    <w:rsid w:val="005B61A9"/>
    <w:rsid w:val="005B6A64"/>
    <w:rsid w:val="005C1F9C"/>
    <w:rsid w:val="005C33D3"/>
    <w:rsid w:val="005C35BC"/>
    <w:rsid w:val="005C64AF"/>
    <w:rsid w:val="005C6564"/>
    <w:rsid w:val="005C7590"/>
    <w:rsid w:val="005D00F9"/>
    <w:rsid w:val="005D1727"/>
    <w:rsid w:val="005D1F13"/>
    <w:rsid w:val="005D5D43"/>
    <w:rsid w:val="005E021C"/>
    <w:rsid w:val="005E0326"/>
    <w:rsid w:val="005E115D"/>
    <w:rsid w:val="005E11F8"/>
    <w:rsid w:val="005E19AF"/>
    <w:rsid w:val="005E2731"/>
    <w:rsid w:val="005E484F"/>
    <w:rsid w:val="005E4D0C"/>
    <w:rsid w:val="005E5DF9"/>
    <w:rsid w:val="005E67BC"/>
    <w:rsid w:val="005F11F1"/>
    <w:rsid w:val="005F28F7"/>
    <w:rsid w:val="005F3625"/>
    <w:rsid w:val="005F3669"/>
    <w:rsid w:val="005F38C3"/>
    <w:rsid w:val="005F43BB"/>
    <w:rsid w:val="005F7052"/>
    <w:rsid w:val="005F7063"/>
    <w:rsid w:val="00601015"/>
    <w:rsid w:val="0060175F"/>
    <w:rsid w:val="006017D9"/>
    <w:rsid w:val="00603C53"/>
    <w:rsid w:val="00604105"/>
    <w:rsid w:val="0060433A"/>
    <w:rsid w:val="00604445"/>
    <w:rsid w:val="00604832"/>
    <w:rsid w:val="0060487F"/>
    <w:rsid w:val="00605BE6"/>
    <w:rsid w:val="00610304"/>
    <w:rsid w:val="00611A81"/>
    <w:rsid w:val="006133BD"/>
    <w:rsid w:val="00613D66"/>
    <w:rsid w:val="0061461B"/>
    <w:rsid w:val="00614D54"/>
    <w:rsid w:val="00615112"/>
    <w:rsid w:val="0061525C"/>
    <w:rsid w:val="00615BCF"/>
    <w:rsid w:val="00616637"/>
    <w:rsid w:val="00617ADA"/>
    <w:rsid w:val="00621B55"/>
    <w:rsid w:val="0062349E"/>
    <w:rsid w:val="00630249"/>
    <w:rsid w:val="00630897"/>
    <w:rsid w:val="006316D0"/>
    <w:rsid w:val="00631B84"/>
    <w:rsid w:val="00631FF7"/>
    <w:rsid w:val="00634201"/>
    <w:rsid w:val="006349CC"/>
    <w:rsid w:val="006356DD"/>
    <w:rsid w:val="00637DC6"/>
    <w:rsid w:val="00640439"/>
    <w:rsid w:val="00641194"/>
    <w:rsid w:val="0064133D"/>
    <w:rsid w:val="00641369"/>
    <w:rsid w:val="00642E27"/>
    <w:rsid w:val="00646381"/>
    <w:rsid w:val="00646F04"/>
    <w:rsid w:val="00650708"/>
    <w:rsid w:val="00650886"/>
    <w:rsid w:val="0065092D"/>
    <w:rsid w:val="00650F65"/>
    <w:rsid w:val="0065171B"/>
    <w:rsid w:val="00651BF3"/>
    <w:rsid w:val="00651EF4"/>
    <w:rsid w:val="006549F1"/>
    <w:rsid w:val="00656F39"/>
    <w:rsid w:val="00657AFA"/>
    <w:rsid w:val="00660B01"/>
    <w:rsid w:val="00661529"/>
    <w:rsid w:val="00663141"/>
    <w:rsid w:val="00663176"/>
    <w:rsid w:val="006635DA"/>
    <w:rsid w:val="00663CF3"/>
    <w:rsid w:val="006653CD"/>
    <w:rsid w:val="00665459"/>
    <w:rsid w:val="00665DFB"/>
    <w:rsid w:val="00666495"/>
    <w:rsid w:val="0066747D"/>
    <w:rsid w:val="00672F0F"/>
    <w:rsid w:val="006755CD"/>
    <w:rsid w:val="0068226A"/>
    <w:rsid w:val="00687203"/>
    <w:rsid w:val="00690659"/>
    <w:rsid w:val="00691914"/>
    <w:rsid w:val="00692446"/>
    <w:rsid w:val="00694643"/>
    <w:rsid w:val="0069695B"/>
    <w:rsid w:val="006A055A"/>
    <w:rsid w:val="006A1685"/>
    <w:rsid w:val="006A5702"/>
    <w:rsid w:val="006B0742"/>
    <w:rsid w:val="006B0881"/>
    <w:rsid w:val="006B154E"/>
    <w:rsid w:val="006B2416"/>
    <w:rsid w:val="006B30B5"/>
    <w:rsid w:val="006B371A"/>
    <w:rsid w:val="006B46B6"/>
    <w:rsid w:val="006B55CF"/>
    <w:rsid w:val="006B5D12"/>
    <w:rsid w:val="006B7242"/>
    <w:rsid w:val="006C0095"/>
    <w:rsid w:val="006C0354"/>
    <w:rsid w:val="006C1165"/>
    <w:rsid w:val="006C13D4"/>
    <w:rsid w:val="006C3375"/>
    <w:rsid w:val="006C4118"/>
    <w:rsid w:val="006C5D6B"/>
    <w:rsid w:val="006C5E24"/>
    <w:rsid w:val="006C6244"/>
    <w:rsid w:val="006C6503"/>
    <w:rsid w:val="006C6AE1"/>
    <w:rsid w:val="006D0FFB"/>
    <w:rsid w:val="006D1ED1"/>
    <w:rsid w:val="006D211F"/>
    <w:rsid w:val="006D706B"/>
    <w:rsid w:val="006D7499"/>
    <w:rsid w:val="006D79D8"/>
    <w:rsid w:val="006E17BF"/>
    <w:rsid w:val="006E1C94"/>
    <w:rsid w:val="006E2333"/>
    <w:rsid w:val="006E582C"/>
    <w:rsid w:val="006E5F6D"/>
    <w:rsid w:val="006E67FD"/>
    <w:rsid w:val="006E6E35"/>
    <w:rsid w:val="006E7034"/>
    <w:rsid w:val="006F04F7"/>
    <w:rsid w:val="006F35A4"/>
    <w:rsid w:val="006F38E9"/>
    <w:rsid w:val="006F5693"/>
    <w:rsid w:val="006F6AE3"/>
    <w:rsid w:val="006F7CD6"/>
    <w:rsid w:val="006F7E00"/>
    <w:rsid w:val="006F7E1E"/>
    <w:rsid w:val="007005CD"/>
    <w:rsid w:val="00703082"/>
    <w:rsid w:val="007054A7"/>
    <w:rsid w:val="007055C1"/>
    <w:rsid w:val="007057F1"/>
    <w:rsid w:val="00706580"/>
    <w:rsid w:val="00706CFD"/>
    <w:rsid w:val="0070711B"/>
    <w:rsid w:val="00707CF5"/>
    <w:rsid w:val="007123E9"/>
    <w:rsid w:val="00713E8A"/>
    <w:rsid w:val="00714347"/>
    <w:rsid w:val="007159A3"/>
    <w:rsid w:val="0071707C"/>
    <w:rsid w:val="00717643"/>
    <w:rsid w:val="007206CE"/>
    <w:rsid w:val="00720BB1"/>
    <w:rsid w:val="00721735"/>
    <w:rsid w:val="00723C3A"/>
    <w:rsid w:val="007247B7"/>
    <w:rsid w:val="007255D7"/>
    <w:rsid w:val="007279ED"/>
    <w:rsid w:val="0073016D"/>
    <w:rsid w:val="00734608"/>
    <w:rsid w:val="00735116"/>
    <w:rsid w:val="007408AB"/>
    <w:rsid w:val="00740C61"/>
    <w:rsid w:val="00741F15"/>
    <w:rsid w:val="00742E27"/>
    <w:rsid w:val="0074348A"/>
    <w:rsid w:val="007437BC"/>
    <w:rsid w:val="00743897"/>
    <w:rsid w:val="00743D16"/>
    <w:rsid w:val="00744162"/>
    <w:rsid w:val="00745094"/>
    <w:rsid w:val="00745F71"/>
    <w:rsid w:val="00747655"/>
    <w:rsid w:val="0075238A"/>
    <w:rsid w:val="007528F9"/>
    <w:rsid w:val="007557AF"/>
    <w:rsid w:val="00757C19"/>
    <w:rsid w:val="00760006"/>
    <w:rsid w:val="00760BC0"/>
    <w:rsid w:val="00761870"/>
    <w:rsid w:val="00761F89"/>
    <w:rsid w:val="0076228F"/>
    <w:rsid w:val="007640AD"/>
    <w:rsid w:val="00764640"/>
    <w:rsid w:val="00764ABE"/>
    <w:rsid w:val="00765C3A"/>
    <w:rsid w:val="00765CF3"/>
    <w:rsid w:val="007671F4"/>
    <w:rsid w:val="00767DA3"/>
    <w:rsid w:val="00771236"/>
    <w:rsid w:val="00771AE9"/>
    <w:rsid w:val="00772927"/>
    <w:rsid w:val="00773ACD"/>
    <w:rsid w:val="00777BF1"/>
    <w:rsid w:val="00780B1E"/>
    <w:rsid w:val="0078296D"/>
    <w:rsid w:val="007830F6"/>
    <w:rsid w:val="00784A80"/>
    <w:rsid w:val="00790B4D"/>
    <w:rsid w:val="00790E2C"/>
    <w:rsid w:val="00793567"/>
    <w:rsid w:val="00796662"/>
    <w:rsid w:val="00796A86"/>
    <w:rsid w:val="0079794C"/>
    <w:rsid w:val="007A046C"/>
    <w:rsid w:val="007A09C1"/>
    <w:rsid w:val="007A0C69"/>
    <w:rsid w:val="007A1A16"/>
    <w:rsid w:val="007A1D17"/>
    <w:rsid w:val="007A2B72"/>
    <w:rsid w:val="007A4052"/>
    <w:rsid w:val="007A421C"/>
    <w:rsid w:val="007A4322"/>
    <w:rsid w:val="007A4F50"/>
    <w:rsid w:val="007A6BFE"/>
    <w:rsid w:val="007A6CFD"/>
    <w:rsid w:val="007A7EE2"/>
    <w:rsid w:val="007B0814"/>
    <w:rsid w:val="007B220A"/>
    <w:rsid w:val="007B2AC9"/>
    <w:rsid w:val="007B4383"/>
    <w:rsid w:val="007B5B67"/>
    <w:rsid w:val="007C094F"/>
    <w:rsid w:val="007C1096"/>
    <w:rsid w:val="007C115E"/>
    <w:rsid w:val="007C2C25"/>
    <w:rsid w:val="007C3A0E"/>
    <w:rsid w:val="007C5F72"/>
    <w:rsid w:val="007C61DB"/>
    <w:rsid w:val="007C6834"/>
    <w:rsid w:val="007C6C8A"/>
    <w:rsid w:val="007D17D4"/>
    <w:rsid w:val="007D228D"/>
    <w:rsid w:val="007D2532"/>
    <w:rsid w:val="007D2A30"/>
    <w:rsid w:val="007D3616"/>
    <w:rsid w:val="007E0F72"/>
    <w:rsid w:val="007E157D"/>
    <w:rsid w:val="007E1802"/>
    <w:rsid w:val="007E1A11"/>
    <w:rsid w:val="007E542F"/>
    <w:rsid w:val="007E5E1C"/>
    <w:rsid w:val="007F1035"/>
    <w:rsid w:val="007F199C"/>
    <w:rsid w:val="007F1C1A"/>
    <w:rsid w:val="007F28C8"/>
    <w:rsid w:val="007F2A25"/>
    <w:rsid w:val="007F3549"/>
    <w:rsid w:val="007F3B16"/>
    <w:rsid w:val="007F684A"/>
    <w:rsid w:val="007F6F14"/>
    <w:rsid w:val="00801B81"/>
    <w:rsid w:val="008043C1"/>
    <w:rsid w:val="008046F4"/>
    <w:rsid w:val="0080537E"/>
    <w:rsid w:val="008104FC"/>
    <w:rsid w:val="008112C7"/>
    <w:rsid w:val="00811E92"/>
    <w:rsid w:val="00813119"/>
    <w:rsid w:val="008142F9"/>
    <w:rsid w:val="008162DD"/>
    <w:rsid w:val="00817D15"/>
    <w:rsid w:val="008200CE"/>
    <w:rsid w:val="0082112A"/>
    <w:rsid w:val="00822A01"/>
    <w:rsid w:val="00832CA5"/>
    <w:rsid w:val="00835DB8"/>
    <w:rsid w:val="0084057F"/>
    <w:rsid w:val="00840910"/>
    <w:rsid w:val="008417FD"/>
    <w:rsid w:val="00843EC7"/>
    <w:rsid w:val="008446F5"/>
    <w:rsid w:val="00845464"/>
    <w:rsid w:val="008458DD"/>
    <w:rsid w:val="008479A4"/>
    <w:rsid w:val="00850111"/>
    <w:rsid w:val="00850975"/>
    <w:rsid w:val="008510A4"/>
    <w:rsid w:val="00851788"/>
    <w:rsid w:val="00851B9D"/>
    <w:rsid w:val="00852460"/>
    <w:rsid w:val="00852497"/>
    <w:rsid w:val="00852B57"/>
    <w:rsid w:val="00855590"/>
    <w:rsid w:val="008568E2"/>
    <w:rsid w:val="00856937"/>
    <w:rsid w:val="00857E5D"/>
    <w:rsid w:val="0086387C"/>
    <w:rsid w:val="00863EDB"/>
    <w:rsid w:val="00864FEC"/>
    <w:rsid w:val="00866B7E"/>
    <w:rsid w:val="0086705C"/>
    <w:rsid w:val="008722B0"/>
    <w:rsid w:val="00872E07"/>
    <w:rsid w:val="00873E60"/>
    <w:rsid w:val="0087431F"/>
    <w:rsid w:val="00875448"/>
    <w:rsid w:val="00876F02"/>
    <w:rsid w:val="008774E8"/>
    <w:rsid w:val="0088012D"/>
    <w:rsid w:val="00880232"/>
    <w:rsid w:val="00882A9E"/>
    <w:rsid w:val="008835AB"/>
    <w:rsid w:val="008845C5"/>
    <w:rsid w:val="00884797"/>
    <w:rsid w:val="008850CA"/>
    <w:rsid w:val="00885D96"/>
    <w:rsid w:val="00886663"/>
    <w:rsid w:val="00886993"/>
    <w:rsid w:val="008904E1"/>
    <w:rsid w:val="00891221"/>
    <w:rsid w:val="00891DD5"/>
    <w:rsid w:val="00892CA5"/>
    <w:rsid w:val="0089455D"/>
    <w:rsid w:val="008A1EFA"/>
    <w:rsid w:val="008A2846"/>
    <w:rsid w:val="008A2A02"/>
    <w:rsid w:val="008A4671"/>
    <w:rsid w:val="008A518F"/>
    <w:rsid w:val="008A5994"/>
    <w:rsid w:val="008A72B2"/>
    <w:rsid w:val="008B054E"/>
    <w:rsid w:val="008B12CC"/>
    <w:rsid w:val="008B2A2D"/>
    <w:rsid w:val="008B33EB"/>
    <w:rsid w:val="008B36EE"/>
    <w:rsid w:val="008B3AA5"/>
    <w:rsid w:val="008B4E46"/>
    <w:rsid w:val="008B7A13"/>
    <w:rsid w:val="008C0247"/>
    <w:rsid w:val="008C34EA"/>
    <w:rsid w:val="008C3B98"/>
    <w:rsid w:val="008C6BFC"/>
    <w:rsid w:val="008D0A56"/>
    <w:rsid w:val="008D220F"/>
    <w:rsid w:val="008D7322"/>
    <w:rsid w:val="008D7E0F"/>
    <w:rsid w:val="008E03FE"/>
    <w:rsid w:val="008E04FB"/>
    <w:rsid w:val="008E238A"/>
    <w:rsid w:val="008E2471"/>
    <w:rsid w:val="008E2F48"/>
    <w:rsid w:val="008E38E3"/>
    <w:rsid w:val="008E3A4A"/>
    <w:rsid w:val="008E3CD3"/>
    <w:rsid w:val="008E5D79"/>
    <w:rsid w:val="008E6B5F"/>
    <w:rsid w:val="008F255E"/>
    <w:rsid w:val="008F3C78"/>
    <w:rsid w:val="008F49E9"/>
    <w:rsid w:val="008F59F6"/>
    <w:rsid w:val="00900AE1"/>
    <w:rsid w:val="00900AE3"/>
    <w:rsid w:val="00902106"/>
    <w:rsid w:val="00902FDE"/>
    <w:rsid w:val="00903273"/>
    <w:rsid w:val="009038B2"/>
    <w:rsid w:val="0090412E"/>
    <w:rsid w:val="00907D05"/>
    <w:rsid w:val="009101CE"/>
    <w:rsid w:val="0091216C"/>
    <w:rsid w:val="00912712"/>
    <w:rsid w:val="0091271D"/>
    <w:rsid w:val="00913C47"/>
    <w:rsid w:val="0091402E"/>
    <w:rsid w:val="009144BB"/>
    <w:rsid w:val="0091468D"/>
    <w:rsid w:val="009146AE"/>
    <w:rsid w:val="00917265"/>
    <w:rsid w:val="0091770C"/>
    <w:rsid w:val="00917F9E"/>
    <w:rsid w:val="009203EE"/>
    <w:rsid w:val="0092372F"/>
    <w:rsid w:val="0092567C"/>
    <w:rsid w:val="00925762"/>
    <w:rsid w:val="00926399"/>
    <w:rsid w:val="00927633"/>
    <w:rsid w:val="00927992"/>
    <w:rsid w:val="00932DFB"/>
    <w:rsid w:val="009339DD"/>
    <w:rsid w:val="00934F05"/>
    <w:rsid w:val="00934FCE"/>
    <w:rsid w:val="00935C56"/>
    <w:rsid w:val="009362E9"/>
    <w:rsid w:val="00937B98"/>
    <w:rsid w:val="009413D0"/>
    <w:rsid w:val="00941453"/>
    <w:rsid w:val="009431AB"/>
    <w:rsid w:val="009446CA"/>
    <w:rsid w:val="00944AAF"/>
    <w:rsid w:val="00944D5D"/>
    <w:rsid w:val="00945F42"/>
    <w:rsid w:val="00946F96"/>
    <w:rsid w:val="00947DC1"/>
    <w:rsid w:val="00950221"/>
    <w:rsid w:val="00951037"/>
    <w:rsid w:val="00951B88"/>
    <w:rsid w:val="009522C1"/>
    <w:rsid w:val="00952D53"/>
    <w:rsid w:val="00953CFF"/>
    <w:rsid w:val="009552C5"/>
    <w:rsid w:val="009571CE"/>
    <w:rsid w:val="00957BE2"/>
    <w:rsid w:val="00960A49"/>
    <w:rsid w:val="00961C81"/>
    <w:rsid w:val="00962718"/>
    <w:rsid w:val="009632C3"/>
    <w:rsid w:val="00963BF2"/>
    <w:rsid w:val="00964552"/>
    <w:rsid w:val="00964955"/>
    <w:rsid w:val="0096525E"/>
    <w:rsid w:val="00965B99"/>
    <w:rsid w:val="00965E57"/>
    <w:rsid w:val="00971B6D"/>
    <w:rsid w:val="009730FC"/>
    <w:rsid w:val="00973EE4"/>
    <w:rsid w:val="00974332"/>
    <w:rsid w:val="009749A6"/>
    <w:rsid w:val="00975AA1"/>
    <w:rsid w:val="00975DFC"/>
    <w:rsid w:val="00977581"/>
    <w:rsid w:val="009806CE"/>
    <w:rsid w:val="00981686"/>
    <w:rsid w:val="00982CA0"/>
    <w:rsid w:val="00985DC5"/>
    <w:rsid w:val="00985E1F"/>
    <w:rsid w:val="00987EC7"/>
    <w:rsid w:val="00991F47"/>
    <w:rsid w:val="00992EB3"/>
    <w:rsid w:val="009942F6"/>
    <w:rsid w:val="00996292"/>
    <w:rsid w:val="009964ED"/>
    <w:rsid w:val="00996EFE"/>
    <w:rsid w:val="009A04E2"/>
    <w:rsid w:val="009A1089"/>
    <w:rsid w:val="009A22C6"/>
    <w:rsid w:val="009B046A"/>
    <w:rsid w:val="009B1A60"/>
    <w:rsid w:val="009B1DCE"/>
    <w:rsid w:val="009B1EC9"/>
    <w:rsid w:val="009B2939"/>
    <w:rsid w:val="009B409D"/>
    <w:rsid w:val="009B4FF0"/>
    <w:rsid w:val="009B54E3"/>
    <w:rsid w:val="009B613D"/>
    <w:rsid w:val="009B7B5E"/>
    <w:rsid w:val="009B7DC9"/>
    <w:rsid w:val="009C2EC8"/>
    <w:rsid w:val="009C324C"/>
    <w:rsid w:val="009C3707"/>
    <w:rsid w:val="009C3BC8"/>
    <w:rsid w:val="009C4124"/>
    <w:rsid w:val="009C42E1"/>
    <w:rsid w:val="009C4C42"/>
    <w:rsid w:val="009C59FF"/>
    <w:rsid w:val="009C6C40"/>
    <w:rsid w:val="009C71B7"/>
    <w:rsid w:val="009D3285"/>
    <w:rsid w:val="009D333E"/>
    <w:rsid w:val="009D3496"/>
    <w:rsid w:val="009D355F"/>
    <w:rsid w:val="009D47B0"/>
    <w:rsid w:val="009D4AD4"/>
    <w:rsid w:val="009D5DB7"/>
    <w:rsid w:val="009D7D4A"/>
    <w:rsid w:val="009E1A36"/>
    <w:rsid w:val="009F12D8"/>
    <w:rsid w:val="009F1962"/>
    <w:rsid w:val="009F1E81"/>
    <w:rsid w:val="009F2076"/>
    <w:rsid w:val="009F27E5"/>
    <w:rsid w:val="009F50E2"/>
    <w:rsid w:val="009F7D4B"/>
    <w:rsid w:val="00A01131"/>
    <w:rsid w:val="00A0509B"/>
    <w:rsid w:val="00A05A26"/>
    <w:rsid w:val="00A07B42"/>
    <w:rsid w:val="00A10A0E"/>
    <w:rsid w:val="00A11342"/>
    <w:rsid w:val="00A12301"/>
    <w:rsid w:val="00A12AD2"/>
    <w:rsid w:val="00A228C9"/>
    <w:rsid w:val="00A23825"/>
    <w:rsid w:val="00A2508D"/>
    <w:rsid w:val="00A26769"/>
    <w:rsid w:val="00A26E6B"/>
    <w:rsid w:val="00A303B0"/>
    <w:rsid w:val="00A31487"/>
    <w:rsid w:val="00A31B11"/>
    <w:rsid w:val="00A31CF1"/>
    <w:rsid w:val="00A328A1"/>
    <w:rsid w:val="00A33749"/>
    <w:rsid w:val="00A33CE3"/>
    <w:rsid w:val="00A3776F"/>
    <w:rsid w:val="00A37A9D"/>
    <w:rsid w:val="00A51104"/>
    <w:rsid w:val="00A52596"/>
    <w:rsid w:val="00A53404"/>
    <w:rsid w:val="00A53737"/>
    <w:rsid w:val="00A5482C"/>
    <w:rsid w:val="00A5556C"/>
    <w:rsid w:val="00A571E4"/>
    <w:rsid w:val="00A5795E"/>
    <w:rsid w:val="00A610F0"/>
    <w:rsid w:val="00A63FF8"/>
    <w:rsid w:val="00A6408D"/>
    <w:rsid w:val="00A65EEC"/>
    <w:rsid w:val="00A67799"/>
    <w:rsid w:val="00A67CFE"/>
    <w:rsid w:val="00A70FFB"/>
    <w:rsid w:val="00A71BBD"/>
    <w:rsid w:val="00A71EB8"/>
    <w:rsid w:val="00A728DD"/>
    <w:rsid w:val="00A740A0"/>
    <w:rsid w:val="00A74B24"/>
    <w:rsid w:val="00A765C1"/>
    <w:rsid w:val="00A7687B"/>
    <w:rsid w:val="00A80101"/>
    <w:rsid w:val="00A876D7"/>
    <w:rsid w:val="00A87F9C"/>
    <w:rsid w:val="00A92622"/>
    <w:rsid w:val="00A95D2B"/>
    <w:rsid w:val="00A96C4F"/>
    <w:rsid w:val="00A9735A"/>
    <w:rsid w:val="00A9781C"/>
    <w:rsid w:val="00AA10CC"/>
    <w:rsid w:val="00AA11EF"/>
    <w:rsid w:val="00AA14F1"/>
    <w:rsid w:val="00AA1574"/>
    <w:rsid w:val="00AA2AFB"/>
    <w:rsid w:val="00AA2C90"/>
    <w:rsid w:val="00AA3D62"/>
    <w:rsid w:val="00AA3DA1"/>
    <w:rsid w:val="00AA41BD"/>
    <w:rsid w:val="00AA54FC"/>
    <w:rsid w:val="00AA6071"/>
    <w:rsid w:val="00AA7DF1"/>
    <w:rsid w:val="00AB19F9"/>
    <w:rsid w:val="00AB34F2"/>
    <w:rsid w:val="00AB38AC"/>
    <w:rsid w:val="00AB5096"/>
    <w:rsid w:val="00AB575F"/>
    <w:rsid w:val="00AB5F13"/>
    <w:rsid w:val="00AC04CA"/>
    <w:rsid w:val="00AC063F"/>
    <w:rsid w:val="00AC2148"/>
    <w:rsid w:val="00AC397F"/>
    <w:rsid w:val="00AC607B"/>
    <w:rsid w:val="00AC6235"/>
    <w:rsid w:val="00AC7E84"/>
    <w:rsid w:val="00AD0B30"/>
    <w:rsid w:val="00AD0D18"/>
    <w:rsid w:val="00AD1079"/>
    <w:rsid w:val="00AD1ACC"/>
    <w:rsid w:val="00AD291D"/>
    <w:rsid w:val="00AD2FD3"/>
    <w:rsid w:val="00AD3214"/>
    <w:rsid w:val="00AD3BA3"/>
    <w:rsid w:val="00AD3DBE"/>
    <w:rsid w:val="00AD4FF5"/>
    <w:rsid w:val="00AD7491"/>
    <w:rsid w:val="00AE0DA8"/>
    <w:rsid w:val="00AE11C5"/>
    <w:rsid w:val="00AE20D3"/>
    <w:rsid w:val="00AE21E3"/>
    <w:rsid w:val="00AE42D2"/>
    <w:rsid w:val="00AE4BC0"/>
    <w:rsid w:val="00AE69D4"/>
    <w:rsid w:val="00AE71FA"/>
    <w:rsid w:val="00AE7F26"/>
    <w:rsid w:val="00AF03DF"/>
    <w:rsid w:val="00AF09A3"/>
    <w:rsid w:val="00AF09AF"/>
    <w:rsid w:val="00AF1F69"/>
    <w:rsid w:val="00AF28A2"/>
    <w:rsid w:val="00AF2E45"/>
    <w:rsid w:val="00AF344F"/>
    <w:rsid w:val="00AF4E16"/>
    <w:rsid w:val="00B00CF7"/>
    <w:rsid w:val="00B01151"/>
    <w:rsid w:val="00B013A2"/>
    <w:rsid w:val="00B025D7"/>
    <w:rsid w:val="00B0296D"/>
    <w:rsid w:val="00B03C58"/>
    <w:rsid w:val="00B0734A"/>
    <w:rsid w:val="00B079D7"/>
    <w:rsid w:val="00B07C38"/>
    <w:rsid w:val="00B1084C"/>
    <w:rsid w:val="00B1086B"/>
    <w:rsid w:val="00B10A48"/>
    <w:rsid w:val="00B1327C"/>
    <w:rsid w:val="00B14CF5"/>
    <w:rsid w:val="00B14E41"/>
    <w:rsid w:val="00B163CF"/>
    <w:rsid w:val="00B164A7"/>
    <w:rsid w:val="00B17CAF"/>
    <w:rsid w:val="00B228C6"/>
    <w:rsid w:val="00B260AE"/>
    <w:rsid w:val="00B2617F"/>
    <w:rsid w:val="00B26F0A"/>
    <w:rsid w:val="00B27887"/>
    <w:rsid w:val="00B303C7"/>
    <w:rsid w:val="00B30BB5"/>
    <w:rsid w:val="00B32652"/>
    <w:rsid w:val="00B337EA"/>
    <w:rsid w:val="00B33D50"/>
    <w:rsid w:val="00B33E2A"/>
    <w:rsid w:val="00B360BA"/>
    <w:rsid w:val="00B36981"/>
    <w:rsid w:val="00B40BAF"/>
    <w:rsid w:val="00B41AC3"/>
    <w:rsid w:val="00B43FC3"/>
    <w:rsid w:val="00B452A3"/>
    <w:rsid w:val="00B5013E"/>
    <w:rsid w:val="00B543FF"/>
    <w:rsid w:val="00B54969"/>
    <w:rsid w:val="00B5607C"/>
    <w:rsid w:val="00B566B9"/>
    <w:rsid w:val="00B569FD"/>
    <w:rsid w:val="00B56C9D"/>
    <w:rsid w:val="00B57FF0"/>
    <w:rsid w:val="00B60620"/>
    <w:rsid w:val="00B60A4B"/>
    <w:rsid w:val="00B60CEF"/>
    <w:rsid w:val="00B61010"/>
    <w:rsid w:val="00B63145"/>
    <w:rsid w:val="00B65913"/>
    <w:rsid w:val="00B65A6D"/>
    <w:rsid w:val="00B67E29"/>
    <w:rsid w:val="00B7047F"/>
    <w:rsid w:val="00B70D00"/>
    <w:rsid w:val="00B71137"/>
    <w:rsid w:val="00B714F1"/>
    <w:rsid w:val="00B73159"/>
    <w:rsid w:val="00B74BA7"/>
    <w:rsid w:val="00B753C4"/>
    <w:rsid w:val="00B77296"/>
    <w:rsid w:val="00B775F6"/>
    <w:rsid w:val="00B77C76"/>
    <w:rsid w:val="00B81E72"/>
    <w:rsid w:val="00B82D7F"/>
    <w:rsid w:val="00B83123"/>
    <w:rsid w:val="00B8313D"/>
    <w:rsid w:val="00B84E38"/>
    <w:rsid w:val="00B86F95"/>
    <w:rsid w:val="00B8701E"/>
    <w:rsid w:val="00B87465"/>
    <w:rsid w:val="00B903C1"/>
    <w:rsid w:val="00B92BE3"/>
    <w:rsid w:val="00B92CD3"/>
    <w:rsid w:val="00B94A52"/>
    <w:rsid w:val="00B956F4"/>
    <w:rsid w:val="00B97280"/>
    <w:rsid w:val="00BA1649"/>
    <w:rsid w:val="00BA3AC5"/>
    <w:rsid w:val="00BA3C32"/>
    <w:rsid w:val="00BA4C47"/>
    <w:rsid w:val="00BA5C08"/>
    <w:rsid w:val="00BA78B5"/>
    <w:rsid w:val="00BB0FF8"/>
    <w:rsid w:val="00BB1BFE"/>
    <w:rsid w:val="00BB1E28"/>
    <w:rsid w:val="00BB3BC1"/>
    <w:rsid w:val="00BB56E4"/>
    <w:rsid w:val="00BB5885"/>
    <w:rsid w:val="00BB58C4"/>
    <w:rsid w:val="00BB5DA2"/>
    <w:rsid w:val="00BB5F91"/>
    <w:rsid w:val="00BB6B29"/>
    <w:rsid w:val="00BB73DB"/>
    <w:rsid w:val="00BC04A2"/>
    <w:rsid w:val="00BC23E3"/>
    <w:rsid w:val="00BC3081"/>
    <w:rsid w:val="00BC30D6"/>
    <w:rsid w:val="00BC368D"/>
    <w:rsid w:val="00BC41BD"/>
    <w:rsid w:val="00BC5282"/>
    <w:rsid w:val="00BC6035"/>
    <w:rsid w:val="00BC6FDA"/>
    <w:rsid w:val="00BD068C"/>
    <w:rsid w:val="00BD07FE"/>
    <w:rsid w:val="00BD28FA"/>
    <w:rsid w:val="00BD2B68"/>
    <w:rsid w:val="00BD321C"/>
    <w:rsid w:val="00BD4AA5"/>
    <w:rsid w:val="00BD54EA"/>
    <w:rsid w:val="00BD5B8C"/>
    <w:rsid w:val="00BD617C"/>
    <w:rsid w:val="00BE3D3D"/>
    <w:rsid w:val="00BE4115"/>
    <w:rsid w:val="00BE4F95"/>
    <w:rsid w:val="00BE72EF"/>
    <w:rsid w:val="00BE75AA"/>
    <w:rsid w:val="00BE7F17"/>
    <w:rsid w:val="00BF0271"/>
    <w:rsid w:val="00BF0583"/>
    <w:rsid w:val="00BF10FD"/>
    <w:rsid w:val="00BF3A44"/>
    <w:rsid w:val="00BF653C"/>
    <w:rsid w:val="00BF7355"/>
    <w:rsid w:val="00BF7FD1"/>
    <w:rsid w:val="00C011A7"/>
    <w:rsid w:val="00C02025"/>
    <w:rsid w:val="00C05008"/>
    <w:rsid w:val="00C05C9D"/>
    <w:rsid w:val="00C06418"/>
    <w:rsid w:val="00C10DCA"/>
    <w:rsid w:val="00C11424"/>
    <w:rsid w:val="00C129D3"/>
    <w:rsid w:val="00C1388A"/>
    <w:rsid w:val="00C14598"/>
    <w:rsid w:val="00C145D3"/>
    <w:rsid w:val="00C155EC"/>
    <w:rsid w:val="00C15CB0"/>
    <w:rsid w:val="00C175A5"/>
    <w:rsid w:val="00C220A1"/>
    <w:rsid w:val="00C22C9A"/>
    <w:rsid w:val="00C22CC0"/>
    <w:rsid w:val="00C25806"/>
    <w:rsid w:val="00C259A1"/>
    <w:rsid w:val="00C25F6A"/>
    <w:rsid w:val="00C270C2"/>
    <w:rsid w:val="00C305ED"/>
    <w:rsid w:val="00C307DC"/>
    <w:rsid w:val="00C34AC3"/>
    <w:rsid w:val="00C354F9"/>
    <w:rsid w:val="00C3554C"/>
    <w:rsid w:val="00C36318"/>
    <w:rsid w:val="00C36E42"/>
    <w:rsid w:val="00C3794C"/>
    <w:rsid w:val="00C41BC1"/>
    <w:rsid w:val="00C44E48"/>
    <w:rsid w:val="00C51B7F"/>
    <w:rsid w:val="00C51D93"/>
    <w:rsid w:val="00C52B8E"/>
    <w:rsid w:val="00C541C0"/>
    <w:rsid w:val="00C545DE"/>
    <w:rsid w:val="00C5600E"/>
    <w:rsid w:val="00C576BC"/>
    <w:rsid w:val="00C607D3"/>
    <w:rsid w:val="00C60839"/>
    <w:rsid w:val="00C61181"/>
    <w:rsid w:val="00C6148C"/>
    <w:rsid w:val="00C62B73"/>
    <w:rsid w:val="00C62CFF"/>
    <w:rsid w:val="00C630FC"/>
    <w:rsid w:val="00C6418F"/>
    <w:rsid w:val="00C667E3"/>
    <w:rsid w:val="00C66D1F"/>
    <w:rsid w:val="00C66FF3"/>
    <w:rsid w:val="00C671BA"/>
    <w:rsid w:val="00C674F6"/>
    <w:rsid w:val="00C705A2"/>
    <w:rsid w:val="00C72C86"/>
    <w:rsid w:val="00C7322D"/>
    <w:rsid w:val="00C748E6"/>
    <w:rsid w:val="00C7546C"/>
    <w:rsid w:val="00C7557B"/>
    <w:rsid w:val="00C75F45"/>
    <w:rsid w:val="00C76A7C"/>
    <w:rsid w:val="00C77914"/>
    <w:rsid w:val="00C77F94"/>
    <w:rsid w:val="00C81C79"/>
    <w:rsid w:val="00C82D80"/>
    <w:rsid w:val="00C86D25"/>
    <w:rsid w:val="00C8710A"/>
    <w:rsid w:val="00C90EC0"/>
    <w:rsid w:val="00C9363B"/>
    <w:rsid w:val="00C939D8"/>
    <w:rsid w:val="00C95369"/>
    <w:rsid w:val="00C961A9"/>
    <w:rsid w:val="00C96E01"/>
    <w:rsid w:val="00C97844"/>
    <w:rsid w:val="00CA1227"/>
    <w:rsid w:val="00CA288D"/>
    <w:rsid w:val="00CA2924"/>
    <w:rsid w:val="00CA2E74"/>
    <w:rsid w:val="00CA41D1"/>
    <w:rsid w:val="00CA5170"/>
    <w:rsid w:val="00CA6C5F"/>
    <w:rsid w:val="00CA7429"/>
    <w:rsid w:val="00CB0505"/>
    <w:rsid w:val="00CB1BE5"/>
    <w:rsid w:val="00CB512F"/>
    <w:rsid w:val="00CB6766"/>
    <w:rsid w:val="00CC04F2"/>
    <w:rsid w:val="00CC12F4"/>
    <w:rsid w:val="00CC1705"/>
    <w:rsid w:val="00CC1E67"/>
    <w:rsid w:val="00CC2279"/>
    <w:rsid w:val="00CC2313"/>
    <w:rsid w:val="00CC2CB1"/>
    <w:rsid w:val="00CC5B52"/>
    <w:rsid w:val="00CC7E4E"/>
    <w:rsid w:val="00CD06DE"/>
    <w:rsid w:val="00CD2839"/>
    <w:rsid w:val="00CD2CE5"/>
    <w:rsid w:val="00CD307B"/>
    <w:rsid w:val="00CD32AE"/>
    <w:rsid w:val="00CD3489"/>
    <w:rsid w:val="00CD35F7"/>
    <w:rsid w:val="00CD3BB6"/>
    <w:rsid w:val="00CD424D"/>
    <w:rsid w:val="00CD42D4"/>
    <w:rsid w:val="00CD4612"/>
    <w:rsid w:val="00CD610C"/>
    <w:rsid w:val="00CE04A4"/>
    <w:rsid w:val="00CE0616"/>
    <w:rsid w:val="00CE2575"/>
    <w:rsid w:val="00CE2B49"/>
    <w:rsid w:val="00CE6138"/>
    <w:rsid w:val="00CE62CD"/>
    <w:rsid w:val="00CE6852"/>
    <w:rsid w:val="00CE6ACB"/>
    <w:rsid w:val="00CE78E2"/>
    <w:rsid w:val="00CF13C5"/>
    <w:rsid w:val="00CF1A6F"/>
    <w:rsid w:val="00CF3759"/>
    <w:rsid w:val="00CF3905"/>
    <w:rsid w:val="00CF4253"/>
    <w:rsid w:val="00CF5980"/>
    <w:rsid w:val="00CF59F0"/>
    <w:rsid w:val="00CF67B9"/>
    <w:rsid w:val="00CF6D18"/>
    <w:rsid w:val="00D00178"/>
    <w:rsid w:val="00D02AFC"/>
    <w:rsid w:val="00D04D00"/>
    <w:rsid w:val="00D06595"/>
    <w:rsid w:val="00D075E5"/>
    <w:rsid w:val="00D111EF"/>
    <w:rsid w:val="00D11E54"/>
    <w:rsid w:val="00D12184"/>
    <w:rsid w:val="00D12F8E"/>
    <w:rsid w:val="00D13377"/>
    <w:rsid w:val="00D13BBF"/>
    <w:rsid w:val="00D154B2"/>
    <w:rsid w:val="00D15C74"/>
    <w:rsid w:val="00D1692E"/>
    <w:rsid w:val="00D235C6"/>
    <w:rsid w:val="00D2431E"/>
    <w:rsid w:val="00D24CF7"/>
    <w:rsid w:val="00D25D9E"/>
    <w:rsid w:val="00D27322"/>
    <w:rsid w:val="00D27DFF"/>
    <w:rsid w:val="00D31141"/>
    <w:rsid w:val="00D31E68"/>
    <w:rsid w:val="00D324D2"/>
    <w:rsid w:val="00D33E03"/>
    <w:rsid w:val="00D33EC3"/>
    <w:rsid w:val="00D407B2"/>
    <w:rsid w:val="00D40C35"/>
    <w:rsid w:val="00D41701"/>
    <w:rsid w:val="00D41C75"/>
    <w:rsid w:val="00D41C92"/>
    <w:rsid w:val="00D442FA"/>
    <w:rsid w:val="00D446C7"/>
    <w:rsid w:val="00D44D41"/>
    <w:rsid w:val="00D44F87"/>
    <w:rsid w:val="00D46A58"/>
    <w:rsid w:val="00D52174"/>
    <w:rsid w:val="00D52E1D"/>
    <w:rsid w:val="00D53C8D"/>
    <w:rsid w:val="00D54E81"/>
    <w:rsid w:val="00D5625F"/>
    <w:rsid w:val="00D56ACD"/>
    <w:rsid w:val="00D5750A"/>
    <w:rsid w:val="00D62161"/>
    <w:rsid w:val="00D6497F"/>
    <w:rsid w:val="00D65ABD"/>
    <w:rsid w:val="00D66907"/>
    <w:rsid w:val="00D67445"/>
    <w:rsid w:val="00D6799B"/>
    <w:rsid w:val="00D70080"/>
    <w:rsid w:val="00D71309"/>
    <w:rsid w:val="00D72273"/>
    <w:rsid w:val="00D72E31"/>
    <w:rsid w:val="00D73029"/>
    <w:rsid w:val="00D73460"/>
    <w:rsid w:val="00D73811"/>
    <w:rsid w:val="00D73F8C"/>
    <w:rsid w:val="00D7585E"/>
    <w:rsid w:val="00D767F4"/>
    <w:rsid w:val="00D76C6A"/>
    <w:rsid w:val="00D776B8"/>
    <w:rsid w:val="00D80736"/>
    <w:rsid w:val="00D810CD"/>
    <w:rsid w:val="00D8203D"/>
    <w:rsid w:val="00D837BE"/>
    <w:rsid w:val="00D83B1F"/>
    <w:rsid w:val="00D83F0D"/>
    <w:rsid w:val="00D8559F"/>
    <w:rsid w:val="00D861EE"/>
    <w:rsid w:val="00D862D0"/>
    <w:rsid w:val="00D865B9"/>
    <w:rsid w:val="00D90AB8"/>
    <w:rsid w:val="00D92575"/>
    <w:rsid w:val="00D92CC0"/>
    <w:rsid w:val="00D93B11"/>
    <w:rsid w:val="00D95983"/>
    <w:rsid w:val="00D95C73"/>
    <w:rsid w:val="00D96F2A"/>
    <w:rsid w:val="00D9789D"/>
    <w:rsid w:val="00D978D7"/>
    <w:rsid w:val="00D97A49"/>
    <w:rsid w:val="00D97A75"/>
    <w:rsid w:val="00DA020B"/>
    <w:rsid w:val="00DA5142"/>
    <w:rsid w:val="00DA58BC"/>
    <w:rsid w:val="00DA78CB"/>
    <w:rsid w:val="00DB0869"/>
    <w:rsid w:val="00DB0EBD"/>
    <w:rsid w:val="00DB3067"/>
    <w:rsid w:val="00DB35F3"/>
    <w:rsid w:val="00DB4429"/>
    <w:rsid w:val="00DB58A7"/>
    <w:rsid w:val="00DC070A"/>
    <w:rsid w:val="00DC2882"/>
    <w:rsid w:val="00DC60AC"/>
    <w:rsid w:val="00DC64D8"/>
    <w:rsid w:val="00DD05B2"/>
    <w:rsid w:val="00DD08D7"/>
    <w:rsid w:val="00DD3A6E"/>
    <w:rsid w:val="00DD507F"/>
    <w:rsid w:val="00DD6A90"/>
    <w:rsid w:val="00DE0109"/>
    <w:rsid w:val="00DE224A"/>
    <w:rsid w:val="00DE34DA"/>
    <w:rsid w:val="00DE3C14"/>
    <w:rsid w:val="00DE468A"/>
    <w:rsid w:val="00DE6161"/>
    <w:rsid w:val="00DE7DE9"/>
    <w:rsid w:val="00DF1197"/>
    <w:rsid w:val="00DF3531"/>
    <w:rsid w:val="00DF5975"/>
    <w:rsid w:val="00DF7F13"/>
    <w:rsid w:val="00E000CF"/>
    <w:rsid w:val="00E00A96"/>
    <w:rsid w:val="00E01304"/>
    <w:rsid w:val="00E02976"/>
    <w:rsid w:val="00E02D53"/>
    <w:rsid w:val="00E0306B"/>
    <w:rsid w:val="00E03071"/>
    <w:rsid w:val="00E030DD"/>
    <w:rsid w:val="00E043F9"/>
    <w:rsid w:val="00E06386"/>
    <w:rsid w:val="00E06467"/>
    <w:rsid w:val="00E065FF"/>
    <w:rsid w:val="00E11EF5"/>
    <w:rsid w:val="00E13A77"/>
    <w:rsid w:val="00E152EB"/>
    <w:rsid w:val="00E15D3C"/>
    <w:rsid w:val="00E174C2"/>
    <w:rsid w:val="00E219A6"/>
    <w:rsid w:val="00E2216B"/>
    <w:rsid w:val="00E30DEC"/>
    <w:rsid w:val="00E31498"/>
    <w:rsid w:val="00E33989"/>
    <w:rsid w:val="00E33EF2"/>
    <w:rsid w:val="00E359CC"/>
    <w:rsid w:val="00E3637E"/>
    <w:rsid w:val="00E36A0D"/>
    <w:rsid w:val="00E37225"/>
    <w:rsid w:val="00E410AA"/>
    <w:rsid w:val="00E413FC"/>
    <w:rsid w:val="00E4157E"/>
    <w:rsid w:val="00E41B96"/>
    <w:rsid w:val="00E42949"/>
    <w:rsid w:val="00E42FF3"/>
    <w:rsid w:val="00E435E3"/>
    <w:rsid w:val="00E43C76"/>
    <w:rsid w:val="00E444B0"/>
    <w:rsid w:val="00E4505F"/>
    <w:rsid w:val="00E47BEB"/>
    <w:rsid w:val="00E55883"/>
    <w:rsid w:val="00E56B44"/>
    <w:rsid w:val="00E60410"/>
    <w:rsid w:val="00E60B72"/>
    <w:rsid w:val="00E62DD1"/>
    <w:rsid w:val="00E70BBC"/>
    <w:rsid w:val="00E71576"/>
    <w:rsid w:val="00E716E6"/>
    <w:rsid w:val="00E71844"/>
    <w:rsid w:val="00E73A06"/>
    <w:rsid w:val="00E7423C"/>
    <w:rsid w:val="00E75152"/>
    <w:rsid w:val="00E75261"/>
    <w:rsid w:val="00E7554A"/>
    <w:rsid w:val="00E75785"/>
    <w:rsid w:val="00E77888"/>
    <w:rsid w:val="00E81CAF"/>
    <w:rsid w:val="00E82D3A"/>
    <w:rsid w:val="00E84AA3"/>
    <w:rsid w:val="00E84EB9"/>
    <w:rsid w:val="00E85927"/>
    <w:rsid w:val="00E8593F"/>
    <w:rsid w:val="00E85BEA"/>
    <w:rsid w:val="00E85F1B"/>
    <w:rsid w:val="00E86A0B"/>
    <w:rsid w:val="00E912BC"/>
    <w:rsid w:val="00E933F9"/>
    <w:rsid w:val="00E9342C"/>
    <w:rsid w:val="00E9370B"/>
    <w:rsid w:val="00E939EB"/>
    <w:rsid w:val="00E9582B"/>
    <w:rsid w:val="00E96992"/>
    <w:rsid w:val="00E96AA4"/>
    <w:rsid w:val="00E97403"/>
    <w:rsid w:val="00EA2509"/>
    <w:rsid w:val="00EA360A"/>
    <w:rsid w:val="00EA52F5"/>
    <w:rsid w:val="00EA5A71"/>
    <w:rsid w:val="00EA668C"/>
    <w:rsid w:val="00EA689C"/>
    <w:rsid w:val="00EA694A"/>
    <w:rsid w:val="00EB0FBE"/>
    <w:rsid w:val="00EB16AB"/>
    <w:rsid w:val="00EB2253"/>
    <w:rsid w:val="00EB3683"/>
    <w:rsid w:val="00EB40FE"/>
    <w:rsid w:val="00EC0365"/>
    <w:rsid w:val="00EC0E7B"/>
    <w:rsid w:val="00EC2A26"/>
    <w:rsid w:val="00EC3343"/>
    <w:rsid w:val="00EC3390"/>
    <w:rsid w:val="00EC57B2"/>
    <w:rsid w:val="00EC5908"/>
    <w:rsid w:val="00EC5F05"/>
    <w:rsid w:val="00EC7580"/>
    <w:rsid w:val="00EC7EE9"/>
    <w:rsid w:val="00ED4545"/>
    <w:rsid w:val="00ED4F60"/>
    <w:rsid w:val="00ED6AA8"/>
    <w:rsid w:val="00ED7040"/>
    <w:rsid w:val="00EE05A3"/>
    <w:rsid w:val="00EE130C"/>
    <w:rsid w:val="00EE27F6"/>
    <w:rsid w:val="00EE286C"/>
    <w:rsid w:val="00EE6598"/>
    <w:rsid w:val="00EE786E"/>
    <w:rsid w:val="00EF0560"/>
    <w:rsid w:val="00EF05E0"/>
    <w:rsid w:val="00EF0C49"/>
    <w:rsid w:val="00EF231B"/>
    <w:rsid w:val="00EF2AB5"/>
    <w:rsid w:val="00EF2DCF"/>
    <w:rsid w:val="00EF5935"/>
    <w:rsid w:val="00EF65AF"/>
    <w:rsid w:val="00EF65B8"/>
    <w:rsid w:val="00EF7911"/>
    <w:rsid w:val="00F008D2"/>
    <w:rsid w:val="00F01C33"/>
    <w:rsid w:val="00F01CBE"/>
    <w:rsid w:val="00F022D7"/>
    <w:rsid w:val="00F02EF0"/>
    <w:rsid w:val="00F0442C"/>
    <w:rsid w:val="00F06E30"/>
    <w:rsid w:val="00F0749B"/>
    <w:rsid w:val="00F101AF"/>
    <w:rsid w:val="00F11C34"/>
    <w:rsid w:val="00F17140"/>
    <w:rsid w:val="00F20AAA"/>
    <w:rsid w:val="00F218DA"/>
    <w:rsid w:val="00F22CF2"/>
    <w:rsid w:val="00F26A9B"/>
    <w:rsid w:val="00F27079"/>
    <w:rsid w:val="00F2723A"/>
    <w:rsid w:val="00F30463"/>
    <w:rsid w:val="00F30A87"/>
    <w:rsid w:val="00F30D2B"/>
    <w:rsid w:val="00F3131B"/>
    <w:rsid w:val="00F31CE8"/>
    <w:rsid w:val="00F31ED1"/>
    <w:rsid w:val="00F333CB"/>
    <w:rsid w:val="00F3422C"/>
    <w:rsid w:val="00F34597"/>
    <w:rsid w:val="00F34EAD"/>
    <w:rsid w:val="00F3578C"/>
    <w:rsid w:val="00F3584F"/>
    <w:rsid w:val="00F3630D"/>
    <w:rsid w:val="00F436E6"/>
    <w:rsid w:val="00F46091"/>
    <w:rsid w:val="00F5042B"/>
    <w:rsid w:val="00F50C13"/>
    <w:rsid w:val="00F526CD"/>
    <w:rsid w:val="00F53172"/>
    <w:rsid w:val="00F5377D"/>
    <w:rsid w:val="00F545E5"/>
    <w:rsid w:val="00F54738"/>
    <w:rsid w:val="00F551B4"/>
    <w:rsid w:val="00F56A6B"/>
    <w:rsid w:val="00F56DC8"/>
    <w:rsid w:val="00F57041"/>
    <w:rsid w:val="00F6015C"/>
    <w:rsid w:val="00F60984"/>
    <w:rsid w:val="00F65308"/>
    <w:rsid w:val="00F671FE"/>
    <w:rsid w:val="00F71810"/>
    <w:rsid w:val="00F72FB5"/>
    <w:rsid w:val="00F73C50"/>
    <w:rsid w:val="00F742AB"/>
    <w:rsid w:val="00F74340"/>
    <w:rsid w:val="00F744BA"/>
    <w:rsid w:val="00F76434"/>
    <w:rsid w:val="00F77796"/>
    <w:rsid w:val="00F801A1"/>
    <w:rsid w:val="00F80A4E"/>
    <w:rsid w:val="00F80EC0"/>
    <w:rsid w:val="00F81723"/>
    <w:rsid w:val="00F81DAE"/>
    <w:rsid w:val="00F8272A"/>
    <w:rsid w:val="00F82900"/>
    <w:rsid w:val="00F8366A"/>
    <w:rsid w:val="00F8624B"/>
    <w:rsid w:val="00F90631"/>
    <w:rsid w:val="00F9343C"/>
    <w:rsid w:val="00F95CDF"/>
    <w:rsid w:val="00F9735B"/>
    <w:rsid w:val="00FA087C"/>
    <w:rsid w:val="00FA0A3A"/>
    <w:rsid w:val="00FA138E"/>
    <w:rsid w:val="00FA13AA"/>
    <w:rsid w:val="00FA2D0F"/>
    <w:rsid w:val="00FA4655"/>
    <w:rsid w:val="00FA5009"/>
    <w:rsid w:val="00FA6FE4"/>
    <w:rsid w:val="00FA7C04"/>
    <w:rsid w:val="00FA7CD9"/>
    <w:rsid w:val="00FB084E"/>
    <w:rsid w:val="00FB10B0"/>
    <w:rsid w:val="00FB24ED"/>
    <w:rsid w:val="00FB256F"/>
    <w:rsid w:val="00FB26CB"/>
    <w:rsid w:val="00FB2BCE"/>
    <w:rsid w:val="00FB3C25"/>
    <w:rsid w:val="00FB46F2"/>
    <w:rsid w:val="00FB4A2E"/>
    <w:rsid w:val="00FB5D8E"/>
    <w:rsid w:val="00FC1EDD"/>
    <w:rsid w:val="00FC21B0"/>
    <w:rsid w:val="00FC223F"/>
    <w:rsid w:val="00FC400D"/>
    <w:rsid w:val="00FC4740"/>
    <w:rsid w:val="00FC5CF2"/>
    <w:rsid w:val="00FC6FEB"/>
    <w:rsid w:val="00FC7608"/>
    <w:rsid w:val="00FD0A7A"/>
    <w:rsid w:val="00FD26DA"/>
    <w:rsid w:val="00FD4977"/>
    <w:rsid w:val="00FD5F4A"/>
    <w:rsid w:val="00FE133C"/>
    <w:rsid w:val="00FE3B78"/>
    <w:rsid w:val="00FE5553"/>
    <w:rsid w:val="00FE5DDC"/>
    <w:rsid w:val="00FE760D"/>
    <w:rsid w:val="00FE76FC"/>
    <w:rsid w:val="00FF0F77"/>
    <w:rsid w:val="00FF2447"/>
    <w:rsid w:val="00FF33A7"/>
    <w:rsid w:val="00FF34DA"/>
    <w:rsid w:val="00FF399D"/>
    <w:rsid w:val="00FF4015"/>
    <w:rsid w:val="00FF40B2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28949"/>
  <w15:docId w15:val="{AC028643-8ABA-4FB9-B01E-651F49A2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37D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9666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66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666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662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7D1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CF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7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491"/>
  </w:style>
  <w:style w:type="paragraph" w:styleId="Footer">
    <w:name w:val="footer"/>
    <w:basedOn w:val="Normal"/>
    <w:link w:val="FooterChar"/>
    <w:uiPriority w:val="99"/>
    <w:unhideWhenUsed/>
    <w:rsid w:val="00AD7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491"/>
  </w:style>
  <w:style w:type="character" w:styleId="CommentReference">
    <w:name w:val="annotation reference"/>
    <w:basedOn w:val="DefaultParagraphFont"/>
    <w:uiPriority w:val="99"/>
    <w:semiHidden/>
    <w:unhideWhenUsed/>
    <w:rsid w:val="00292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C0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022F0"/>
    <w:rPr>
      <w:i/>
      <w:iCs/>
    </w:rPr>
  </w:style>
  <w:style w:type="character" w:styleId="Hyperlink">
    <w:name w:val="Hyperlink"/>
    <w:basedOn w:val="DefaultParagraphFont"/>
    <w:uiPriority w:val="99"/>
    <w:unhideWhenUsed/>
    <w:rsid w:val="005B2B6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2B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2B6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84F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37D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1E12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15D43B-08C4-43CC-876F-E4132FF95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387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st Diagnostics</Company>
  <LinksUpToDate>false</LinksUpToDate>
  <CharactersWithSpaces>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hong Li</dc:creator>
  <cp:lastModifiedBy>Li, Yonghong X</cp:lastModifiedBy>
  <cp:revision>6</cp:revision>
  <cp:lastPrinted>2021-04-29T15:15:00Z</cp:lastPrinted>
  <dcterms:created xsi:type="dcterms:W3CDTF">2021-08-16T18:19:00Z</dcterms:created>
  <dcterms:modified xsi:type="dcterms:W3CDTF">2021-08-25T12:03:00Z</dcterms:modified>
</cp:coreProperties>
</file>